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C555E0" w:rsidRDefault="00C555E0" w:rsidP="00C555E0">
      <w:pPr>
        <w:spacing w:line="276" w:lineRule="auto"/>
        <w:rPr>
          <w:rFonts w:ascii="Arial" w:hAnsi="Arial" w:cs="Arial"/>
          <w:b/>
          <w:sz w:val="32"/>
          <w:szCs w:val="32"/>
          <w:lang w:val="en-US"/>
        </w:rPr>
      </w:pPr>
      <w:r w:rsidRPr="00CD4DCD">
        <w:rPr>
          <w:rFonts w:ascii="Arial" w:hAnsi="Arial" w:cs="Arial"/>
          <w:b/>
          <w:sz w:val="32"/>
          <w:szCs w:val="32"/>
          <w:u w:val="single"/>
          <w:lang w:val="en-US"/>
        </w:rPr>
        <w:t>M</w:t>
      </w:r>
      <w:r w:rsidRPr="00CD4DCD">
        <w:rPr>
          <w:rFonts w:ascii="Arial" w:hAnsi="Arial" w:cs="Arial"/>
          <w:b/>
          <w:sz w:val="32"/>
          <w:szCs w:val="32"/>
          <w:lang w:val="en-US"/>
        </w:rPr>
        <w:t>icrovascular d</w:t>
      </w:r>
      <w:r w:rsidRPr="00CD4DCD">
        <w:rPr>
          <w:rFonts w:ascii="Arial" w:hAnsi="Arial" w:cs="Arial"/>
          <w:b/>
          <w:sz w:val="32"/>
          <w:szCs w:val="32"/>
          <w:u w:val="single"/>
          <w:lang w:val="en-US"/>
        </w:rPr>
        <w:t>ys</w:t>
      </w:r>
      <w:r w:rsidRPr="00CD4DCD">
        <w:rPr>
          <w:rFonts w:ascii="Arial" w:hAnsi="Arial" w:cs="Arial"/>
          <w:b/>
          <w:sz w:val="32"/>
          <w:szCs w:val="32"/>
          <w:lang w:val="en-US"/>
        </w:rPr>
        <w:t>func</w:t>
      </w:r>
      <w:r w:rsidRPr="00CD4DCD">
        <w:rPr>
          <w:rFonts w:ascii="Arial" w:hAnsi="Arial" w:cs="Arial"/>
          <w:b/>
          <w:sz w:val="32"/>
          <w:szCs w:val="32"/>
          <w:u w:val="single"/>
          <w:lang w:val="en-US"/>
        </w:rPr>
        <w:t>t</w:t>
      </w:r>
      <w:r w:rsidRPr="00CD4DCD">
        <w:rPr>
          <w:rFonts w:ascii="Arial" w:hAnsi="Arial" w:cs="Arial"/>
          <w:b/>
          <w:sz w:val="32"/>
          <w:szCs w:val="32"/>
          <w:lang w:val="en-US"/>
        </w:rPr>
        <w:t xml:space="preserve">ion </w:t>
      </w:r>
      <w:r w:rsidRPr="00CD4DCD">
        <w:rPr>
          <w:rFonts w:ascii="Arial" w:hAnsi="Arial" w:cs="Arial"/>
          <w:b/>
          <w:sz w:val="32"/>
          <w:szCs w:val="32"/>
          <w:u w:val="single"/>
          <w:lang w:val="en-US"/>
        </w:rPr>
        <w:t>i</w:t>
      </w:r>
      <w:r w:rsidRPr="00CD4DCD">
        <w:rPr>
          <w:rFonts w:ascii="Arial" w:hAnsi="Arial" w:cs="Arial"/>
          <w:b/>
          <w:sz w:val="32"/>
          <w:szCs w:val="32"/>
          <w:lang w:val="en-US"/>
        </w:rPr>
        <w:t xml:space="preserve">n </w:t>
      </w:r>
      <w:r w:rsidRPr="00CD4DCD">
        <w:rPr>
          <w:rFonts w:ascii="Arial" w:hAnsi="Arial" w:cs="Arial"/>
          <w:b/>
          <w:sz w:val="32"/>
          <w:szCs w:val="32"/>
          <w:u w:val="single"/>
          <w:lang w:val="en-US"/>
        </w:rPr>
        <w:t>C</w:t>
      </w:r>
      <w:r w:rsidRPr="00CD4DCD">
        <w:rPr>
          <w:rFonts w:ascii="Arial" w:hAnsi="Arial" w:cs="Arial"/>
          <w:b/>
          <w:sz w:val="32"/>
          <w:szCs w:val="32"/>
          <w:lang w:val="en-US"/>
        </w:rPr>
        <w:t xml:space="preserve">OVID-19 – the MYSTIC study </w:t>
      </w:r>
    </w:p>
    <w:p w:rsidR="00C555E0" w:rsidRDefault="00C555E0" w:rsidP="00C555E0">
      <w:pPr>
        <w:spacing w:line="276" w:lineRule="auto"/>
        <w:rPr>
          <w:rFonts w:ascii="Arial" w:hAnsi="Arial" w:cs="Arial"/>
          <w:kern w:val="28"/>
          <w:lang w:val="en-US"/>
        </w:rPr>
      </w:pPr>
    </w:p>
    <w:p w:rsidR="00C555E0" w:rsidRPr="0085026D" w:rsidRDefault="00C555E0" w:rsidP="00C555E0">
      <w:pPr>
        <w:spacing w:line="276" w:lineRule="auto"/>
        <w:jc w:val="both"/>
        <w:rPr>
          <w:rFonts w:ascii="Arial" w:eastAsia="Times New Roman" w:hAnsi="Arial" w:cs="Arial"/>
          <w:lang w:val="en-US" w:eastAsia="de-DE"/>
        </w:rPr>
      </w:pPr>
      <w:r w:rsidRPr="00B04048">
        <w:rPr>
          <w:rFonts w:ascii="Arial" w:hAnsi="Arial" w:cs="Arial"/>
          <w:kern w:val="28"/>
          <w:lang w:val="en-US"/>
        </w:rPr>
        <w:t>Alexandros Rovas</w:t>
      </w:r>
      <w:r w:rsidRPr="00B04048">
        <w:rPr>
          <w:rFonts w:ascii="Arial" w:hAnsi="Arial" w:cs="Arial"/>
          <w:kern w:val="28"/>
          <w:vertAlign w:val="superscript"/>
          <w:lang w:val="en-US"/>
        </w:rPr>
        <w:t>*</w:t>
      </w:r>
      <w:r>
        <w:rPr>
          <w:rFonts w:ascii="Arial" w:hAnsi="Arial" w:cs="Arial"/>
          <w:kern w:val="28"/>
          <w:lang w:val="en-US"/>
        </w:rPr>
        <w:t>,</w:t>
      </w:r>
      <w:r w:rsidRPr="00B04048">
        <w:rPr>
          <w:rFonts w:ascii="Arial" w:hAnsi="Arial" w:cs="Arial"/>
          <w:kern w:val="28"/>
          <w:lang w:val="en-US"/>
        </w:rPr>
        <w:t xml:space="preserve"> Irina </w:t>
      </w:r>
      <w:proofErr w:type="spellStart"/>
      <w:r w:rsidRPr="00B04048">
        <w:rPr>
          <w:rFonts w:ascii="Arial" w:hAnsi="Arial" w:cs="Arial"/>
          <w:kern w:val="28"/>
          <w:lang w:val="en-US"/>
        </w:rPr>
        <w:t>Osiaevi</w:t>
      </w:r>
      <w:proofErr w:type="spellEnd"/>
      <w:r w:rsidRPr="00B04048">
        <w:rPr>
          <w:rFonts w:ascii="Arial" w:hAnsi="Arial" w:cs="Arial"/>
          <w:kern w:val="28"/>
          <w:vertAlign w:val="superscript"/>
          <w:lang w:val="en-US"/>
        </w:rPr>
        <w:t>*</w:t>
      </w:r>
      <w:r w:rsidRPr="00B04048">
        <w:rPr>
          <w:rFonts w:ascii="Arial" w:hAnsi="Arial" w:cs="Arial"/>
          <w:kern w:val="28"/>
          <w:lang w:val="en-US"/>
        </w:rPr>
        <w:t xml:space="preserve">, Konrad </w:t>
      </w:r>
      <w:proofErr w:type="spellStart"/>
      <w:r w:rsidRPr="00B04048">
        <w:rPr>
          <w:rFonts w:ascii="Arial" w:hAnsi="Arial" w:cs="Arial"/>
          <w:kern w:val="28"/>
          <w:lang w:val="en-US"/>
        </w:rPr>
        <w:t>Buscher</w:t>
      </w:r>
      <w:proofErr w:type="spellEnd"/>
      <w:r w:rsidRPr="00B04048">
        <w:rPr>
          <w:rFonts w:ascii="Arial" w:hAnsi="Arial" w:cs="Arial"/>
          <w:kern w:val="28"/>
          <w:lang w:val="en-US"/>
        </w:rPr>
        <w:t xml:space="preserve">, Jan </w:t>
      </w:r>
      <w:proofErr w:type="spellStart"/>
      <w:r w:rsidRPr="00B04048">
        <w:rPr>
          <w:rFonts w:ascii="Arial" w:hAnsi="Arial" w:cs="Arial"/>
          <w:kern w:val="28"/>
          <w:lang w:val="en-US"/>
        </w:rPr>
        <w:t>Sackarnd</w:t>
      </w:r>
      <w:proofErr w:type="spellEnd"/>
      <w:r w:rsidRPr="00B04048">
        <w:rPr>
          <w:rFonts w:ascii="Arial" w:hAnsi="Arial" w:cs="Arial"/>
          <w:kern w:val="28"/>
          <w:lang w:val="en-US"/>
        </w:rPr>
        <w:t xml:space="preserve">, </w:t>
      </w:r>
      <w:r w:rsidRPr="00355495">
        <w:rPr>
          <w:rFonts w:ascii="Arial" w:eastAsia="Times New Roman" w:hAnsi="Arial" w:cs="Arial"/>
          <w:bdr w:val="none" w:sz="0" w:space="0" w:color="auto" w:frame="1"/>
          <w:lang w:val="en-US" w:eastAsia="de-DE"/>
        </w:rPr>
        <w:t xml:space="preserve">Phil-Robin </w:t>
      </w:r>
      <w:proofErr w:type="spellStart"/>
      <w:r w:rsidRPr="00355495">
        <w:rPr>
          <w:rFonts w:ascii="Arial" w:eastAsia="Times New Roman" w:hAnsi="Arial" w:cs="Arial"/>
          <w:bdr w:val="none" w:sz="0" w:space="0" w:color="auto" w:frame="1"/>
          <w:lang w:val="en-US" w:eastAsia="de-DE"/>
        </w:rPr>
        <w:t>Tepasse</w:t>
      </w:r>
      <w:proofErr w:type="spellEnd"/>
      <w:r w:rsidRPr="00672B5B">
        <w:rPr>
          <w:rFonts w:ascii="Arial" w:eastAsia="Times New Roman" w:hAnsi="Arial" w:cs="Arial"/>
          <w:lang w:val="en-US" w:eastAsia="de-DE"/>
        </w:rPr>
        <w:t xml:space="preserve">, </w:t>
      </w:r>
      <w:r w:rsidRPr="002F1FC8">
        <w:rPr>
          <w:rFonts w:ascii="Arial" w:hAnsi="Arial" w:cs="Arial"/>
          <w:kern w:val="28"/>
          <w:lang w:val="en-US"/>
        </w:rPr>
        <w:t xml:space="preserve">Manfred </w:t>
      </w:r>
      <w:proofErr w:type="spellStart"/>
      <w:r w:rsidRPr="002F1FC8">
        <w:rPr>
          <w:rFonts w:ascii="Arial" w:hAnsi="Arial" w:cs="Arial"/>
          <w:kern w:val="28"/>
          <w:lang w:val="en-US"/>
        </w:rPr>
        <w:t>Fobker</w:t>
      </w:r>
      <w:proofErr w:type="spellEnd"/>
      <w:r w:rsidRPr="004E3FDB">
        <w:rPr>
          <w:rFonts w:ascii="Arial" w:hAnsi="Arial" w:cs="Arial"/>
          <w:kern w:val="28"/>
          <w:lang w:val="en-US"/>
        </w:rPr>
        <w:t xml:space="preserve">, Joachim </w:t>
      </w:r>
      <w:proofErr w:type="spellStart"/>
      <w:r w:rsidRPr="004E3FDB">
        <w:rPr>
          <w:rFonts w:ascii="Arial" w:hAnsi="Arial" w:cs="Arial"/>
          <w:kern w:val="28"/>
          <w:lang w:val="en-US"/>
        </w:rPr>
        <w:t>Kühn</w:t>
      </w:r>
      <w:proofErr w:type="spellEnd"/>
      <w:r w:rsidRPr="005A4126">
        <w:rPr>
          <w:rFonts w:ascii="Arial" w:hAnsi="Arial" w:cs="Arial"/>
          <w:kern w:val="28"/>
          <w:lang w:val="en-US"/>
        </w:rPr>
        <w:t xml:space="preserve">, Stephan </w:t>
      </w:r>
      <w:proofErr w:type="spellStart"/>
      <w:r w:rsidRPr="005A4126">
        <w:rPr>
          <w:rFonts w:ascii="Arial" w:hAnsi="Arial" w:cs="Arial"/>
          <w:kern w:val="28"/>
          <w:lang w:val="en-US"/>
        </w:rPr>
        <w:t>Braune</w:t>
      </w:r>
      <w:proofErr w:type="spellEnd"/>
      <w:r w:rsidRPr="001855A1">
        <w:rPr>
          <w:rFonts w:ascii="Arial" w:hAnsi="Arial" w:cs="Arial"/>
          <w:kern w:val="28"/>
          <w:lang w:val="en-US"/>
        </w:rPr>
        <w:t xml:space="preserve">, Ulrich </w:t>
      </w:r>
      <w:proofErr w:type="spellStart"/>
      <w:r w:rsidRPr="001855A1">
        <w:rPr>
          <w:rFonts w:ascii="Arial" w:hAnsi="Arial" w:cs="Arial"/>
          <w:kern w:val="28"/>
          <w:lang w:val="en-US"/>
        </w:rPr>
        <w:t>Göbel</w:t>
      </w:r>
      <w:proofErr w:type="spellEnd"/>
      <w:r w:rsidRPr="0085026D">
        <w:rPr>
          <w:rFonts w:ascii="Arial" w:hAnsi="Arial" w:cs="Arial"/>
          <w:kern w:val="28"/>
          <w:lang w:val="en-US"/>
        </w:rPr>
        <w:t xml:space="preserve">, </w:t>
      </w:r>
      <w:proofErr w:type="spellStart"/>
      <w:r w:rsidRPr="0085026D">
        <w:rPr>
          <w:rFonts w:ascii="Arial" w:hAnsi="Arial" w:cs="Arial"/>
          <w:kern w:val="28"/>
          <w:lang w:val="en-US"/>
        </w:rPr>
        <w:t>Gerold</w:t>
      </w:r>
      <w:proofErr w:type="spellEnd"/>
      <w:r w:rsidRPr="0085026D">
        <w:rPr>
          <w:rFonts w:ascii="Arial" w:hAnsi="Arial" w:cs="Arial"/>
          <w:kern w:val="28"/>
          <w:lang w:val="en-US"/>
        </w:rPr>
        <w:t xml:space="preserve"> </w:t>
      </w:r>
      <w:proofErr w:type="spellStart"/>
      <w:r w:rsidRPr="0085026D">
        <w:rPr>
          <w:rFonts w:ascii="Arial" w:hAnsi="Arial" w:cs="Arial"/>
          <w:kern w:val="28"/>
          <w:lang w:val="en-US"/>
        </w:rPr>
        <w:t>Thölking</w:t>
      </w:r>
      <w:proofErr w:type="spellEnd"/>
      <w:r w:rsidRPr="0085026D">
        <w:rPr>
          <w:rFonts w:ascii="Arial" w:hAnsi="Arial" w:cs="Arial"/>
          <w:kern w:val="28"/>
          <w:lang w:val="en-US"/>
        </w:rPr>
        <w:t xml:space="preserve">, Andreas </w:t>
      </w:r>
      <w:proofErr w:type="spellStart"/>
      <w:r w:rsidRPr="0085026D">
        <w:rPr>
          <w:rFonts w:ascii="Arial" w:hAnsi="Arial" w:cs="Arial"/>
          <w:kern w:val="28"/>
          <w:lang w:val="en-US"/>
        </w:rPr>
        <w:t>Gröschel</w:t>
      </w:r>
      <w:proofErr w:type="spellEnd"/>
      <w:r w:rsidRPr="0085026D">
        <w:rPr>
          <w:rFonts w:ascii="Arial" w:hAnsi="Arial" w:cs="Arial"/>
          <w:kern w:val="28"/>
          <w:lang w:val="en-US"/>
        </w:rPr>
        <w:t xml:space="preserve">, Hermann </w:t>
      </w:r>
      <w:proofErr w:type="spellStart"/>
      <w:r w:rsidRPr="0085026D">
        <w:rPr>
          <w:rFonts w:ascii="Arial" w:hAnsi="Arial" w:cs="Arial"/>
          <w:kern w:val="28"/>
          <w:lang w:val="en-US"/>
        </w:rPr>
        <w:t>Pavenstädt</w:t>
      </w:r>
      <w:proofErr w:type="spellEnd"/>
      <w:r w:rsidRPr="0085026D">
        <w:rPr>
          <w:rFonts w:ascii="Arial" w:hAnsi="Arial" w:cs="Arial"/>
          <w:kern w:val="28"/>
          <w:lang w:val="en-US"/>
        </w:rPr>
        <w:t xml:space="preserve">, Hans </w:t>
      </w:r>
      <w:proofErr w:type="spellStart"/>
      <w:r w:rsidRPr="0085026D">
        <w:rPr>
          <w:rFonts w:ascii="Arial" w:hAnsi="Arial" w:cs="Arial"/>
          <w:kern w:val="28"/>
          <w:lang w:val="en-US"/>
        </w:rPr>
        <w:t>Vink</w:t>
      </w:r>
      <w:proofErr w:type="spellEnd"/>
      <w:r w:rsidRPr="0085026D">
        <w:rPr>
          <w:rFonts w:ascii="Arial" w:hAnsi="Arial" w:cs="Arial"/>
          <w:kern w:val="28"/>
          <w:lang w:val="en-US"/>
        </w:rPr>
        <w:t xml:space="preserve">, Philipp </w:t>
      </w:r>
      <w:proofErr w:type="spellStart"/>
      <w:r w:rsidRPr="0085026D">
        <w:rPr>
          <w:rFonts w:ascii="Arial" w:hAnsi="Arial" w:cs="Arial"/>
          <w:kern w:val="28"/>
          <w:lang w:val="en-US"/>
        </w:rPr>
        <w:t>Kümper</w:t>
      </w:r>
      <w:r>
        <w:rPr>
          <w:rFonts w:ascii="Arial" w:hAnsi="Arial" w:cs="Arial"/>
          <w:kern w:val="28"/>
          <w:lang w:val="en-US"/>
        </w:rPr>
        <w:t>s</w:t>
      </w:r>
      <w:proofErr w:type="spellEnd"/>
    </w:p>
    <w:p w:rsidR="00C555E0" w:rsidRDefault="00C555E0" w:rsidP="00C555E0">
      <w:pPr>
        <w:widowControl w:val="0"/>
        <w:overflowPunct w:val="0"/>
        <w:autoSpaceDE w:val="0"/>
        <w:autoSpaceDN w:val="0"/>
        <w:adjustRightInd w:val="0"/>
        <w:spacing w:line="360" w:lineRule="auto"/>
        <w:rPr>
          <w:rFonts w:ascii="Arial" w:hAnsi="Arial" w:cs="Arial"/>
          <w:kern w:val="28"/>
          <w:lang w:val="en-US"/>
        </w:rPr>
      </w:pPr>
    </w:p>
    <w:p w:rsidR="00C555E0" w:rsidRPr="003917D7" w:rsidRDefault="00C555E0" w:rsidP="00C555E0">
      <w:pPr>
        <w:widowControl w:val="0"/>
        <w:overflowPunct w:val="0"/>
        <w:autoSpaceDE w:val="0"/>
        <w:autoSpaceDN w:val="0"/>
        <w:adjustRightInd w:val="0"/>
        <w:spacing w:line="360" w:lineRule="auto"/>
        <w:rPr>
          <w:rFonts w:ascii="Arial" w:hAnsi="Arial" w:cs="Arial"/>
          <w:kern w:val="28"/>
          <w:lang w:val="en-US"/>
        </w:rPr>
      </w:pPr>
      <w:r w:rsidRPr="003917D7">
        <w:rPr>
          <w:rFonts w:ascii="Arial" w:hAnsi="Arial" w:cs="Arial"/>
          <w:kern w:val="28"/>
          <w:lang w:val="en-US"/>
        </w:rPr>
        <w:t xml:space="preserve">* contributed equally and are both considered first authors </w:t>
      </w:r>
    </w:p>
    <w:p w:rsidR="00803784" w:rsidRDefault="00803784" w:rsidP="00803784">
      <w:pPr>
        <w:widowControl w:val="0"/>
        <w:overflowPunct w:val="0"/>
        <w:autoSpaceDE w:val="0"/>
        <w:autoSpaceDN w:val="0"/>
        <w:adjustRightInd w:val="0"/>
        <w:spacing w:line="276" w:lineRule="auto"/>
        <w:rPr>
          <w:rFonts w:ascii="Arial" w:hAnsi="Arial" w:cs="Arial"/>
          <w:b/>
          <w:kern w:val="28"/>
          <w:lang w:val="en-US"/>
        </w:rPr>
      </w:pPr>
    </w:p>
    <w:p w:rsidR="00803784" w:rsidRPr="003917D7" w:rsidRDefault="00803784" w:rsidP="00803784">
      <w:pPr>
        <w:widowControl w:val="0"/>
        <w:overflowPunct w:val="0"/>
        <w:autoSpaceDE w:val="0"/>
        <w:autoSpaceDN w:val="0"/>
        <w:adjustRightInd w:val="0"/>
        <w:spacing w:line="276" w:lineRule="auto"/>
        <w:rPr>
          <w:rFonts w:ascii="Arial" w:hAnsi="Arial" w:cs="Arial"/>
          <w:kern w:val="28"/>
          <w:lang w:val="en-US"/>
        </w:rPr>
      </w:pPr>
      <w:r w:rsidRPr="003917D7">
        <w:rPr>
          <w:rFonts w:ascii="Arial" w:hAnsi="Arial" w:cs="Arial"/>
          <w:b/>
          <w:kern w:val="28"/>
          <w:lang w:val="en-US"/>
        </w:rPr>
        <w:t>Corresponding author</w:t>
      </w:r>
      <w:r w:rsidRPr="003917D7">
        <w:rPr>
          <w:rFonts w:ascii="Arial" w:hAnsi="Arial" w:cs="Arial"/>
          <w:kern w:val="28"/>
          <w:lang w:val="en-US"/>
        </w:rPr>
        <w:t xml:space="preserve">: </w:t>
      </w:r>
    </w:p>
    <w:p w:rsidR="00803784" w:rsidRPr="003917D7" w:rsidRDefault="00803784" w:rsidP="00803784">
      <w:pPr>
        <w:widowControl w:val="0"/>
        <w:overflowPunct w:val="0"/>
        <w:autoSpaceDE w:val="0"/>
        <w:autoSpaceDN w:val="0"/>
        <w:adjustRightInd w:val="0"/>
        <w:spacing w:line="276" w:lineRule="auto"/>
        <w:rPr>
          <w:rFonts w:ascii="Arial" w:hAnsi="Arial" w:cs="Arial"/>
          <w:lang w:val="en-US"/>
        </w:rPr>
      </w:pPr>
      <w:r w:rsidRPr="003917D7">
        <w:rPr>
          <w:rFonts w:ascii="Arial" w:hAnsi="Arial" w:cs="Arial"/>
          <w:kern w:val="28"/>
          <w:lang w:val="en-US"/>
        </w:rPr>
        <w:t xml:space="preserve">Philipp </w:t>
      </w:r>
      <w:proofErr w:type="spellStart"/>
      <w:r w:rsidRPr="003917D7">
        <w:rPr>
          <w:rFonts w:ascii="Arial" w:hAnsi="Arial" w:cs="Arial"/>
          <w:kern w:val="28"/>
          <w:lang w:val="en-US"/>
        </w:rPr>
        <w:t>Kümpers</w:t>
      </w:r>
      <w:proofErr w:type="spellEnd"/>
      <w:r w:rsidRPr="003917D7">
        <w:rPr>
          <w:rFonts w:ascii="Arial" w:hAnsi="Arial" w:cs="Arial"/>
          <w:kern w:val="28"/>
          <w:lang w:val="en-US"/>
        </w:rPr>
        <w:t xml:space="preserve"> MD, </w:t>
      </w:r>
      <w:r w:rsidRPr="003917D7">
        <w:rPr>
          <w:rFonts w:ascii="Arial" w:hAnsi="Arial" w:cs="Arial"/>
          <w:lang w:val="en-US"/>
        </w:rPr>
        <w:t xml:space="preserve">Department of Medicine D, Division of General Internal Medicine, Nephrology, and Rheumatology, University Hospital Münster, Albert-Schweitzer-Campus 1, 48149 Münster, Germany </w:t>
      </w:r>
    </w:p>
    <w:p w:rsidR="00803784" w:rsidRPr="003917D7" w:rsidRDefault="00803784" w:rsidP="00803784">
      <w:pPr>
        <w:widowControl w:val="0"/>
        <w:overflowPunct w:val="0"/>
        <w:autoSpaceDE w:val="0"/>
        <w:autoSpaceDN w:val="0"/>
        <w:adjustRightInd w:val="0"/>
        <w:spacing w:line="276" w:lineRule="auto"/>
        <w:rPr>
          <w:rFonts w:ascii="Arial" w:hAnsi="Arial" w:cs="Arial"/>
          <w:lang w:val="en-US"/>
        </w:rPr>
      </w:pPr>
      <w:r w:rsidRPr="003917D7">
        <w:rPr>
          <w:rFonts w:ascii="Arial" w:hAnsi="Arial" w:cs="Arial"/>
          <w:lang w:val="en-US"/>
        </w:rPr>
        <w:t xml:space="preserve">Email: philipp.kuempers@ukmuenster.de </w:t>
      </w:r>
    </w:p>
    <w:p w:rsidR="00803784" w:rsidRDefault="00803784" w:rsidP="00803784">
      <w:pPr>
        <w:widowControl w:val="0"/>
        <w:overflowPunct w:val="0"/>
        <w:autoSpaceDE w:val="0"/>
        <w:autoSpaceDN w:val="0"/>
        <w:adjustRightInd w:val="0"/>
        <w:spacing w:line="276" w:lineRule="auto"/>
        <w:rPr>
          <w:rFonts w:ascii="Arial" w:hAnsi="Arial" w:cs="Arial"/>
          <w:lang w:val="en-US"/>
        </w:rPr>
      </w:pPr>
      <w:r w:rsidRPr="003917D7">
        <w:rPr>
          <w:rFonts w:ascii="Arial" w:hAnsi="Arial" w:cs="Arial"/>
          <w:kern w:val="28"/>
          <w:lang w:val="en-US"/>
        </w:rPr>
        <w:t>Phone: 0049-251-83-</w:t>
      </w:r>
      <w:r w:rsidRPr="003917D7">
        <w:rPr>
          <w:rFonts w:ascii="Arial" w:hAnsi="Arial" w:cs="Arial"/>
          <w:lang w:val="en-US"/>
        </w:rPr>
        <w:t>47516</w:t>
      </w:r>
      <w:r w:rsidRPr="003917D7">
        <w:rPr>
          <w:rFonts w:ascii="Arial" w:hAnsi="Arial" w:cs="Arial"/>
          <w:kern w:val="28"/>
          <w:lang w:val="en-US"/>
        </w:rPr>
        <w:t xml:space="preserve"> </w:t>
      </w:r>
    </w:p>
    <w:p w:rsidR="006C155D" w:rsidRPr="00C555E0" w:rsidRDefault="00C555E0" w:rsidP="00C555E0">
      <w:pPr>
        <w:pStyle w:val="berschrift1"/>
        <w:jc w:val="both"/>
        <w:rPr>
          <w:sz w:val="24"/>
          <w:szCs w:val="24"/>
        </w:rPr>
      </w:pPr>
      <w:r>
        <w:rPr>
          <w:sz w:val="24"/>
          <w:szCs w:val="24"/>
        </w:rPr>
        <w:t>Online Data Supplement</w:t>
      </w:r>
    </w:p>
    <w:p w:rsidR="006C155D" w:rsidRPr="00C555E0" w:rsidRDefault="006C155D" w:rsidP="00C555E0">
      <w:pPr>
        <w:pStyle w:val="berschrift2"/>
        <w:spacing w:line="480" w:lineRule="auto"/>
        <w:jc w:val="both"/>
        <w:rPr>
          <w:rFonts w:ascii="Arial" w:eastAsia="Times New Roman" w:hAnsi="Arial" w:cs="Arial"/>
        </w:rPr>
      </w:pPr>
      <w:r w:rsidRPr="00C555E0">
        <w:rPr>
          <w:rFonts w:ascii="Arial" w:hAnsi="Arial" w:cs="Arial"/>
        </w:rPr>
        <w:t>Assessment of the sublingual microcirculation</w:t>
      </w:r>
    </w:p>
    <w:p w:rsidR="006C155D" w:rsidRPr="00C555E0" w:rsidRDefault="006C155D" w:rsidP="00C555E0">
      <w:pPr>
        <w:autoSpaceDE w:val="0"/>
        <w:autoSpaceDN w:val="0"/>
        <w:adjustRightInd w:val="0"/>
        <w:spacing w:line="480" w:lineRule="auto"/>
        <w:jc w:val="both"/>
        <w:rPr>
          <w:rFonts w:ascii="Arial" w:hAnsi="Arial" w:cs="Arial"/>
          <w:lang w:val="en-US"/>
        </w:rPr>
      </w:pPr>
      <w:r w:rsidRPr="00C555E0">
        <w:rPr>
          <w:rFonts w:ascii="Arial" w:hAnsi="Arial" w:cs="Arial"/>
          <w:lang w:val="en-US"/>
        </w:rPr>
        <w:t xml:space="preserve">The SDF camera </w:t>
      </w:r>
      <w:r w:rsidR="00AD4294" w:rsidRPr="00C555E0">
        <w:rPr>
          <w:rFonts w:ascii="Arial" w:hAnsi="Arial" w:cs="Arial"/>
          <w:lang w:val="en-US"/>
        </w:rPr>
        <w:t>(</w:t>
      </w:r>
      <w:proofErr w:type="spellStart"/>
      <w:r w:rsidR="00AD4294" w:rsidRPr="00C555E0">
        <w:rPr>
          <w:rStyle w:val="s1"/>
          <w:rFonts w:ascii="Arial" w:hAnsi="Arial" w:cs="Arial"/>
          <w:lang w:val="en-US"/>
        </w:rPr>
        <w:t>CapiScope</w:t>
      </w:r>
      <w:proofErr w:type="spellEnd"/>
      <w:r w:rsidR="00AD4294" w:rsidRPr="00C555E0">
        <w:rPr>
          <w:rStyle w:val="s1"/>
          <w:rFonts w:ascii="Arial" w:hAnsi="Arial" w:cs="Arial"/>
          <w:lang w:val="en-US"/>
        </w:rPr>
        <w:t xml:space="preserve"> HVCS, KK Technology, </w:t>
      </w:r>
      <w:proofErr w:type="spellStart"/>
      <w:r w:rsidR="00AD4294" w:rsidRPr="00C555E0">
        <w:rPr>
          <w:rStyle w:val="s1"/>
          <w:rFonts w:ascii="Arial" w:hAnsi="Arial" w:cs="Arial"/>
          <w:lang w:val="en-US"/>
        </w:rPr>
        <w:t>Honiton</w:t>
      </w:r>
      <w:proofErr w:type="spellEnd"/>
      <w:r w:rsidR="00AD4294" w:rsidRPr="00C555E0">
        <w:rPr>
          <w:rStyle w:val="s1"/>
          <w:rFonts w:ascii="Arial" w:hAnsi="Arial" w:cs="Arial"/>
          <w:lang w:val="en-US"/>
        </w:rPr>
        <w:t xml:space="preserve">, UK) </w:t>
      </w:r>
      <w:r w:rsidRPr="00C555E0">
        <w:rPr>
          <w:rFonts w:ascii="Arial" w:hAnsi="Arial" w:cs="Arial"/>
          <w:lang w:val="en-US"/>
        </w:rPr>
        <w:t xml:space="preserve">uses green light emitting stroboscopic diodes (540 nm) to detect the hemoglobin of passing red blood cells (RBCs). Using a 5x objective with a 0.2 numerical aperture, images were captured, providing a 325-fold magnification in 720 x 576 pixels at 23 frames per second </w:t>
      </w:r>
      <w:r w:rsidRPr="00C555E0">
        <w:rPr>
          <w:rFonts w:ascii="Arial" w:hAnsi="Arial" w:cs="Arial"/>
          <w:lang w:val="en-US"/>
        </w:rPr>
        <w:fldChar w:fldCharType="begin">
          <w:fldData xml:space="preserve">PEVuZE5vdGU+PENpdGU+PEF1dGhvcj5EYW5lPC9BdXRob3I+PFllYXI+MjAxNDwvWWVhcj48UmVj
TnVtPjIzOTwvUmVjTnVtPjxEaXNwbGF5VGV4dD4oMS0zKTwvRGlzcGxheVRleHQ+PHJlY29yZD48
cmVjLW51bWJlcj4yMzk8L3JlYy1udW1iZXI+PGZvcmVpZ24ta2V5cz48a2V5IGFwcD0iRU4iIGRi
LWlkPSJzNXJmMmV4Zmo5MnJlb2V2YTBwdmUwOTR4NXIyejl0cnAwNWQiIHRpbWVzdGFtcD0iMTQ4
MDUxMDQ3NyI+MjM5PC9rZXk+PC9mb3JlaWduLWtleXM+PHJlZi10eXBlIG5hbWU9IkpvdXJuYWwg
QXJ0aWNsZSI+MTc8L3JlZi10eXBlPjxjb250cmlidXRvcnM+PGF1dGhvcnM+PGF1dGhvcj5EYW5l
LCBNLiBKLjwvYXV0aG9yPjxhdXRob3I+S2hhaXJvdW4sIE0uPC9hdXRob3I+PGF1dGhvcj5MZWUs
IEQuIEguPC9hdXRob3I+PGF1dGhvcj52YW4gZGVuIEJlcmcsIEIuIE0uPC9hdXRob3I+PGF1dGhv
cj5Fc2tlbnMsIEIuIEouPC9hdXRob3I+PGF1dGhvcj5Cb2VscywgTS4gRy48L2F1dGhvcj48YXV0
aG9yPnZhbiBUZWVmZmVsZW4sIEouIFcuPC9hdXRob3I+PGF1dGhvcj5Sb3BzLCBBLiBMLjwvYXV0
aG9yPjxhdXRob3I+dmFuIGRlciBWbGFnLCBKLjwvYXV0aG9yPjxhdXRob3I+dmFuIFpvbm5ldmVs
ZCwgQS4gSi48L2F1dGhvcj48YXV0aG9yPlJlaW5kZXJzLCBNLiBFLjwvYXV0aG9yPjxhdXRob3I+
VmluaywgSC48L2F1dGhvcj48YXV0aG9yPlJhYmVsaW5rLCBULiBKLjwvYXV0aG9yPjwvYXV0aG9y
cz48L2NvbnRyaWJ1dG9ycz48YXV0aC1hZGRyZXNzPkRlcGFydG1lbnQgb2YgTmVwaHJvbG9neSwg
RWludGhvdmVuIExhYm9yYXRvcnkgZm9yIFZhc2N1bGFyIE1lZGljaW5lLCBMZWlkZW4gVW5pdmVy
c2l0eSBNZWRpY2FsIENlbnRlciwgTGVpZGVuLCBUaGUgTmV0aGVybGFuZHM7LCBkYWdnZXJEZXBh
cnRtZW50IG9mIFBoeXNpb2xvZ3ksIE1hYXN0cmljaHQgVW5pdmVyc2l0eSBNZWRpY2FsIENlbnRl
ciwgTWFhc3RyaWNodCwgVGhlIE5ldGhlcmxhbmRzLCBkb3VibGUgZGFnZ2VyRGVwYXJ0bWVudCBv
ZiBOZXBocm9sb2d5LCBOaWptZWdlbiBDZW50cmUgZm9yIE1vbGVjdWxhciBMaWZlIFNjaWVuY2Vz
LCBSYWRib3VkIFVuaXZlcnNpdHkgTmlqbWVnZW4gTWVkaWNhbCBDZW50cmUsIE5pam1lZ2VuLCBU
aGUgTmV0aGVybGFuZHMuPC9hdXRoLWFkZHJlc3M+PHRpdGxlcz48dGl0bGU+QXNzb2NpYXRpb24g
b2Yga2lkbmV5IGZ1bmN0aW9uIHdpdGggY2hhbmdlcyBpbiB0aGUgZW5kb3RoZWxpYWwgc3VyZmFj
ZSBsYXllcjwvdGl0bGU+PHNlY29uZGFyeS10aXRsZT5DbGluIEogQW0gU29jIE5lcGhyb2w8L3Nl
Y29uZGFyeS10aXRsZT48L3RpdGxlcz48cGVyaW9kaWNhbD48ZnVsbC10aXRsZT5DbGluIEogQW0g
U29jIE5lcGhyb2w8L2Z1bGwtdGl0bGU+PC9wZXJpb2RpY2FsPjxwYWdlcz42OTgtNzA0PC9wYWdl
cz48dm9sdW1lPjk8L3ZvbHVtZT48bnVtYmVyPjQ8L251bWJlcj48a2V5d29yZHM+PGtleXdvcmQ+
QWR1bHQ8L2tleXdvcmQ+PGtleXdvcmQ+QWdlZDwva2V5d29yZD48a2V5d29yZD5Bbmdpb3BvaWV0
aW4tMi9ibG9vZDwva2V5d29yZD48a2V5d29yZD5BbmltYWxzPC9rZXl3b3JkPjxrZXl3b3JkPkF0
cm9waHk8L2tleXdvcmQ+PGtleXdvcmQ+QmlvbWFya2Vycy9ibG9vZDwva2V5d29yZD48a2V5d29y
ZD5DYXNlLUNvbnRyb2wgU3R1ZGllczwva2V5d29yZD48a2V5d29yZD5Dcm9zcy1TZWN0aW9uYWwg
U3R1ZGllczwva2V5d29yZD48a2V5d29yZD5FbmRvdGhlbGlhbCBDZWxscy9tZXRhYm9saXNtLypw
YXRob2xvZ3k8L2tleXdvcmQ+PGtleXdvcmQ+Rmlicm9zaXM8L2tleXdvcmQ+PGtleXdvcmQ+R2x5
Y29jYWx5eC8qcGF0aG9sb2d5PC9rZXl3b3JkPjxrZXl3b3JkPkh1bWFuczwva2V5d29yZD48a2V5
d29yZD5LaWRuZXkvcGF0aG9sb2d5LypwaHlzaW9wYXRob2xvZ3kvc3VyZ2VyeTwva2V5d29yZD48
a2V5d29yZD5LaWRuZXkgRmFpbHVyZSwgQ2hyb25pYy9ibG9vZC8qcGF0aG9sb2d5L3BoeXNpb3Bh
dGhvbG9neS9zdXJnZXJ5PC9rZXl3b3JkPjxrZXl3b3JkPktpZG5leSBUcmFuc3BsYW50YXRpb24v
YWR2ZXJzZSBlZmZlY3RzPC9rZXl3b3JkPjxrZXl3b3JkPk1hbGU8L2tleXdvcmQ+PGtleXdvcmQ+
TWljZTwva2V5d29yZD48a2V5d29yZD5NaWNyb2NpcmN1bGF0aW9uPC9rZXl3b3JkPjxrZXl3b3Jk
Pk1pY3JvdmVzc2Vscy9tZXRhYm9saXNtLypwYXRob2xvZ3kvcGh5c2lvcGF0aG9sb2d5PC9rZXl3
b3JkPjxrZXl3b3JkPk1pZGRsZSBBZ2VkPC9rZXl3b3JkPjxrZXl3b3JkPlByZWRpY3RpdmUgVmFs
dWUgb2YgVGVzdHM8L2tleXdvcmQ+PGtleXdvcmQ+UmVnaW9uYWwgQmxvb2QgRmxvdzwva2V5d29y
ZD48a2V5d29yZD5SZXByb2R1Y2liaWxpdHkgb2YgUmVzdWx0czwva2V5d29yZD48a2V5d29yZD5T
eW5kZWNhbi0xL2Jsb29kPC9rZXl3b3JkPjxrZXl3b3JkPlRocm9tYm9tb2R1bGluL2Jsb29kPC9r
ZXl3b3JkPjxrZXl3b3JkPlRvbmd1ZS8qYmxvb2Qgc3VwcGx5PC9rZXl3b3JkPjxrZXl3b3JkPlRy
ZWF0bWVudCBPdXRjb21lPC9rZXl3b3JkPjwva2V5d29yZHM+PGRhdGVzPjx5ZWFyPjIwMTQ8L3ll
YXI+PHB1Yi1kYXRlcz48ZGF0ZT5BcHI8L2RhdGU+PC9wdWItZGF0ZXM+PC9kYXRlcz48aXNibj4x
NTU1LTkwNVggKEVsZWN0cm9uaWMpJiN4RDsxNTU1LTkwNDEgKExpbmtpbmcpPC9pc2JuPjxhY2Nl
c3Npb24tbnVtPjI0NDU4MDg0PC9hY2Nlc3Npb24tbnVtPjx1cmxzPjxyZWxhdGVkLXVybHM+PHVy
bD5odHRwczovL3d3dy5uY2JpLm5sbS5uaWguZ292L3B1Ym1lZC8yNDQ1ODA4NDwvdXJsPjwvcmVs
YXRlZC11cmxzPjwvdXJscz48Y3VzdG9tMj5QTUMzOTc0MzYzPC9jdXN0b20yPjxlbGVjdHJvbmlj
LXJlc291cmNlLW51bT4xMC4yMjE1L0NKTi4wODE2MDgxMzwvZWxlY3Ryb25pYy1yZXNvdXJjZS1u
dW0+PC9yZWNvcmQ+PC9DaXRlPjxDaXRlPjxBdXRob3I+TGVlPC9BdXRob3I+PFllYXI+MjAxNDwv
WWVhcj48UmVjTnVtPjI1PC9SZWNOdW0+PHJlY29yZD48cmVjLW51bWJlcj4yNTwvcmVjLW51bWJl
cj48Zm9yZWlnbi1rZXlzPjxrZXkgYXBwPSJFTiIgZGItaWQ9InpmNXBzcnphOXpwc3ZwZXgyYXBw
czlmY3IwZnR2dmZ6c2VyYSIgdGltZXN0YW1wPSIxNTk0ODE5MjY2Ij4yNTwva2V5PjwvZm9yZWln
bi1rZXlzPjxyZWYtdHlwZSBuYW1lPSJKb3VybmFsIEFydGljbGUiPjE3PC9yZWYtdHlwZT48Y29u
dHJpYnV0b3JzPjxhdXRob3JzPjxhdXRob3I+TGVlLCBELiBILjwvYXV0aG9yPjxhdXRob3I+RGFu
ZSwgTS4gSi48L2F1dGhvcj48YXV0aG9yPnZhbiBkZW4gQmVyZywgQi4gTS48L2F1dGhvcj48YXV0
aG9yPkJvZWxzLCBNLiBHLjwvYXV0aG9yPjxhdXRob3I+dmFuIFRlZWZmZWxlbiwgSi4gVy48L2F1
dGhvcj48YXV0aG9yPmRlIE11dHNlcnQsIFIuPC9hdXRob3I+PGF1dGhvcj5kZW4gSGVpamVyLCBN
LjwvYXV0aG9yPjxhdXRob3I+Um9zZW5kYWFsLCBGLiBSLjwvYXV0aG9yPjxhdXRob3I+dmFuIGRl
ciBWbGFnLCBKLjwvYXV0aG9yPjxhdXRob3I+dmFuIFpvbm5ldmVsZCwgQS4gSi48L2F1dGhvcj48
YXV0aG9yPlZpbmssIEguPC9hdXRob3I+PGF1dGhvcj5SYWJlbGluaywgVC4gSi48L2F1dGhvcj48
YXV0aG9yPk4uIEUuIE8uIHN0dWR5IGdyb3VwPC9hdXRob3I+PC9hdXRob3JzPjwvY29udHJpYnV0
b3JzPjxhdXRoLWFkZHJlc3M+RGVwYXJ0bWVudCBvZiBOZXBocm9sb2d5IGFuZCBFaW50aG92ZW4g
bGFib3JhdG9yeSBmb3IgVmFzY3VsYXIgTWVkaWNpbmUsIExlaWRlbiBVbml2ZXJzaXR5IE1lZGlj
YWwgQ2VudGVyLCBMZWlkZW4sIHRoZSBOZXRoZXJsYW5kcy4mI3hEO0RlcGFydG1lbnQgb2YgUGh5
c2lvbG9neSBhbmQgR2x5Y29jaGVjaywgTWFhc3RyaWNodCBVbml2ZXJzaXR5IE1lZGljYWwgQ2Vu
dGVyLCBNYWFzdHJpY2h0LCB0aGUgTmV0aGVybGFuZHMuJiN4RDtEZXBhcnRtZW50IG9mIENsaW5p
Y2FsIEVwaWRlbWlvbG9neSwgTGVpZGVuIFVuaXZlcnNpdHkgTWVkaWNhbCBDZW50ZXIsIExlaWRl
biwgdGhlIE5ldGhlcmxhbmRzLiYjeEQ7RGVwYXJ0bWVudCBvZiBOZXBocm9sb2d5LCBOaWptZWdl
biBDZW50cmUgZm9yIE1vbGVjdWxhciBMaWZlIFNjaWVuY2VzLCBSYWRib3VkIFVuaXZlcnNpdHkg
TmlqbWVnZW4gTWVkaWNhbCBDZW50cmUsIE5pam1lZ2VuLCB0aGUgTmV0aGVybGFuZHMuPC9hdXRo
LWFkZHJlc3M+PHRpdGxlcz48dGl0bGU+RGVlcGVyIHBlbmV0cmF0aW9uIG9mIGVyeXRocm9jeXRl
cyBpbnRvIHRoZSBlbmRvdGhlbGlhbCBnbHljb2NhbHl4IGlzIGFzc29jaWF0ZWQgd2l0aCBpbXBh
aXJlZCBtaWNyb3Zhc2N1bGFyIHBlcmZ1c2lvbjwvdGl0bGU+PHNlY29uZGFyeS10aXRsZT5QTG9T
IE9uZTwvc2Vjb25kYXJ5LXRpdGxlPjwvdGl0bGVzPjxwZXJpb2RpY2FsPjxmdWxsLXRpdGxlPlBM
b1MgT25lPC9mdWxsLXRpdGxlPjwvcGVyaW9kaWNhbD48cGFnZXM+ZTk2NDc3PC9wYWdlcz48dm9s
dW1lPjk8L3ZvbHVtZT48bnVtYmVyPjU8L251bWJlcj48ZWRpdGlvbj4yMDE0LzA1LzEzPC9lZGl0
aW9uPjxrZXl3b3Jkcz48a2V5d29yZD5Cb2R5IE1hc3MgSW5kZXg8L2tleXdvcmQ+PGtleXdvcmQ+
Q2FyZGlvdmFzY3VsYXIgRGlzZWFzZXMvZGlhZ25vc2lzL2VwaWRlbWlvbG9neTwva2V5d29yZD48
a2V5d29yZD5Dcm9zcy1TZWN0aW9uYWwgU3R1ZGllczwva2V5d29yZD48a2V5d29yZD5EaWFnbm9z
dGljIEltYWdpbmcvbWV0aG9kczwva2V5d29yZD48a2V5d29yZD5FbmRvdGhlbGl1bSwgVmFzY3Vs
YXIvKm1ldGFib2xpc208L2tleXdvcmQ+PGtleXdvcmQ+RXJ5dGhyb2N5dGVzLyptZXRhYm9saXNt
PC9rZXl3b3JkPjxrZXl3b3JkPkZlbWFsZTwva2V5d29yZD48a2V5d29yZD5HbHljb2NhbHl4Lypt
ZXRhYm9saXNtPC9rZXl3b3JkPjxrZXl3b3JkPkh1bWFuczwva2V5d29yZD48a2V5d29yZD5MaW5l
YXIgTW9kZWxzPC9rZXl3b3JkPjxrZXl3b3JkPk1hbGU8L2tleXdvcmQ+PGtleXdvcmQ+TWljcm92
ZXNzZWxzLyptZXRhYm9saXNtPC9rZXl3b3JkPjxrZXl3b3JkPk1pZGRsZSBBZ2VkPC9rZXl3b3Jk
PjxrZXl3b3JkPk5ldGhlcmxhbmRzL2VwaWRlbWlvbG9neTwva2V5d29yZD48a2V5d29yZD5PYmVz
aXR5L2RpYWdub3Npcy9lcGlkZW1pb2xvZ3k8L2tleXdvcmQ+PGtleXdvcmQ+UGVyZnVzaW9uPC9r
ZXl3b3JkPjxrZXl3b3JkPlBvcHVsYXRpb24gU3VydmVpbGxhbmNlL21ldGhvZHM8L2tleXdvcmQ+
PGtleXdvcmQ+UHJvc3BlY3RpdmUgU3R1ZGllczwva2V5d29yZD48a2V5d29yZD5TdXJ2ZXlzIGFu
ZCBRdWVzdGlvbm5haXJlczwva2V5d29yZD48L2tleXdvcmRzPjxkYXRlcz48eWVhcj4yMDE0PC95
ZWFyPjwvZGF0ZXM+PGlzYm4+MTkzMi02MjAzIChFbGVjdHJvbmljKSYjeEQ7MTkzMi02MjAzIChM
aW5raW5nKTwvaXNibj48YWNjZXNzaW9uLW51bT4yNDgxNjc4NzwvYWNjZXNzaW9uLW51bT48dXJs
cz48cmVsYXRlZC11cmxzPjx1cmw+aHR0cHM6Ly93d3cubmNiaS5ubG0ubmloLmdvdi9wdWJtZWQv
MjQ4MTY3ODc8L3VybD48L3JlbGF0ZWQtdXJscz48L3VybHM+PGN1c3RvbTI+UE1DNDAxNTk4NTwv
Y3VzdG9tMj48ZWxlY3Ryb25pYy1yZXNvdXJjZS1udW0+MTAuMTM3MS9qb3VybmFsLnBvbmUuMDA5
NjQ3NzwvZWxlY3Ryb25pYy1yZXNvdXJjZS1udW0+PC9yZWNvcmQ+PC9DaXRlPjxDaXRlPjxBdXRo
b3I+Um92YXM8L0F1dGhvcj48WWVhcj4yMDE4PC9ZZWFyPjxSZWNOdW0+MjE8L1JlY051bT48cmVj
b3JkPjxyZWMtbnVtYmVyPjIxPC9yZWMtbnVtYmVyPjxmb3JlaWduLWtleXM+PGtleSBhcHA9IkVO
IiBkYi1pZD0iemY1cHNyemE5enBzdnBleDJhcHBzOWZjcjBmdHZ2ZnpzZXJhIiB0aW1lc3RhbXA9
IjE1ODcyMDgzMjIiPjIxPC9rZXk+PC9mb3JlaWduLWtleXM+PHJlZi10eXBlIG5hbWU9IkpvdXJu
YWwgQXJ0aWNsZSI+MTc8L3JlZi10eXBlPjxjb250cmlidXRvcnM+PGF1dGhvcnM+PGF1dGhvcj5S
b3ZhcywgQS48L2F1dGhvcj48YXV0aG9yPkx1a2FzeiwgQS4gSC48L2F1dGhvcj48YXV0aG9yPlZp
bmssIEguPC9hdXRob3I+PGF1dGhvcj5VcmJhbiwgTS48L2F1dGhvcj48YXV0aG9yPlNhY2thcm5k
LCBKLjwvYXV0aG9yPjxhdXRob3I+UGF2ZW5zdGFkdCwgSC48L2F1dGhvcj48YXV0aG9yPkt1bXBl
cnMsIFAuPC9hdXRob3I+PC9hdXRob3JzPjwvY29udHJpYnV0b3JzPjxhdXRoLWFkZHJlc3M+RGVw
YXJ0bWVudCBvZiBNZWRpY2luZSBELCBEaXZpc2lvbiBvZiBHZW5lcmFsIEludGVybmFsIE1lZGlj
aW5lLCBOZXBocm9sb2d5LCBhbmQgUmhldW1hdG9sb2d5LCBVbml2ZXJzaXR5IEhvc3BpdGFsIE11
bnN0ZXIsIEFsYmVydC1TY2h3ZWl0emVyLUNhbXB1cyAxLCA0ODE0OSwgTXVuc3RlciwgR2VybWFu
eS4mI3hEO0NlbnRyZSBmb3IgQ2xpbmljYWwgVHJpYWxzLCBVbml2ZXJzaXR5IEhvc3BpdGFsIE11
bnN0ZXIsIE11bnN0ZXIsIEdlcm1hbnkuJiN4RDtEZXBhcnRtZW50IG9mIFBoeXNpb2xvZ3ksIENh
cmRpb3Zhc2N1bGFyIFJlc2VhcmNoIEluc3RpdHV0ZSBNYWFzdHJpY2h0LCBNYWFzdHJpY2h0IFVu
aXZlcnNpdHksIE1hYXN0cmljaHQsIFRoZSBOZXRoZXJsYW5kcy4mI3hEO0RlcGFydG1lbnQgb2Yg
Q2FyZGlvbG9neSBhbmQgQW5naW9sb2d5LCBVbml2ZXJzaXR5IEhvc3BpdGFsIE11bnN0ZXIsIEFs
YmVydC1TY2h3ZWl0emVyLUNhbXB1cyAxLCA0ODE0OSwgTXVuc3RlciwgR2VybWFueS4mI3hEO0Rl
cGFydG1lbnQgb2YgTWVkaWNpbmUgRCwgRGl2aXNpb24gb2YgR2VuZXJhbCBJbnRlcm5hbCBNZWRp
Y2luZSwgTmVwaHJvbG9neSwgYW5kIFJoZXVtYXRvbG9neSwgVW5pdmVyc2l0eSBIb3NwaXRhbCBN
dW5zdGVyLCBBbGJlcnQtU2Nod2VpdHplci1DYW1wdXMgMSwgNDgxNDksIE11bnN0ZXIsIEdlcm1h
bnkuIHBoaWxpcHAua3VlbXBlcnNAdWttdWVuc3Rlci5kZS48L2F1dGgtYWRkcmVzcz48dGl0bGVz
Pjx0aXRsZT5CZWRzaWRlIGFuYWx5c2lzIG9mIHRoZSBzdWJsaW5ndWFsIG1pY3JvdmFzY3VsYXIg
Z2x5Y29jYWx5eCBpbiB0aGUgZW1lcmdlbmN5IHJvb20gYW5kIGludGVuc2l2ZSBjYXJlIHVuaXQg
LSB0aGUgR2x5Y29OdXJzZSBzdHVkeTwvdGl0bGU+PHNlY29uZGFyeS10aXRsZT5TY2FuZCBKIFRy
YXVtYSBSZXN1c2MgRW1lcmcgTWVkPC9zZWNvbmRhcnktdGl0bGU+PC90aXRsZXM+PHBlcmlvZGlj
YWw+PGZ1bGwtdGl0bGU+U2NhbmQgSiBUcmF1bWEgUmVzdXNjIEVtZXJnIE1lZDwvZnVsbC10aXRs
ZT48L3BlcmlvZGljYWw+PHBhZ2VzPjE2PC9wYWdlcz48dm9sdW1lPjI2PC92b2x1bWU+PG51bWJl
cj4xPC9udW1iZXI+PGVkaXRpb24+MjAxOC8wMi8xNjwvZWRpdGlvbj48a2V5d29yZHM+PGtleXdv
cmQ+QWR1bHQ8L2tleXdvcmQ+PGtleXdvcmQ+QWdlZDwva2V5d29yZD48a2V5d29yZD4qRW1lcmdl
bmN5IFNlcnZpY2UsIEhvc3BpdGFsPC9rZXl3b3JkPjxrZXl3b3JkPkVuZG90aGVsaXVtLCBWYXNj
dWxhci9tZXRhYm9saXNtPC9rZXl3b3JkPjxrZXl3b3JkPkZlbWFsZTwva2V5d29yZD48a2V5d29y
ZD5HbHljb2NhbHl4LypjaGVtaXN0cnk8L2tleXdvcmQ+PGtleXdvcmQ+SHVtYW5zPC9rZXl3b3Jk
PjxrZXl3b3JkPipJbnRlbnNpdmUgQ2FyZSBVbml0czwva2V5d29yZD48a2V5d29yZD5NYWxlPC9r
ZXl3b3JkPjxrZXl3b3JkPk1pY3JvY2lyY3VsYXRpb24vKnBoeXNpb2xvZ3k8L2tleXdvcmQ+PGtl
eXdvcmQ+TWlkZGxlIEFnZWQ8L2tleXdvcmQ+PGtleXdvcmQ+TW91dGggTXVjb3NhLypibG9vZCBz
dXBwbHk8L2tleXdvcmQ+PGtleXdvcmQ+KlBvaW50LW9mLUNhcmUgVGVzdGluZzwva2V5d29yZD48
a2V5d29yZD5SZXByb2R1Y2liaWxpdHkgb2YgUmVzdWx0czwva2V5d29yZD48a2V5d29yZD5TZXBz
aXMvKmRpYWdub3Npcy9waHlzaW9wYXRob2xvZ3k8L2tleXdvcmQ+PGtleXdvcmQ+VG9uZ3VlL2Js
b29kIHN1cHBseTwva2V5d29yZD48a2V5d29yZD5FbWVyZ2VuY3kgcm9vbTwva2V5d29yZD48a2V5
d29yZD5FbmRvdGhlbGlhbCBnbHljb2NhbHl4PC9rZXl3b3JkPjxrZXl3b3JkPkludGVuc2l2ZSBj
YXJlIHVuaXQ8L2tleXdvcmQ+PGtleXdvcmQ+SW50cmF2aXRhbCBtaWNyb3Njb3B5PC9rZXl3b3Jk
PjxrZXl3b3JkPlBlcmZ1c2VkIGJvdW5kYXJ5IHJlZ2lvbjwva2V5d29yZD48a2V5d29yZD5TaWRl
c3RyZWFtIGRhcmtmaWVsZCBtaWNyb3Njb3B5PC9rZXl3b3JkPjwva2V5d29yZHM+PGRhdGVzPjx5
ZWFyPjIwMTg8L3llYXI+PHB1Yi1kYXRlcz48ZGF0ZT5GZWIgMTQ8L2RhdGU+PC9wdWItZGF0ZXM+
PC9kYXRlcz48aXNibj4xNzU3LTcyNDEgKEVsZWN0cm9uaWMpJiN4RDsxNzU3LTcyNDEgKExpbmtp
bmcpPC9pc2JuPjxhY2Nlc3Npb24tbnVtPjI5NDQ0Njk2PC9hY2Nlc3Npb24tbnVtPjx1cmxzPjxy
ZWxhdGVkLXVybHM+PHVybD5odHRwczovL3d3dy5uY2JpLm5sbS5uaWguZ292L3B1Ym1lZC8yOTQ0
NDY5NjwvdXJsPjwvcmVsYXRlZC11cmxzPjwvdXJscz48Y3VzdG9tMj5QTUM1ODEzNDIyPC9jdXN0
b20yPjxlbGVjdHJvbmljLXJlc291cmNlLW51bT4xMC4xMTg2L3MxMzA0OS0wMTgtMDQ4My00PC9l
bGVjdHJvbmljLXJlc291cmNlLW51bT48L3JlY29yZD48L0NpdGU+PC9FbmROb3RlPn==
</w:fldData>
        </w:fldChar>
      </w:r>
      <w:r w:rsidR="00C555E0" w:rsidRPr="00C555E0">
        <w:rPr>
          <w:rFonts w:ascii="Arial" w:hAnsi="Arial" w:cs="Arial"/>
          <w:lang w:val="en-US"/>
        </w:rPr>
        <w:instrText xml:space="preserve"> ADDIN EN.CITE </w:instrText>
      </w:r>
      <w:r w:rsidR="00C555E0" w:rsidRPr="00C555E0">
        <w:rPr>
          <w:rFonts w:ascii="Arial" w:hAnsi="Arial" w:cs="Arial"/>
          <w:lang w:val="en-US"/>
        </w:rPr>
        <w:fldChar w:fldCharType="begin">
          <w:fldData xml:space="preserve">PEVuZE5vdGU+PENpdGU+PEF1dGhvcj5EYW5lPC9BdXRob3I+PFllYXI+MjAxNDwvWWVhcj48UmVj
TnVtPjIzOTwvUmVjTnVtPjxEaXNwbGF5VGV4dD4oMS0zKTwvRGlzcGxheVRleHQ+PHJlY29yZD48
cmVjLW51bWJlcj4yMzk8L3JlYy1udW1iZXI+PGZvcmVpZ24ta2V5cz48a2V5IGFwcD0iRU4iIGRi
LWlkPSJzNXJmMmV4Zmo5MnJlb2V2YTBwdmUwOTR4NXIyejl0cnAwNWQiIHRpbWVzdGFtcD0iMTQ4
MDUxMDQ3NyI+MjM5PC9rZXk+PC9mb3JlaWduLWtleXM+PHJlZi10eXBlIG5hbWU9IkpvdXJuYWwg
QXJ0aWNsZSI+MTc8L3JlZi10eXBlPjxjb250cmlidXRvcnM+PGF1dGhvcnM+PGF1dGhvcj5EYW5l
LCBNLiBKLjwvYXV0aG9yPjxhdXRob3I+S2hhaXJvdW4sIE0uPC9hdXRob3I+PGF1dGhvcj5MZWUs
IEQuIEguPC9hdXRob3I+PGF1dGhvcj52YW4gZGVuIEJlcmcsIEIuIE0uPC9hdXRob3I+PGF1dGhv
cj5Fc2tlbnMsIEIuIEouPC9hdXRob3I+PGF1dGhvcj5Cb2VscywgTS4gRy48L2F1dGhvcj48YXV0
aG9yPnZhbiBUZWVmZmVsZW4sIEouIFcuPC9hdXRob3I+PGF1dGhvcj5Sb3BzLCBBLiBMLjwvYXV0
aG9yPjxhdXRob3I+dmFuIGRlciBWbGFnLCBKLjwvYXV0aG9yPjxhdXRob3I+dmFuIFpvbm5ldmVs
ZCwgQS4gSi48L2F1dGhvcj48YXV0aG9yPlJlaW5kZXJzLCBNLiBFLjwvYXV0aG9yPjxhdXRob3I+
VmluaywgSC48L2F1dGhvcj48YXV0aG9yPlJhYmVsaW5rLCBULiBKLjwvYXV0aG9yPjwvYXV0aG9y
cz48L2NvbnRyaWJ1dG9ycz48YXV0aC1hZGRyZXNzPkRlcGFydG1lbnQgb2YgTmVwaHJvbG9neSwg
RWludGhvdmVuIExhYm9yYXRvcnkgZm9yIFZhc2N1bGFyIE1lZGljaW5lLCBMZWlkZW4gVW5pdmVy
c2l0eSBNZWRpY2FsIENlbnRlciwgTGVpZGVuLCBUaGUgTmV0aGVybGFuZHM7LCBkYWdnZXJEZXBh
cnRtZW50IG9mIFBoeXNpb2xvZ3ksIE1hYXN0cmljaHQgVW5pdmVyc2l0eSBNZWRpY2FsIENlbnRl
ciwgTWFhc3RyaWNodCwgVGhlIE5ldGhlcmxhbmRzLCBkb3VibGUgZGFnZ2VyRGVwYXJ0bWVudCBv
ZiBOZXBocm9sb2d5LCBOaWptZWdlbiBDZW50cmUgZm9yIE1vbGVjdWxhciBMaWZlIFNjaWVuY2Vz
LCBSYWRib3VkIFVuaXZlcnNpdHkgTmlqbWVnZW4gTWVkaWNhbCBDZW50cmUsIE5pam1lZ2VuLCBU
aGUgTmV0aGVybGFuZHMuPC9hdXRoLWFkZHJlc3M+PHRpdGxlcz48dGl0bGU+QXNzb2NpYXRpb24g
b2Yga2lkbmV5IGZ1bmN0aW9uIHdpdGggY2hhbmdlcyBpbiB0aGUgZW5kb3RoZWxpYWwgc3VyZmFj
ZSBsYXllcjwvdGl0bGU+PHNlY29uZGFyeS10aXRsZT5DbGluIEogQW0gU29jIE5lcGhyb2w8L3Nl
Y29uZGFyeS10aXRsZT48L3RpdGxlcz48cGVyaW9kaWNhbD48ZnVsbC10aXRsZT5DbGluIEogQW0g
U29jIE5lcGhyb2w8L2Z1bGwtdGl0bGU+PC9wZXJpb2RpY2FsPjxwYWdlcz42OTgtNzA0PC9wYWdl
cz48dm9sdW1lPjk8L3ZvbHVtZT48bnVtYmVyPjQ8L251bWJlcj48a2V5d29yZHM+PGtleXdvcmQ+
QWR1bHQ8L2tleXdvcmQ+PGtleXdvcmQ+QWdlZDwva2V5d29yZD48a2V5d29yZD5Bbmdpb3BvaWV0
aW4tMi9ibG9vZDwva2V5d29yZD48a2V5d29yZD5BbmltYWxzPC9rZXl3b3JkPjxrZXl3b3JkPkF0
cm9waHk8L2tleXdvcmQ+PGtleXdvcmQ+QmlvbWFya2Vycy9ibG9vZDwva2V5d29yZD48a2V5d29y
ZD5DYXNlLUNvbnRyb2wgU3R1ZGllczwva2V5d29yZD48a2V5d29yZD5Dcm9zcy1TZWN0aW9uYWwg
U3R1ZGllczwva2V5d29yZD48a2V5d29yZD5FbmRvdGhlbGlhbCBDZWxscy9tZXRhYm9saXNtLypw
YXRob2xvZ3k8L2tleXdvcmQ+PGtleXdvcmQ+Rmlicm9zaXM8L2tleXdvcmQ+PGtleXdvcmQ+R2x5
Y29jYWx5eC8qcGF0aG9sb2d5PC9rZXl3b3JkPjxrZXl3b3JkPkh1bWFuczwva2V5d29yZD48a2V5
d29yZD5LaWRuZXkvcGF0aG9sb2d5LypwaHlzaW9wYXRob2xvZ3kvc3VyZ2VyeTwva2V5d29yZD48
a2V5d29yZD5LaWRuZXkgRmFpbHVyZSwgQ2hyb25pYy9ibG9vZC8qcGF0aG9sb2d5L3BoeXNpb3Bh
dGhvbG9neS9zdXJnZXJ5PC9rZXl3b3JkPjxrZXl3b3JkPktpZG5leSBUcmFuc3BsYW50YXRpb24v
YWR2ZXJzZSBlZmZlY3RzPC9rZXl3b3JkPjxrZXl3b3JkPk1hbGU8L2tleXdvcmQ+PGtleXdvcmQ+
TWljZTwva2V5d29yZD48a2V5d29yZD5NaWNyb2NpcmN1bGF0aW9uPC9rZXl3b3JkPjxrZXl3b3Jk
Pk1pY3JvdmVzc2Vscy9tZXRhYm9saXNtLypwYXRob2xvZ3kvcGh5c2lvcGF0aG9sb2d5PC9rZXl3
b3JkPjxrZXl3b3JkPk1pZGRsZSBBZ2VkPC9rZXl3b3JkPjxrZXl3b3JkPlByZWRpY3RpdmUgVmFs
dWUgb2YgVGVzdHM8L2tleXdvcmQ+PGtleXdvcmQ+UmVnaW9uYWwgQmxvb2QgRmxvdzwva2V5d29y
ZD48a2V5d29yZD5SZXByb2R1Y2liaWxpdHkgb2YgUmVzdWx0czwva2V5d29yZD48a2V5d29yZD5T
eW5kZWNhbi0xL2Jsb29kPC9rZXl3b3JkPjxrZXl3b3JkPlRocm9tYm9tb2R1bGluL2Jsb29kPC9r
ZXl3b3JkPjxrZXl3b3JkPlRvbmd1ZS8qYmxvb2Qgc3VwcGx5PC9rZXl3b3JkPjxrZXl3b3JkPlRy
ZWF0bWVudCBPdXRjb21lPC9rZXl3b3JkPjwva2V5d29yZHM+PGRhdGVzPjx5ZWFyPjIwMTQ8L3ll
YXI+PHB1Yi1kYXRlcz48ZGF0ZT5BcHI8L2RhdGU+PC9wdWItZGF0ZXM+PC9kYXRlcz48aXNibj4x
NTU1LTkwNVggKEVsZWN0cm9uaWMpJiN4RDsxNTU1LTkwNDEgKExpbmtpbmcpPC9pc2JuPjxhY2Nl
c3Npb24tbnVtPjI0NDU4MDg0PC9hY2Nlc3Npb24tbnVtPjx1cmxzPjxyZWxhdGVkLXVybHM+PHVy
bD5odHRwczovL3d3dy5uY2JpLm5sbS5uaWguZ292L3B1Ym1lZC8yNDQ1ODA4NDwvdXJsPjwvcmVs
YXRlZC11cmxzPjwvdXJscz48Y3VzdG9tMj5QTUMzOTc0MzYzPC9jdXN0b20yPjxlbGVjdHJvbmlj
LXJlc291cmNlLW51bT4xMC4yMjE1L0NKTi4wODE2MDgxMzwvZWxlY3Ryb25pYy1yZXNvdXJjZS1u
dW0+PC9yZWNvcmQ+PC9DaXRlPjxDaXRlPjxBdXRob3I+TGVlPC9BdXRob3I+PFllYXI+MjAxNDwv
WWVhcj48UmVjTnVtPjI1PC9SZWNOdW0+PHJlY29yZD48cmVjLW51bWJlcj4yNTwvcmVjLW51bWJl
cj48Zm9yZWlnbi1rZXlzPjxrZXkgYXBwPSJFTiIgZGItaWQ9InpmNXBzcnphOXpwc3ZwZXgyYXBw
czlmY3IwZnR2dmZ6c2VyYSIgdGltZXN0YW1wPSIxNTk0ODE5MjY2Ij4yNTwva2V5PjwvZm9yZWln
bi1rZXlzPjxyZWYtdHlwZSBuYW1lPSJKb3VybmFsIEFydGljbGUiPjE3PC9yZWYtdHlwZT48Y29u
dHJpYnV0b3JzPjxhdXRob3JzPjxhdXRob3I+TGVlLCBELiBILjwvYXV0aG9yPjxhdXRob3I+RGFu
ZSwgTS4gSi48L2F1dGhvcj48YXV0aG9yPnZhbiBkZW4gQmVyZywgQi4gTS48L2F1dGhvcj48YXV0
aG9yPkJvZWxzLCBNLiBHLjwvYXV0aG9yPjxhdXRob3I+dmFuIFRlZWZmZWxlbiwgSi4gVy48L2F1
dGhvcj48YXV0aG9yPmRlIE11dHNlcnQsIFIuPC9hdXRob3I+PGF1dGhvcj5kZW4gSGVpamVyLCBN
LjwvYXV0aG9yPjxhdXRob3I+Um9zZW5kYWFsLCBGLiBSLjwvYXV0aG9yPjxhdXRob3I+dmFuIGRl
ciBWbGFnLCBKLjwvYXV0aG9yPjxhdXRob3I+dmFuIFpvbm5ldmVsZCwgQS4gSi48L2F1dGhvcj48
YXV0aG9yPlZpbmssIEguPC9hdXRob3I+PGF1dGhvcj5SYWJlbGluaywgVC4gSi48L2F1dGhvcj48
YXV0aG9yPk4uIEUuIE8uIHN0dWR5IGdyb3VwPC9hdXRob3I+PC9hdXRob3JzPjwvY29udHJpYnV0
b3JzPjxhdXRoLWFkZHJlc3M+RGVwYXJ0bWVudCBvZiBOZXBocm9sb2d5IGFuZCBFaW50aG92ZW4g
bGFib3JhdG9yeSBmb3IgVmFzY3VsYXIgTWVkaWNpbmUsIExlaWRlbiBVbml2ZXJzaXR5IE1lZGlj
YWwgQ2VudGVyLCBMZWlkZW4sIHRoZSBOZXRoZXJsYW5kcy4mI3hEO0RlcGFydG1lbnQgb2YgUGh5
c2lvbG9neSBhbmQgR2x5Y29jaGVjaywgTWFhc3RyaWNodCBVbml2ZXJzaXR5IE1lZGljYWwgQ2Vu
dGVyLCBNYWFzdHJpY2h0LCB0aGUgTmV0aGVybGFuZHMuJiN4RDtEZXBhcnRtZW50IG9mIENsaW5p
Y2FsIEVwaWRlbWlvbG9neSwgTGVpZGVuIFVuaXZlcnNpdHkgTWVkaWNhbCBDZW50ZXIsIExlaWRl
biwgdGhlIE5ldGhlcmxhbmRzLiYjeEQ7RGVwYXJ0bWVudCBvZiBOZXBocm9sb2d5LCBOaWptZWdl
biBDZW50cmUgZm9yIE1vbGVjdWxhciBMaWZlIFNjaWVuY2VzLCBSYWRib3VkIFVuaXZlcnNpdHkg
TmlqbWVnZW4gTWVkaWNhbCBDZW50cmUsIE5pam1lZ2VuLCB0aGUgTmV0aGVybGFuZHMuPC9hdXRo
LWFkZHJlc3M+PHRpdGxlcz48dGl0bGU+RGVlcGVyIHBlbmV0cmF0aW9uIG9mIGVyeXRocm9jeXRl
cyBpbnRvIHRoZSBlbmRvdGhlbGlhbCBnbHljb2NhbHl4IGlzIGFzc29jaWF0ZWQgd2l0aCBpbXBh
aXJlZCBtaWNyb3Zhc2N1bGFyIHBlcmZ1c2lvbjwvdGl0bGU+PHNlY29uZGFyeS10aXRsZT5QTG9T
IE9uZTwvc2Vjb25kYXJ5LXRpdGxlPjwvdGl0bGVzPjxwZXJpb2RpY2FsPjxmdWxsLXRpdGxlPlBM
b1MgT25lPC9mdWxsLXRpdGxlPjwvcGVyaW9kaWNhbD48cGFnZXM+ZTk2NDc3PC9wYWdlcz48dm9s
dW1lPjk8L3ZvbHVtZT48bnVtYmVyPjU8L251bWJlcj48ZWRpdGlvbj4yMDE0LzA1LzEzPC9lZGl0
aW9uPjxrZXl3b3Jkcz48a2V5d29yZD5Cb2R5IE1hc3MgSW5kZXg8L2tleXdvcmQ+PGtleXdvcmQ+
Q2FyZGlvdmFzY3VsYXIgRGlzZWFzZXMvZGlhZ25vc2lzL2VwaWRlbWlvbG9neTwva2V5d29yZD48
a2V5d29yZD5Dcm9zcy1TZWN0aW9uYWwgU3R1ZGllczwva2V5d29yZD48a2V5d29yZD5EaWFnbm9z
dGljIEltYWdpbmcvbWV0aG9kczwva2V5d29yZD48a2V5d29yZD5FbmRvdGhlbGl1bSwgVmFzY3Vs
YXIvKm1ldGFib2xpc208L2tleXdvcmQ+PGtleXdvcmQ+RXJ5dGhyb2N5dGVzLyptZXRhYm9saXNt
PC9rZXl3b3JkPjxrZXl3b3JkPkZlbWFsZTwva2V5d29yZD48a2V5d29yZD5HbHljb2NhbHl4Lypt
ZXRhYm9saXNtPC9rZXl3b3JkPjxrZXl3b3JkPkh1bWFuczwva2V5d29yZD48a2V5d29yZD5MaW5l
YXIgTW9kZWxzPC9rZXl3b3JkPjxrZXl3b3JkPk1hbGU8L2tleXdvcmQ+PGtleXdvcmQ+TWljcm92
ZXNzZWxzLyptZXRhYm9saXNtPC9rZXl3b3JkPjxrZXl3b3JkPk1pZGRsZSBBZ2VkPC9rZXl3b3Jk
PjxrZXl3b3JkPk5ldGhlcmxhbmRzL2VwaWRlbWlvbG9neTwva2V5d29yZD48a2V5d29yZD5PYmVz
aXR5L2RpYWdub3Npcy9lcGlkZW1pb2xvZ3k8L2tleXdvcmQ+PGtleXdvcmQ+UGVyZnVzaW9uPC9r
ZXl3b3JkPjxrZXl3b3JkPlBvcHVsYXRpb24gU3VydmVpbGxhbmNlL21ldGhvZHM8L2tleXdvcmQ+
PGtleXdvcmQ+UHJvc3BlY3RpdmUgU3R1ZGllczwva2V5d29yZD48a2V5d29yZD5TdXJ2ZXlzIGFu
ZCBRdWVzdGlvbm5haXJlczwva2V5d29yZD48L2tleXdvcmRzPjxkYXRlcz48eWVhcj4yMDE0PC95
ZWFyPjwvZGF0ZXM+PGlzYm4+MTkzMi02MjAzIChFbGVjdHJvbmljKSYjeEQ7MTkzMi02MjAzIChM
aW5raW5nKTwvaXNibj48YWNjZXNzaW9uLW51bT4yNDgxNjc4NzwvYWNjZXNzaW9uLW51bT48dXJs
cz48cmVsYXRlZC11cmxzPjx1cmw+aHR0cHM6Ly93d3cubmNiaS5ubG0ubmloLmdvdi9wdWJtZWQv
MjQ4MTY3ODc8L3VybD48L3JlbGF0ZWQtdXJscz48L3VybHM+PGN1c3RvbTI+UE1DNDAxNTk4NTwv
Y3VzdG9tMj48ZWxlY3Ryb25pYy1yZXNvdXJjZS1udW0+MTAuMTM3MS9qb3VybmFsLnBvbmUuMDA5
NjQ3NzwvZWxlY3Ryb25pYy1yZXNvdXJjZS1udW0+PC9yZWNvcmQ+PC9DaXRlPjxDaXRlPjxBdXRo
b3I+Um92YXM8L0F1dGhvcj48WWVhcj4yMDE4PC9ZZWFyPjxSZWNOdW0+MjE8L1JlY051bT48cmVj
b3JkPjxyZWMtbnVtYmVyPjIxPC9yZWMtbnVtYmVyPjxmb3JlaWduLWtleXM+PGtleSBhcHA9IkVO
IiBkYi1pZD0iemY1cHNyemE5enBzdnBleDJhcHBzOWZjcjBmdHZ2ZnpzZXJhIiB0aW1lc3RhbXA9
IjE1ODcyMDgzMjIiPjIxPC9rZXk+PC9mb3JlaWduLWtleXM+PHJlZi10eXBlIG5hbWU9IkpvdXJu
YWwgQXJ0aWNsZSI+MTc8L3JlZi10eXBlPjxjb250cmlidXRvcnM+PGF1dGhvcnM+PGF1dGhvcj5S
b3ZhcywgQS48L2F1dGhvcj48YXV0aG9yPkx1a2FzeiwgQS4gSC48L2F1dGhvcj48YXV0aG9yPlZp
bmssIEguPC9hdXRob3I+PGF1dGhvcj5VcmJhbiwgTS48L2F1dGhvcj48YXV0aG9yPlNhY2thcm5k
LCBKLjwvYXV0aG9yPjxhdXRob3I+UGF2ZW5zdGFkdCwgSC48L2F1dGhvcj48YXV0aG9yPkt1bXBl
cnMsIFAuPC9hdXRob3I+PC9hdXRob3JzPjwvY29udHJpYnV0b3JzPjxhdXRoLWFkZHJlc3M+RGVw
YXJ0bWVudCBvZiBNZWRpY2luZSBELCBEaXZpc2lvbiBvZiBHZW5lcmFsIEludGVybmFsIE1lZGlj
aW5lLCBOZXBocm9sb2d5LCBhbmQgUmhldW1hdG9sb2d5LCBVbml2ZXJzaXR5IEhvc3BpdGFsIE11
bnN0ZXIsIEFsYmVydC1TY2h3ZWl0emVyLUNhbXB1cyAxLCA0ODE0OSwgTXVuc3RlciwgR2VybWFu
eS4mI3hEO0NlbnRyZSBmb3IgQ2xpbmljYWwgVHJpYWxzLCBVbml2ZXJzaXR5IEhvc3BpdGFsIE11
bnN0ZXIsIE11bnN0ZXIsIEdlcm1hbnkuJiN4RDtEZXBhcnRtZW50IG9mIFBoeXNpb2xvZ3ksIENh
cmRpb3Zhc2N1bGFyIFJlc2VhcmNoIEluc3RpdHV0ZSBNYWFzdHJpY2h0LCBNYWFzdHJpY2h0IFVu
aXZlcnNpdHksIE1hYXN0cmljaHQsIFRoZSBOZXRoZXJsYW5kcy4mI3hEO0RlcGFydG1lbnQgb2Yg
Q2FyZGlvbG9neSBhbmQgQW5naW9sb2d5LCBVbml2ZXJzaXR5IEhvc3BpdGFsIE11bnN0ZXIsIEFs
YmVydC1TY2h3ZWl0emVyLUNhbXB1cyAxLCA0ODE0OSwgTXVuc3RlciwgR2VybWFueS4mI3hEO0Rl
cGFydG1lbnQgb2YgTWVkaWNpbmUgRCwgRGl2aXNpb24gb2YgR2VuZXJhbCBJbnRlcm5hbCBNZWRp
Y2luZSwgTmVwaHJvbG9neSwgYW5kIFJoZXVtYXRvbG9neSwgVW5pdmVyc2l0eSBIb3NwaXRhbCBN
dW5zdGVyLCBBbGJlcnQtU2Nod2VpdHplci1DYW1wdXMgMSwgNDgxNDksIE11bnN0ZXIsIEdlcm1h
bnkuIHBoaWxpcHAua3VlbXBlcnNAdWttdWVuc3Rlci5kZS48L2F1dGgtYWRkcmVzcz48dGl0bGVz
Pjx0aXRsZT5CZWRzaWRlIGFuYWx5c2lzIG9mIHRoZSBzdWJsaW5ndWFsIG1pY3JvdmFzY3VsYXIg
Z2x5Y29jYWx5eCBpbiB0aGUgZW1lcmdlbmN5IHJvb20gYW5kIGludGVuc2l2ZSBjYXJlIHVuaXQg
LSB0aGUgR2x5Y29OdXJzZSBzdHVkeTwvdGl0bGU+PHNlY29uZGFyeS10aXRsZT5TY2FuZCBKIFRy
YXVtYSBSZXN1c2MgRW1lcmcgTWVkPC9zZWNvbmRhcnktdGl0bGU+PC90aXRsZXM+PHBlcmlvZGlj
YWw+PGZ1bGwtdGl0bGU+U2NhbmQgSiBUcmF1bWEgUmVzdXNjIEVtZXJnIE1lZDwvZnVsbC10aXRs
ZT48L3BlcmlvZGljYWw+PHBhZ2VzPjE2PC9wYWdlcz48dm9sdW1lPjI2PC92b2x1bWU+PG51bWJl
cj4xPC9udW1iZXI+PGVkaXRpb24+MjAxOC8wMi8xNjwvZWRpdGlvbj48a2V5d29yZHM+PGtleXdv
cmQ+QWR1bHQ8L2tleXdvcmQ+PGtleXdvcmQ+QWdlZDwva2V5d29yZD48a2V5d29yZD4qRW1lcmdl
bmN5IFNlcnZpY2UsIEhvc3BpdGFsPC9rZXl3b3JkPjxrZXl3b3JkPkVuZG90aGVsaXVtLCBWYXNj
dWxhci9tZXRhYm9saXNtPC9rZXl3b3JkPjxrZXl3b3JkPkZlbWFsZTwva2V5d29yZD48a2V5d29y
ZD5HbHljb2NhbHl4LypjaGVtaXN0cnk8L2tleXdvcmQ+PGtleXdvcmQ+SHVtYW5zPC9rZXl3b3Jk
PjxrZXl3b3JkPipJbnRlbnNpdmUgQ2FyZSBVbml0czwva2V5d29yZD48a2V5d29yZD5NYWxlPC9r
ZXl3b3JkPjxrZXl3b3JkPk1pY3JvY2lyY3VsYXRpb24vKnBoeXNpb2xvZ3k8L2tleXdvcmQ+PGtl
eXdvcmQ+TWlkZGxlIEFnZWQ8L2tleXdvcmQ+PGtleXdvcmQ+TW91dGggTXVjb3NhLypibG9vZCBz
dXBwbHk8L2tleXdvcmQ+PGtleXdvcmQ+KlBvaW50LW9mLUNhcmUgVGVzdGluZzwva2V5d29yZD48
a2V5d29yZD5SZXByb2R1Y2liaWxpdHkgb2YgUmVzdWx0czwva2V5d29yZD48a2V5d29yZD5TZXBz
aXMvKmRpYWdub3Npcy9waHlzaW9wYXRob2xvZ3k8L2tleXdvcmQ+PGtleXdvcmQ+VG9uZ3VlL2Js
b29kIHN1cHBseTwva2V5d29yZD48a2V5d29yZD5FbWVyZ2VuY3kgcm9vbTwva2V5d29yZD48a2V5
d29yZD5FbmRvdGhlbGlhbCBnbHljb2NhbHl4PC9rZXl3b3JkPjxrZXl3b3JkPkludGVuc2l2ZSBj
YXJlIHVuaXQ8L2tleXdvcmQ+PGtleXdvcmQ+SW50cmF2aXRhbCBtaWNyb3Njb3B5PC9rZXl3b3Jk
PjxrZXl3b3JkPlBlcmZ1c2VkIGJvdW5kYXJ5IHJlZ2lvbjwva2V5d29yZD48a2V5d29yZD5TaWRl
c3RyZWFtIGRhcmtmaWVsZCBtaWNyb3Njb3B5PC9rZXl3b3JkPjwva2V5d29yZHM+PGRhdGVzPjx5
ZWFyPjIwMTg8L3llYXI+PHB1Yi1kYXRlcz48ZGF0ZT5GZWIgMTQ8L2RhdGU+PC9wdWItZGF0ZXM+
PC9kYXRlcz48aXNibj4xNzU3LTcyNDEgKEVsZWN0cm9uaWMpJiN4RDsxNzU3LTcyNDEgKExpbmtp
bmcpPC9pc2JuPjxhY2Nlc3Npb24tbnVtPjI5NDQ0Njk2PC9hY2Nlc3Npb24tbnVtPjx1cmxzPjxy
ZWxhdGVkLXVybHM+PHVybD5odHRwczovL3d3dy5uY2JpLm5sbS5uaWguZ292L3B1Ym1lZC8yOTQ0
NDY5NjwvdXJsPjwvcmVsYXRlZC11cmxzPjwvdXJscz48Y3VzdG9tMj5QTUM1ODEzNDIyPC9jdXN0
b20yPjxlbGVjdHJvbmljLXJlc291cmNlLW51bT4xMC4xMTg2L3MxMzA0OS0wMTgtMDQ4My00PC9l
bGVjdHJvbmljLXJlc291cmNlLW51bT48L3JlY29yZD48L0NpdGU+PC9FbmROb3RlPn==
</w:fldData>
        </w:fldChar>
      </w:r>
      <w:r w:rsidR="00C555E0" w:rsidRPr="00C555E0">
        <w:rPr>
          <w:rFonts w:ascii="Arial" w:hAnsi="Arial" w:cs="Arial"/>
          <w:lang w:val="en-US"/>
        </w:rPr>
        <w:instrText xml:space="preserve"> ADDIN EN.CITE.DATA </w:instrText>
      </w:r>
      <w:r w:rsidR="00C555E0" w:rsidRPr="00C555E0">
        <w:rPr>
          <w:rFonts w:ascii="Arial" w:hAnsi="Arial" w:cs="Arial"/>
          <w:lang w:val="en-US"/>
        </w:rPr>
      </w:r>
      <w:r w:rsidR="00C555E0" w:rsidRPr="00C555E0">
        <w:rPr>
          <w:rFonts w:ascii="Arial" w:hAnsi="Arial" w:cs="Arial"/>
          <w:lang w:val="en-US"/>
        </w:rPr>
        <w:fldChar w:fldCharType="end"/>
      </w:r>
      <w:r w:rsidRPr="00C555E0">
        <w:rPr>
          <w:rFonts w:ascii="Arial" w:hAnsi="Arial" w:cs="Arial"/>
          <w:lang w:val="en-US"/>
        </w:rPr>
      </w:r>
      <w:r w:rsidRPr="00C555E0">
        <w:rPr>
          <w:rFonts w:ascii="Arial" w:hAnsi="Arial" w:cs="Arial"/>
          <w:lang w:val="en-US"/>
        </w:rPr>
        <w:fldChar w:fldCharType="separate"/>
      </w:r>
      <w:r w:rsidR="00C555E0" w:rsidRPr="00C555E0">
        <w:rPr>
          <w:rFonts w:ascii="Arial" w:hAnsi="Arial" w:cs="Arial"/>
          <w:noProof/>
          <w:lang w:val="en-US"/>
        </w:rPr>
        <w:t>(1-3)</w:t>
      </w:r>
      <w:r w:rsidRPr="00C555E0">
        <w:rPr>
          <w:rFonts w:ascii="Arial" w:hAnsi="Arial" w:cs="Arial"/>
          <w:lang w:val="en-US"/>
        </w:rPr>
        <w:fldChar w:fldCharType="end"/>
      </w:r>
      <w:r w:rsidRPr="00C555E0">
        <w:rPr>
          <w:rFonts w:ascii="Arial" w:hAnsi="Arial" w:cs="Arial"/>
          <w:lang w:val="en-US"/>
        </w:rPr>
        <w:t xml:space="preserve">. The </w:t>
      </w:r>
      <w:proofErr w:type="spellStart"/>
      <w:r w:rsidR="00AD4294" w:rsidRPr="00C555E0">
        <w:rPr>
          <w:rFonts w:ascii="Arial" w:hAnsi="Arial" w:cs="Arial"/>
          <w:lang w:val="en-US"/>
        </w:rPr>
        <w:t>GlycoCheck</w:t>
      </w:r>
      <w:r w:rsidR="00AD4294" w:rsidRPr="00C555E0">
        <w:rPr>
          <w:rFonts w:ascii="Arial" w:hAnsi="Arial" w:cs="Arial"/>
          <w:vertAlign w:val="superscript"/>
          <w:lang w:val="en-US"/>
        </w:rPr>
        <w:t>TM</w:t>
      </w:r>
      <w:proofErr w:type="spellEnd"/>
      <w:r w:rsidR="00AD4294" w:rsidRPr="00C555E0">
        <w:rPr>
          <w:rFonts w:ascii="Arial" w:hAnsi="Arial" w:cs="Arial"/>
          <w:lang w:val="en-US"/>
        </w:rPr>
        <w:t xml:space="preserve"> </w:t>
      </w:r>
      <w:r w:rsidRPr="00C555E0">
        <w:rPr>
          <w:rFonts w:ascii="Arial" w:hAnsi="Arial" w:cs="Arial"/>
          <w:lang w:val="en-US"/>
        </w:rPr>
        <w:t xml:space="preserve">software </w:t>
      </w:r>
      <w:r w:rsidR="00AD4294" w:rsidRPr="00C555E0">
        <w:rPr>
          <w:rStyle w:val="s1"/>
          <w:rFonts w:ascii="Arial" w:hAnsi="Arial" w:cs="Arial"/>
          <w:lang w:val="en-US"/>
        </w:rPr>
        <w:t xml:space="preserve">(Microvascular Health Solutions Inc., </w:t>
      </w:r>
      <w:r w:rsidR="00804928" w:rsidRPr="00C555E0">
        <w:rPr>
          <w:rStyle w:val="s1"/>
          <w:rFonts w:ascii="Arial" w:hAnsi="Arial" w:cs="Arial"/>
          <w:lang w:val="en-US"/>
        </w:rPr>
        <w:t>Alpine</w:t>
      </w:r>
      <w:r w:rsidR="00AD4294" w:rsidRPr="00C555E0">
        <w:rPr>
          <w:rStyle w:val="s1"/>
          <w:rFonts w:ascii="Arial" w:hAnsi="Arial" w:cs="Arial"/>
          <w:lang w:val="en-US"/>
        </w:rPr>
        <w:t xml:space="preserve">, UT, USA) </w:t>
      </w:r>
      <w:r w:rsidRPr="00C555E0">
        <w:rPr>
          <w:rFonts w:ascii="Arial" w:hAnsi="Arial" w:cs="Arial"/>
          <w:lang w:val="en-US"/>
        </w:rPr>
        <w:t xml:space="preserve">allows video acquisition after predefined image quality criteria (motion, intensity, and focus) are fulfilled. Each complete measurement consists of at least ten </w:t>
      </w:r>
      <w:r w:rsidR="00E47944" w:rsidRPr="00C555E0">
        <w:rPr>
          <w:rFonts w:ascii="Arial" w:hAnsi="Arial" w:cs="Arial"/>
          <w:lang w:val="en-US"/>
        </w:rPr>
        <w:t>2</w:t>
      </w:r>
      <w:r w:rsidRPr="00C555E0">
        <w:rPr>
          <w:rFonts w:ascii="Arial" w:hAnsi="Arial" w:cs="Arial"/>
          <w:lang w:val="en-US"/>
        </w:rPr>
        <w:t xml:space="preserve">-second videos (40 frames/video), containing a total of about 3000 vascular segments of 10 </w:t>
      </w:r>
      <w:proofErr w:type="spellStart"/>
      <w:r w:rsidRPr="00C555E0">
        <w:rPr>
          <w:rFonts w:ascii="Arial" w:hAnsi="Arial" w:cs="Arial"/>
          <w:lang w:val="en-US"/>
        </w:rPr>
        <w:t>μm</w:t>
      </w:r>
      <w:proofErr w:type="spellEnd"/>
      <w:r w:rsidRPr="00C555E0">
        <w:rPr>
          <w:rFonts w:ascii="Arial" w:hAnsi="Arial" w:cs="Arial"/>
          <w:lang w:val="en-US"/>
        </w:rPr>
        <w:t xml:space="preserve"> length each. All videos are deliberately obtained from different positions to counterbalance spatial heterogeneity of the sublingual microcirculation. The software automatically subjects the vascular segments obtained to a strict quality check. After marking and discarding invalid segments, the software obtains up to 840 radial intensity profiles for each valid vascular segment and, based on the RBC column width (RBCW), automatically groups vessels from 4 to 25 µm diameter in 2</w:t>
      </w:r>
      <w:r w:rsidR="00E47944" w:rsidRPr="00C555E0">
        <w:rPr>
          <w:rFonts w:ascii="Arial" w:hAnsi="Arial" w:cs="Arial"/>
          <w:lang w:val="en-US"/>
        </w:rPr>
        <w:t>2</w:t>
      </w:r>
      <w:r w:rsidRPr="00C555E0">
        <w:rPr>
          <w:rFonts w:ascii="Arial" w:hAnsi="Arial" w:cs="Arial"/>
          <w:lang w:val="en-US"/>
        </w:rPr>
        <w:t xml:space="preserve"> separate </w:t>
      </w:r>
      <w:r w:rsidRPr="00C555E0">
        <w:rPr>
          <w:rFonts w:ascii="Arial" w:hAnsi="Arial" w:cs="Arial"/>
          <w:lang w:val="en-US"/>
        </w:rPr>
        <w:lastRenderedPageBreak/>
        <w:t xml:space="preserve">diameter classes (1µm each). Data from two complete </w:t>
      </w:r>
      <w:r w:rsidR="00E47944" w:rsidRPr="00C555E0">
        <w:rPr>
          <w:rFonts w:ascii="Arial" w:hAnsi="Arial" w:cs="Arial"/>
          <w:lang w:val="en-US"/>
        </w:rPr>
        <w:t xml:space="preserve">sequential </w:t>
      </w:r>
      <w:r w:rsidRPr="00C555E0">
        <w:rPr>
          <w:rFonts w:ascii="Arial" w:hAnsi="Arial" w:cs="Arial"/>
          <w:lang w:val="en-US"/>
        </w:rPr>
        <w:t>measurements were averaged</w:t>
      </w:r>
      <w:r w:rsidR="00AD4294" w:rsidRPr="00C555E0">
        <w:rPr>
          <w:rFonts w:ascii="Arial" w:hAnsi="Arial" w:cs="Arial"/>
          <w:lang w:val="en-US"/>
        </w:rPr>
        <w:t xml:space="preserve"> post-hoc</w:t>
      </w:r>
      <w:r w:rsidRPr="00C555E0">
        <w:rPr>
          <w:rFonts w:ascii="Arial" w:hAnsi="Arial" w:cs="Arial"/>
          <w:lang w:val="en-US"/>
        </w:rPr>
        <w:t xml:space="preserve"> to avoid sampling error and to counterbalance spatial heterogeneity of the sublingual microcirculation. </w:t>
      </w:r>
    </w:p>
    <w:p w:rsidR="009B4313" w:rsidRPr="00C555E0" w:rsidRDefault="009B4313" w:rsidP="00C555E0">
      <w:pPr>
        <w:autoSpaceDE w:val="0"/>
        <w:autoSpaceDN w:val="0"/>
        <w:adjustRightInd w:val="0"/>
        <w:spacing w:line="480" w:lineRule="auto"/>
        <w:jc w:val="both"/>
        <w:rPr>
          <w:rFonts w:ascii="Arial" w:hAnsi="Arial" w:cs="Arial"/>
          <w:b/>
          <w:bCs/>
          <w:lang w:val="en-US"/>
        </w:rPr>
      </w:pPr>
    </w:p>
    <w:p w:rsidR="006C155D" w:rsidRPr="00C555E0" w:rsidRDefault="006C155D" w:rsidP="00C555E0">
      <w:pPr>
        <w:autoSpaceDE w:val="0"/>
        <w:autoSpaceDN w:val="0"/>
        <w:adjustRightInd w:val="0"/>
        <w:spacing w:line="480" w:lineRule="auto"/>
        <w:jc w:val="both"/>
        <w:rPr>
          <w:rFonts w:ascii="Arial" w:hAnsi="Arial" w:cs="Arial"/>
          <w:lang w:val="en-US"/>
        </w:rPr>
      </w:pPr>
      <w:r w:rsidRPr="00C555E0">
        <w:rPr>
          <w:rFonts w:ascii="Arial" w:hAnsi="Arial" w:cs="Arial"/>
          <w:b/>
          <w:bCs/>
          <w:lang w:val="en-US"/>
        </w:rPr>
        <w:t xml:space="preserve">Glycocalyx dimensions </w:t>
      </w:r>
      <w:r w:rsidRPr="00C555E0">
        <w:rPr>
          <w:rFonts w:ascii="Arial" w:hAnsi="Arial" w:cs="Arial"/>
          <w:b/>
          <w:bCs/>
          <w:i/>
          <w:iCs/>
          <w:lang w:val="en-US"/>
        </w:rPr>
        <w:t>in vivo</w:t>
      </w:r>
      <w:r w:rsidRPr="00C555E0">
        <w:rPr>
          <w:rFonts w:ascii="Arial" w:hAnsi="Arial" w:cs="Arial"/>
          <w:lang w:val="en-US"/>
        </w:rPr>
        <w:t xml:space="preserve"> </w:t>
      </w:r>
    </w:p>
    <w:p w:rsidR="006C155D" w:rsidRPr="00C555E0" w:rsidRDefault="006C155D" w:rsidP="00C555E0">
      <w:pPr>
        <w:autoSpaceDE w:val="0"/>
        <w:autoSpaceDN w:val="0"/>
        <w:adjustRightInd w:val="0"/>
        <w:spacing w:line="480" w:lineRule="auto"/>
        <w:jc w:val="both"/>
        <w:rPr>
          <w:rFonts w:ascii="Arial" w:hAnsi="Arial" w:cs="Arial"/>
          <w:lang w:val="en-US"/>
        </w:rPr>
      </w:pPr>
      <w:r w:rsidRPr="00C555E0">
        <w:rPr>
          <w:rStyle w:val="s1"/>
          <w:rFonts w:ascii="Arial" w:hAnsi="Arial" w:cs="Arial"/>
          <w:lang w:val="en-US"/>
        </w:rPr>
        <w:t xml:space="preserve">The software calculates the dynamic lateral movement of RBCs into the permeable part of the </w:t>
      </w:r>
      <w:proofErr w:type="spellStart"/>
      <w:r w:rsidRPr="00C555E0">
        <w:rPr>
          <w:rStyle w:val="s1"/>
          <w:rFonts w:ascii="Arial" w:hAnsi="Arial" w:cs="Arial"/>
          <w:lang w:val="en-US"/>
        </w:rPr>
        <w:t>eGC</w:t>
      </w:r>
      <w:proofErr w:type="spellEnd"/>
      <w:r w:rsidRPr="00C555E0">
        <w:rPr>
          <w:rStyle w:val="s1"/>
          <w:rFonts w:ascii="Arial" w:hAnsi="Arial" w:cs="Arial"/>
          <w:lang w:val="en-US"/>
        </w:rPr>
        <w:t xml:space="preserve"> layer, expressed as the </w:t>
      </w:r>
      <w:r w:rsidR="00E47944" w:rsidRPr="00C555E0">
        <w:rPr>
          <w:rStyle w:val="s1"/>
          <w:rFonts w:ascii="Arial" w:hAnsi="Arial" w:cs="Arial"/>
          <w:lang w:val="en-US"/>
        </w:rPr>
        <w:t xml:space="preserve">PBR (perfused boundary region, </w:t>
      </w:r>
      <w:r w:rsidRPr="00C555E0">
        <w:rPr>
          <w:rStyle w:val="s1"/>
          <w:rFonts w:ascii="Arial" w:hAnsi="Arial" w:cs="Arial"/>
          <w:lang w:val="en-US"/>
        </w:rPr>
        <w:t xml:space="preserve">in µm). </w:t>
      </w:r>
      <w:r w:rsidRPr="00C555E0">
        <w:rPr>
          <w:rFonts w:ascii="Arial" w:hAnsi="Arial" w:cs="Arial"/>
          <w:lang w:val="en-US"/>
        </w:rPr>
        <w:t xml:space="preserve">An impaired </w:t>
      </w:r>
      <w:proofErr w:type="spellStart"/>
      <w:r w:rsidRPr="00C555E0">
        <w:rPr>
          <w:rFonts w:ascii="Arial" w:hAnsi="Arial" w:cs="Arial"/>
          <w:lang w:val="en-US"/>
        </w:rPr>
        <w:t>eGC</w:t>
      </w:r>
      <w:proofErr w:type="spellEnd"/>
      <w:r w:rsidRPr="00C555E0">
        <w:rPr>
          <w:rFonts w:ascii="Arial" w:hAnsi="Arial" w:cs="Arial"/>
          <w:lang w:val="en-US"/>
        </w:rPr>
        <w:t xml:space="preserve"> permits a greater number of RBCs to penetrate deep into the endothelium, which is translated as an increase in the PBR value. The </w:t>
      </w:r>
      <w:r w:rsidR="00E47944" w:rsidRPr="00C555E0">
        <w:rPr>
          <w:rFonts w:ascii="Arial" w:hAnsi="Arial" w:cs="Arial"/>
          <w:lang w:val="en-US"/>
        </w:rPr>
        <w:t xml:space="preserve">radial </w:t>
      </w:r>
      <w:r w:rsidRPr="00C555E0">
        <w:rPr>
          <w:rFonts w:ascii="Arial" w:hAnsi="Arial" w:cs="Arial"/>
          <w:lang w:val="en-US"/>
        </w:rPr>
        <w:t>distribution of RBCs in each valid segment defines the median RBC width (RBCW), as well as the outer edge of the RBC-perfused vessel diameter (</w:t>
      </w:r>
      <w:proofErr w:type="spellStart"/>
      <w:r w:rsidRPr="00C555E0">
        <w:rPr>
          <w:rFonts w:ascii="Arial" w:hAnsi="Arial" w:cs="Arial"/>
          <w:lang w:val="en-US"/>
        </w:rPr>
        <w:t>D</w:t>
      </w:r>
      <w:r w:rsidRPr="00C555E0">
        <w:rPr>
          <w:rFonts w:ascii="Arial" w:hAnsi="Arial" w:cs="Arial"/>
          <w:vertAlign w:val="subscript"/>
          <w:lang w:val="en-US"/>
        </w:rPr>
        <w:t>perf</w:t>
      </w:r>
      <w:proofErr w:type="spellEnd"/>
      <w:r w:rsidRPr="00C555E0">
        <w:rPr>
          <w:rFonts w:ascii="Arial" w:hAnsi="Arial" w:cs="Arial"/>
          <w:lang w:val="en-US"/>
        </w:rPr>
        <w:t xml:space="preserve">). The PBR is defined as the distance between the RBCW and </w:t>
      </w:r>
      <w:proofErr w:type="spellStart"/>
      <w:r w:rsidRPr="00C555E0">
        <w:rPr>
          <w:rFonts w:ascii="Arial" w:hAnsi="Arial" w:cs="Arial"/>
          <w:lang w:val="en-US"/>
        </w:rPr>
        <w:t>D</w:t>
      </w:r>
      <w:r w:rsidRPr="00C555E0">
        <w:rPr>
          <w:rFonts w:ascii="Arial" w:hAnsi="Arial" w:cs="Arial"/>
          <w:vertAlign w:val="subscript"/>
          <w:lang w:val="en-US"/>
        </w:rPr>
        <w:t>perf</w:t>
      </w:r>
      <w:proofErr w:type="spellEnd"/>
      <w:r w:rsidRPr="00C555E0">
        <w:rPr>
          <w:rFonts w:ascii="Arial" w:hAnsi="Arial" w:cs="Arial"/>
          <w:lang w:val="en-US"/>
        </w:rPr>
        <w:t xml:space="preserve"> and is calculated using the following formula: (</w:t>
      </w:r>
      <w:proofErr w:type="spellStart"/>
      <w:r w:rsidRPr="00C555E0">
        <w:rPr>
          <w:rFonts w:ascii="Arial" w:hAnsi="Arial" w:cs="Arial"/>
          <w:lang w:val="en-US"/>
        </w:rPr>
        <w:t>D</w:t>
      </w:r>
      <w:r w:rsidRPr="00C555E0">
        <w:rPr>
          <w:rFonts w:ascii="Arial" w:hAnsi="Arial" w:cs="Arial"/>
          <w:vertAlign w:val="subscript"/>
          <w:lang w:val="en-US"/>
        </w:rPr>
        <w:t>perf</w:t>
      </w:r>
      <w:proofErr w:type="spellEnd"/>
      <w:r w:rsidRPr="00C555E0">
        <w:rPr>
          <w:rFonts w:ascii="Arial" w:hAnsi="Arial" w:cs="Arial"/>
          <w:lang w:val="en-US"/>
        </w:rPr>
        <w:t xml:space="preserve"> – RBCW)/2. The PBR has been identified as a robust and reliable estimate of glycocalyx damage</w:t>
      </w:r>
      <w:r w:rsidR="009B4313" w:rsidRPr="00C555E0">
        <w:rPr>
          <w:rFonts w:ascii="Arial" w:hAnsi="Arial" w:cs="Arial"/>
          <w:lang w:val="en-US"/>
        </w:rPr>
        <w:t>.</w:t>
      </w:r>
      <w:r w:rsidRPr="00C555E0">
        <w:rPr>
          <w:rFonts w:ascii="Arial" w:hAnsi="Arial" w:cs="Arial"/>
          <w:lang w:val="en-US"/>
        </w:rPr>
        <w:t xml:space="preserve"> </w:t>
      </w:r>
      <w:r w:rsidRPr="00C555E0">
        <w:rPr>
          <w:rFonts w:ascii="Arial" w:hAnsi="Arial" w:cs="Arial"/>
          <w:lang w:val="en-US"/>
        </w:rPr>
        <w:fldChar w:fldCharType="begin">
          <w:fldData xml:space="preserve">PEVuZE5vdGU+PENpdGU+PEF1dGhvcj5Ecm9zdDwvQXV0aG9yPjxZZWFyPjIwMTk8L1llYXI+PFJl
Y051bT4xOTwvUmVjTnVtPjxEaXNwbGF5VGV4dD4oMSwgMy01KTwvRGlzcGxheVRleHQ+PHJlY29y
ZD48cmVjLW51bWJlcj4xOTwvcmVjLW51bWJlcj48Zm9yZWlnbi1rZXlzPjxrZXkgYXBwPSJFTiIg
ZGItaWQ9InpmNXBzcnphOXpwc3ZwZXgyYXBwczlmY3IwZnR2dmZ6c2VyYSIgdGltZXN0YW1wPSIx
NTg3MjA4MzIyIj4xOTwva2V5PjwvZm9yZWlnbi1rZXlzPjxyZWYtdHlwZSBuYW1lPSJKb3VybmFs
IEFydGljbGUiPjE3PC9yZWYtdHlwZT48Y29udHJpYnV0b3JzPjxhdXRob3JzPjxhdXRob3I+RHJv
c3QsIEMuIEMuPC9hdXRob3I+PGF1dGhvcj5Sb3ZhcywgQS48L2F1dGhvcj48YXV0aG9yPkt1c2No
ZS1WaWhyb2csIEsuPC9hdXRob3I+PGF1dGhvcj5WYW4gU2x5a2UsIFAuPC9hdXRob3I+PGF1dGhv
cj5LaW0sIEguPC9hdXRob3I+PGF1dGhvcj5Ib2FuZywgVi4gQy48L2F1dGhvcj48YXV0aG9yPk1h
eW5lcywgSi4gVC48L2F1dGhvcj48YXV0aG9yPldlbm5tYW5uLCBELiBPLjwvYXV0aG9yPjxhdXRo
b3I+UGF2ZW5zdGFkdCwgSC48L2F1dGhvcj48YXV0aG9yPkxpbmtlLCBXLjwvYXV0aG9yPjxhdXRo
b3I+THVrYXN6LCBBLjwvYXV0aG9yPjxhdXRob3I+SGVzc2UsIEIuPC9hdXRob3I+PGF1dGhvcj5L
dW1wZXJzLCBQLjwvYXV0aG9yPjwvYXV0aG9ycz48L2NvbnRyaWJ1dG9ycz48YXV0aC1hZGRyZXNz
PkRpdmlzaW9uIG9mIEdlbmVyYWwgSW50ZXJuYWwgTWVkaWNpbmUsIE5lcGhyb2xvZ3ksIGFuZCBS
aGV1bWF0b2xvZ3ksIERlcGFydG1lbnQgb2YgTWVkaWNpbmUgRCwgVW5pdmVyc2l0eSBIb3NwaXRh
bCBNdW5zdGVyLCBNdW5zdGVyLCBHZXJtYW55LiYjeEQ7SW5zdGl0dXRlIG9mIFBoeXNpb2xvZ3kg
SUksIFVuaXZlcnNpdHkgSG9zcGl0YWwgTXVuc3RlciwgTXVuc3RlciwgR2VybWFueS4mI3hEO1Zh
c29tdW5lIFRoZXJhcGV1dGljcywgVG9yb250bywgT250YXJpbywgQ2FuYWRhLiYjeEQ7RGVwYXJ0
bWVudCBvZiBBbmFlc3RoZXNpYSBhbmQgUGFpbiBNZWRpY2luZSwgVGhlIEhvc3BpdGFsIGZvciBT
aWNrIENoaWxkcmVuLCBUb3JvbnRvLCBPbnRhcmlvLCBDYW5hZGEuPC9hdXRoLWFkZHJlc3M+PHRp
dGxlcz48dGl0bGU+VGllMiBBY3RpdmF0aW9uIFByb21vdGVzIFByb3RlY3Rpb24gYW5kIFJlY29u
c3RpdHV0aW9uIG9mIHRoZSBFbmRvdGhlbGlhbCBHbHljb2NhbHl4IGluIEh1bWFuIFNlcHNpczwv
dGl0bGU+PHNlY29uZGFyeS10aXRsZT5UaHJvbWIgSGFlbW9zdDwvc2Vjb25kYXJ5LXRpdGxlPjwv
dGl0bGVzPjxwZXJpb2RpY2FsPjxmdWxsLXRpdGxlPlRocm9tYiBIYWVtb3N0PC9mdWxsLXRpdGxl
PjwvcGVyaW9kaWNhbD48cGFnZXM+MTgyNy0xODM4PC9wYWdlcz48dm9sdW1lPjExOTwvdm9sdW1l
PjxudW1iZXI+MTE8L251bWJlcj48ZWRpdGlvbj4yMDE5LzA5LzA4PC9lZGl0aW9uPjxrZXl3b3Jk
cz48a2V5d29yZD5BZHVsdDwva2V5d29yZD48a2V5d29yZD5BZ2VkPC9rZXl3b3JkPjxrZXl3b3Jk
PkFuZ2lvcG9pZXRpbi0yL2Jsb29kPC9rZXl3b3JkPjxrZXl3b3JkPkNhc2UtQ29udHJvbCBTdHVk
aWVzPC9rZXl3b3JkPjxrZXl3b3JkPkNlbGwgTGluZTwva2V5d29yZD48a2V5d29yZD5FbmRvdGhl
bGlhbCBDZWxscy8qbWV0YWJvbGlzbS9wYXRob2xvZ3k8L2tleXdvcmQ+PGtleXdvcmQ+RmVtYWxl
PC9rZXl3b3JkPjxrZXl3b3JkPkdsdWN1cm9uaWRhc2UvbWV0YWJvbGlzbTwva2V5d29yZD48a2V5
d29yZD5HbHljb2NhbHl4LyptZXRhYm9saXNtL3BhdGhvbG9neTwva2V5d29yZD48a2V5d29yZD5I
ZXBhcml0aW4gU3VsZmF0ZS9tZXRhYm9saXNtPC9rZXl3b3JkPjxrZXl3b3JkPkh1bWFuczwva2V5
d29yZD48a2V5d29yZD5JbnRyYXZpdGFsIE1pY3Jvc2NvcHk8L2tleXdvcmQ+PGtleXdvcmQ+TWFs
ZTwva2V5d29yZD48a2V5d29yZD5NaWNyb3Njb3B5LCBBdG9taWMgRm9yY2U8L2tleXdvcmQ+PGtl
eXdvcmQ+TWlkZGxlIEFnZWQ8L2tleXdvcmQ+PGtleXdvcmQ+UGhvc3Bob3J5bGF0aW9uPC9rZXl3
b3JkPjxrZXl3b3JkPlByb3NwZWN0aXZlIFN0dWRpZXM8L2tleXdvcmQ+PGtleXdvcmQ+UmVjZXB0
b3IsIFRJRS0yLyptZXRhYm9saXNtPC9rZXl3b3JkPjxrZXl3b3JkPlNlcHNpcy9ibG9vZC8qbWV0
YWJvbGlzbS9wYXRob2xvZ3k8L2tleXdvcmQ+PGtleXdvcmQ+U2lnbmFsIFRyYW5zZHVjdGlvbjwv
a2V5d29yZD48a2V5d29yZD50aGV5IGhhdmUgbm8gY29tcGV0aW5nIGludGVyZXN0cy4gUC5WLlMu
IGlzIENoaWVmIFNjaWVudGlmaWMgT2ZmaWNlciBvZiBWYXNvbXVuZTwva2V5d29yZD48a2V5d29y
ZD5UaGVyYXBldXRpY3MgKFRvcm9udG8sIENhbmFkYSksIEguSy4gaXMgU2VuaW9yIFNjaWVudGlz
dCBhdCBWYXNvbXVuZTwva2V5d29yZD48a2V5d29yZD5UaGVyYXBldXRpY3MsIGFuZCBQLksuIGlz
IGEgc2NpZW50aWZpYyBjb25zdWx0YW50IGZvciBWYXNvbXVuZSBUaGVyYXBldXRpY3MuPC9rZXl3
b3JkPjwva2V5d29yZHM+PGRhdGVzPjx5ZWFyPjIwMTk8L3llYXI+PHB1Yi1kYXRlcz48ZGF0ZT5O
b3Y8L2RhdGU+PC9wdWItZGF0ZXM+PC9kYXRlcz48aXNibj4yNTY3LTY4OVggKEVsZWN0cm9uaWMp
JiN4RDswMzQwLTYyNDUgKExpbmtpbmcpPC9pc2JuPjxhY2Nlc3Npb24tbnVtPjMxNDkzNzc3PC9h
Y2Nlc3Npb24tbnVtPjx1cmxzPjxyZWxhdGVkLXVybHM+PHVybD5odHRwczovL3d3dy5uY2JpLm5s
bS5uaWguZ292L3B1Ym1lZC8zMTQ5Mzc3NzwvdXJsPjwvcmVsYXRlZC11cmxzPjwvdXJscz48ZWxl
Y3Ryb25pYy1yZXNvdXJjZS1udW0+MTAuMTA1NS9zLTAwMzktMTY5NTc2ODwvZWxlY3Ryb25pYy1y
ZXNvdXJjZS1udW0+PC9yZWNvcmQ+PC9DaXRlPjxDaXRlPjxBdXRob3I+Um92YXM8L0F1dGhvcj48
WWVhcj4yMDE5PC9ZZWFyPjxSZWNOdW0+MjA8L1JlY051bT48cmVjb3JkPjxyZWMtbnVtYmVyPjIw
PC9yZWMtbnVtYmVyPjxmb3JlaWduLWtleXM+PGtleSBhcHA9IkVOIiBkYi1pZD0iemY1cHNyemE5
enBzdnBleDJhcHBzOWZjcjBmdHZ2ZnpzZXJhIiB0aW1lc3RhbXA9IjE1ODcyMDgzMjIiPjIwPC9r
ZXk+PC9mb3JlaWduLWtleXM+PHJlZi10eXBlIG5hbWU9IkpvdXJuYWwgQXJ0aWNsZSI+MTc8L3Jl
Zi10eXBlPjxjb250cmlidXRvcnM+PGF1dGhvcnM+PGF1dGhvcj5Sb3ZhcywgQS48L2F1dGhvcj48
YXV0aG9yPlNlaWRlbCwgTC4gTS48L2F1dGhvcj48YXV0aG9yPlZpbmssIEguPC9hdXRob3I+PGF1
dGhvcj5Qb2hsa290dGVyLCBULjwvYXV0aG9yPjxhdXRob3I+UGF2ZW5zdGFkdCwgSC48L2F1dGhv
cj48YXV0aG9yPkVydG1lciwgQy48L2F1dGhvcj48YXV0aG9yPkhlc3NsZXIsIE0uPC9hdXRob3I+
PGF1dGhvcj5LdW1wZXJzLCBQLjwvYXV0aG9yPjwvYXV0aG9ycz48L2NvbnRyaWJ1dG9ycz48YXV0
aC1hZGRyZXNzPkRlcGFydG1lbnQgb2YgTWVkaWNpbmUgRCwgRGl2aXNpb24gb2YgR2VuZXJhbCBJ
bnRlcm5hbCBNZWRpY2luZSwgTmVwaHJvbG9neSwgYW5kIFJoZXVtYXRvbG9neSwgVW5pdmVyc2l0
eSBIb3NwaXRhbCBNdWVuc3RlciwgQWxiZXJ0LVNjaHdlaXR6ZXItQ2FtcHVzIDEsIDQ4MTQ5LCBN
dW5zdGVyLCBHZXJtYW55LiYjeEQ7RGVwYXJ0bWVudCBvZiBBbmVzdGhlc2lvbG9neSwgSW50ZW5z
aXZlIENhcmUsIGFuZCBQYWluIFRoZXJhcHksIFVuaXZlcnNpdHkgSG9zcGl0YWwgTXVlbnN0ZXIs
IE11bnN0ZXIsIEdlcm1hbnkuJiN4RDtEZXBhcnRtZW50IG9mIFBoeXNpb2xvZ3ksIENhcmRpb3Zh
c2N1bGFyIFJlc2VhcmNoIEluc3RpdHV0ZSBNYWFzdHJpY2h0LCBNYWFzdHJpY2h0IFVuaXZlcnNp
dHksIE1hYXN0cmljaHQsIFRoZSBOZXRoZXJsYW5kcy4mI3hEO0RlcGFydG1lbnQgb2YgTWVkaWNp
bmUgRCwgRGl2aXNpb24gb2YgR2VuZXJhbCBJbnRlcm5hbCBNZWRpY2luZSwgTmVwaHJvbG9neSwg
YW5kIFJoZXVtYXRvbG9neSwgVW5pdmVyc2l0eSBIb3NwaXRhbCBNdWVuc3RlciwgQWxiZXJ0LVNj
aHdlaXR6ZXItQ2FtcHVzIDEsIDQ4MTQ5LCBNdW5zdGVyLCBHZXJtYW55LiBwaGlsaXBwLmt1ZW1w
ZXJzQHVrbXVlbnN0ZXIuZGUuPC9hdXRoLWFkZHJlc3M+PHRpdGxlcz48dGl0bGU+QXNzb2NpYXRp
b24gb2Ygc3VibGluZ3VhbCBtaWNyb2NpcmN1bGF0aW9uIHBhcmFtZXRlcnMgYW5kIGVuZG90aGVs
aWFsIGdseWNvY2FseXggZGltZW5zaW9ucyBpbiByZXN1c2NpdGF0ZWQgc2Vwc2lzPC90aXRsZT48
c2Vjb25kYXJ5LXRpdGxlPkNyaXQgQ2FyZTwvc2Vjb25kYXJ5LXRpdGxlPjwvdGl0bGVzPjxwZXJp
b2RpY2FsPjxmdWxsLXRpdGxlPkNyaXQgQ2FyZTwvZnVsbC10aXRsZT48L3BlcmlvZGljYWw+PHBh
Z2VzPjI2MDwvcGFnZXM+PHZvbHVtZT4yMzwvdm9sdW1lPjxudW1iZXI+MTwvbnVtYmVyPjxlZGl0
aW9uPjIwMTkvMDcvMjY8L2VkaXRpb24+PGtleXdvcmRzPjxrZXl3b3JkPkFkdWx0PC9rZXl3b3Jk
PjxrZXl3b3JkPkFnZWQ8L2tleXdvcmQ+PGtleXdvcmQ+QWdlZCwgODAgYW5kIG92ZXI8L2tleXdv
cmQ+PGtleXdvcmQ+QmlvbWFya2Vycy8qYW5hbHlzaXMvbWV0YWJvbGlzbTwva2V5d29yZD48a2V5
d29yZD5Dcm9zcy1TZWN0aW9uYWwgU3R1ZGllczwva2V5d29yZD48a2V5d29yZD5FbmRvdGhlbGlh
bCBDZWxscy9kcnVnIGVmZmVjdHMvbWV0YWJvbGlzbS9waHlzaW9sb2d5PC9rZXl3b3JkPjxrZXl3
b3JkPkZlbWFsZTwva2V5d29yZD48a2V5d29yZD5HbHljb2NhbHl4L2RydWcgZWZmZWN0cy8qbWV0
YWJvbGlzbS9waHlzaW9sb2d5PC9rZXl3b3JkPjxrZXl3b3JkPkh1bWFuczwva2V5d29yZD48a2V5
d29yZD5NYWxlPC9rZXl3b3JkPjxrZXl3b3JkPk1pY3JvY2lyY3VsYXRpb24vZHJ1ZyBlZmZlY3Rz
L3BoeXNpb2xvZ3k8L2tleXdvcmQ+PGtleXdvcmQ+TWlkZGxlIEFnZWQ8L2tleXdvcmQ+PGtleXdv
cmQ+UHJvc3BlY3RpdmUgU3R1ZGllczwva2V5d29yZD48a2V5d29yZD5SZXN1c2NpdGF0aW9uL2Fk
dmVyc2UgZWZmZWN0cy9tZXRob2RzPC9rZXl3b3JkPjxrZXl3b3JkPlJldHJvc3BlY3RpdmUgU3R1
ZGllczwva2V5d29yZD48a2V5d29yZD5TZXBzaXMvbWV0YWJvbGlzbS8qcGh5c2lvcGF0aG9sb2d5
PC9rZXl3b3JkPjxrZXl3b3JkPkVuZG90aGVsaWFsIGdseWNvY2FseXg8L2tleXdvcmQ+PGtleXdv
cmQ+R2x5Y29zYW1pbm9nbHljYW5zPC9rZXl3b3JkPjxrZXl3b3JkPkluY2lkZW50IGRhcmsgZmll
bGQgaWxsdW1pbmF0aW9uIGltYWdpbmc8L2tleXdvcmQ+PGtleXdvcmQ+SW50ZW5zaXZlIGNhcmUg
dW5pdDwva2V5d29yZD48a2V5d29yZD5JbnRyYXZpdGFsIG1pY3Jvc2NvcHk8L2tleXdvcmQ+PGtl
eXdvcmQ+TWljcm9jaXJjdWxhdGlvbjwva2V5d29yZD48a2V5d29yZD5QYnI8L2tleXdvcmQ+PGtl
eXdvcmQ+UGVyZnVzZWQgYm91bmRhcnkgcmVnaW9uPC9rZXl3b3JkPjxrZXl3b3JkPlNlcHNpczwv
a2V5d29yZD48a2V5d29yZD5TaWRlc3RyZWFtIGRhcmsgZmllbGQgbWljcm9zY29weTwva2V5d29y
ZD48L2tleXdvcmRzPjxkYXRlcz48eWVhcj4yMDE5PC95ZWFyPjxwdWItZGF0ZXM+PGRhdGU+SnVs
IDI0PC9kYXRlPjwvcHViLWRhdGVzPjwvZGF0ZXM+PGlzYm4+MTQ2Ni02MDlYIChFbGVjdHJvbmlj
KSYjeEQ7MTM2NC04NTM1IChMaW5raW5nKTwvaXNibj48YWNjZXNzaW9uLW51bT4zMTM0MDg2ODwv
YWNjZXNzaW9uLW51bT48dXJscz48cmVsYXRlZC11cmxzPjx1cmw+aHR0cHM6Ly93d3cubmNiaS5u
bG0ubmloLmdvdi9wdWJtZWQvMzEzNDA4Njg8L3VybD48L3JlbGF0ZWQtdXJscz48L3VybHM+PGN1
c3RvbTI+UE1DNjY1NzA5ODwvY3VzdG9tMj48ZWxlY3Ryb25pYy1yZXNvdXJjZS1udW0+MTAuMTE4
Ni9zMTMwNTQtMDE5LTI1NDItMjwvZWxlY3Ryb25pYy1yZXNvdXJjZS1udW0+PC9yZWNvcmQ+PC9D
aXRlPjxDaXRlPjxBdXRob3I+Um92YXM8L0F1dGhvcj48WWVhcj4yMDE4PC9ZZWFyPjxSZWNOdW0+
MjE8L1JlY051bT48cmVjb3JkPjxyZWMtbnVtYmVyPjIxPC9yZWMtbnVtYmVyPjxmb3JlaWduLWtl
eXM+PGtleSBhcHA9IkVOIiBkYi1pZD0iemY1cHNyemE5enBzdnBleDJhcHBzOWZjcjBmdHZ2Znpz
ZXJhIiB0aW1lc3RhbXA9IjE1ODcyMDgzMjIiPjIxPC9rZXk+PC9mb3JlaWduLWtleXM+PHJlZi10
eXBlIG5hbWU9IkpvdXJuYWwgQXJ0aWNsZSI+MTc8L3JlZi10eXBlPjxjb250cmlidXRvcnM+PGF1
dGhvcnM+PGF1dGhvcj5Sb3ZhcywgQS48L2F1dGhvcj48YXV0aG9yPkx1a2FzeiwgQS4gSC48L2F1
dGhvcj48YXV0aG9yPlZpbmssIEguPC9hdXRob3I+PGF1dGhvcj5VcmJhbiwgTS48L2F1dGhvcj48
YXV0aG9yPlNhY2thcm5kLCBKLjwvYXV0aG9yPjxhdXRob3I+UGF2ZW5zdGFkdCwgSC48L2F1dGhv
cj48YXV0aG9yPkt1bXBlcnMsIFAuPC9hdXRob3I+PC9hdXRob3JzPjwvY29udHJpYnV0b3JzPjxh
dXRoLWFkZHJlc3M+RGVwYXJ0bWVudCBvZiBNZWRpY2luZSBELCBEaXZpc2lvbiBvZiBHZW5lcmFs
IEludGVybmFsIE1lZGljaW5lLCBOZXBocm9sb2d5LCBhbmQgUmhldW1hdG9sb2d5LCBVbml2ZXJz
aXR5IEhvc3BpdGFsIE11bnN0ZXIsIEFsYmVydC1TY2h3ZWl0emVyLUNhbXB1cyAxLCA0ODE0OSwg
TXVuc3RlciwgR2VybWFueS4mI3hEO0NlbnRyZSBmb3IgQ2xpbmljYWwgVHJpYWxzLCBVbml2ZXJz
aXR5IEhvc3BpdGFsIE11bnN0ZXIsIE11bnN0ZXIsIEdlcm1hbnkuJiN4RDtEZXBhcnRtZW50IG9m
IFBoeXNpb2xvZ3ksIENhcmRpb3Zhc2N1bGFyIFJlc2VhcmNoIEluc3RpdHV0ZSBNYWFzdHJpY2h0
LCBNYWFzdHJpY2h0IFVuaXZlcnNpdHksIE1hYXN0cmljaHQsIFRoZSBOZXRoZXJsYW5kcy4mI3hE
O0RlcGFydG1lbnQgb2YgQ2FyZGlvbG9neSBhbmQgQW5naW9sb2d5LCBVbml2ZXJzaXR5IEhvc3Bp
dGFsIE11bnN0ZXIsIEFsYmVydC1TY2h3ZWl0emVyLUNhbXB1cyAxLCA0ODE0OSwgTXVuc3Rlciwg
R2VybWFueS4mI3hEO0RlcGFydG1lbnQgb2YgTWVkaWNpbmUgRCwgRGl2aXNpb24gb2YgR2VuZXJh
bCBJbnRlcm5hbCBNZWRpY2luZSwgTmVwaHJvbG9neSwgYW5kIFJoZXVtYXRvbG9neSwgVW5pdmVy
c2l0eSBIb3NwaXRhbCBNdW5zdGVyLCBBbGJlcnQtU2Nod2VpdHplci1DYW1wdXMgMSwgNDgxNDks
IE11bnN0ZXIsIEdlcm1hbnkuIHBoaWxpcHAua3VlbXBlcnNAdWttdWVuc3Rlci5kZS48L2F1dGgt
YWRkcmVzcz48dGl0bGVzPjx0aXRsZT5CZWRzaWRlIGFuYWx5c2lzIG9mIHRoZSBzdWJsaW5ndWFs
IG1pY3JvdmFzY3VsYXIgZ2x5Y29jYWx5eCBpbiB0aGUgZW1lcmdlbmN5IHJvb20gYW5kIGludGVu
c2l2ZSBjYXJlIHVuaXQgLSB0aGUgR2x5Y29OdXJzZSBzdHVkeTwvdGl0bGU+PHNlY29uZGFyeS10
aXRsZT5TY2FuZCBKIFRyYXVtYSBSZXN1c2MgRW1lcmcgTWVkPC9zZWNvbmRhcnktdGl0bGU+PC90
aXRsZXM+PHBlcmlvZGljYWw+PGZ1bGwtdGl0bGU+U2NhbmQgSiBUcmF1bWEgUmVzdXNjIEVtZXJn
IE1lZDwvZnVsbC10aXRsZT48L3BlcmlvZGljYWw+PHBhZ2VzPjE2PC9wYWdlcz48dm9sdW1lPjI2
PC92b2x1bWU+PG51bWJlcj4xPC9udW1iZXI+PGVkaXRpb24+MjAxOC8wMi8xNjwvZWRpdGlvbj48
a2V5d29yZHM+PGtleXdvcmQ+QWR1bHQ8L2tleXdvcmQ+PGtleXdvcmQ+QWdlZDwva2V5d29yZD48
a2V5d29yZD4qRW1lcmdlbmN5IFNlcnZpY2UsIEhvc3BpdGFsPC9rZXl3b3JkPjxrZXl3b3JkPkVu
ZG90aGVsaXVtLCBWYXNjdWxhci9tZXRhYm9saXNtPC9rZXl3b3JkPjxrZXl3b3JkPkZlbWFsZTwv
a2V5d29yZD48a2V5d29yZD5HbHljb2NhbHl4LypjaGVtaXN0cnk8L2tleXdvcmQ+PGtleXdvcmQ+
SHVtYW5zPC9rZXl3b3JkPjxrZXl3b3JkPipJbnRlbnNpdmUgQ2FyZSBVbml0czwva2V5d29yZD48
a2V5d29yZD5NYWxlPC9rZXl3b3JkPjxrZXl3b3JkPk1pY3JvY2lyY3VsYXRpb24vKnBoeXNpb2xv
Z3k8L2tleXdvcmQ+PGtleXdvcmQ+TWlkZGxlIEFnZWQ8L2tleXdvcmQ+PGtleXdvcmQ+TW91dGgg
TXVjb3NhLypibG9vZCBzdXBwbHk8L2tleXdvcmQ+PGtleXdvcmQ+KlBvaW50LW9mLUNhcmUgVGVz
dGluZzwva2V5d29yZD48a2V5d29yZD5SZXByb2R1Y2liaWxpdHkgb2YgUmVzdWx0czwva2V5d29y
ZD48a2V5d29yZD5TZXBzaXMvKmRpYWdub3Npcy9waHlzaW9wYXRob2xvZ3k8L2tleXdvcmQ+PGtl
eXdvcmQ+VG9uZ3VlL2Jsb29kIHN1cHBseTwva2V5d29yZD48a2V5d29yZD5FbWVyZ2VuY3kgcm9v
bTwva2V5d29yZD48a2V5d29yZD5FbmRvdGhlbGlhbCBnbHljb2NhbHl4PC9rZXl3b3JkPjxrZXl3
b3JkPkludGVuc2l2ZSBjYXJlIHVuaXQ8L2tleXdvcmQ+PGtleXdvcmQ+SW50cmF2aXRhbCBtaWNy
b3Njb3B5PC9rZXl3b3JkPjxrZXl3b3JkPlBlcmZ1c2VkIGJvdW5kYXJ5IHJlZ2lvbjwva2V5d29y
ZD48a2V5d29yZD5TaWRlc3RyZWFtIGRhcmtmaWVsZCBtaWNyb3Njb3B5PC9rZXl3b3JkPjwva2V5
d29yZHM+PGRhdGVzPjx5ZWFyPjIwMTg8L3llYXI+PHB1Yi1kYXRlcz48ZGF0ZT5GZWIgMTQ8L2Rh
dGU+PC9wdWItZGF0ZXM+PC9kYXRlcz48aXNibj4xNzU3LTcyNDEgKEVsZWN0cm9uaWMpJiN4RDsx
NzU3LTcyNDEgKExpbmtpbmcpPC9pc2JuPjxhY2Nlc3Npb24tbnVtPjI5NDQ0Njk2PC9hY2Nlc3Np
b24tbnVtPjx1cmxzPjxyZWxhdGVkLXVybHM+PHVybD5odHRwczovL3d3dy5uY2JpLm5sbS5uaWgu
Z292L3B1Ym1lZC8yOTQ0NDY5NjwvdXJsPjwvcmVsYXRlZC11cmxzPjwvdXJscz48Y3VzdG9tMj5Q
TUM1ODEzNDIyPC9jdXN0b20yPjxlbGVjdHJvbmljLXJlc291cmNlLW51bT4xMC4xMTg2L3MxMzA0
OS0wMTgtMDQ4My00PC9lbGVjdHJvbmljLXJlc291cmNlLW51bT48L3JlY29yZD48L0NpdGU+PENp
dGU+PEF1dGhvcj5EYW5lPC9BdXRob3I+PFllYXI+MjAxNDwvWWVhcj48UmVjTnVtPjM3MjE8L1Jl
Y051bT48cmVjb3JkPjxyZWMtbnVtYmVyPjM3MjE8L3JlYy1udW1iZXI+PGZvcmVpZ24ta2V5cz48
a2V5IGFwcD0iRU4iIGRiLWlkPSJzNXJmMmV4Zmo5MnJlb2V2YTBwdmUwOTR4NXIyejl0cnAwNWQi
IHRpbWVzdGFtcD0iMTU5ODE5MTI2NSI+MzcyMTwva2V5PjwvZm9yZWlnbi1rZXlzPjxyZWYtdHlw
ZSBuYW1lPSJKb3VybmFsIEFydGljbGUiPjE3PC9yZWYtdHlwZT48Y29udHJpYnV0b3JzPjxhdXRo
b3JzPjxhdXRob3I+RGFuZSwgTS4gSi48L2F1dGhvcj48YXV0aG9yPktoYWlyb3VuLCBNLjwvYXV0
aG9yPjxhdXRob3I+TGVlLCBELiBILjwvYXV0aG9yPjxhdXRob3I+dmFuIGRlbiBCZXJnLCBCLiBN
LjwvYXV0aG9yPjxhdXRob3I+RXNrZW5zLCBCLiBKLjwvYXV0aG9yPjxhdXRob3I+Qm9lbHMsIE0u
IEcuPC9hdXRob3I+PGF1dGhvcj52YW4gVGVlZmZlbGVuLCBKLiBXLjwvYXV0aG9yPjxhdXRob3I+
Um9wcywgQS4gTC48L2F1dGhvcj48YXV0aG9yPnZhbiBkZXIgVmxhZywgSi48L2F1dGhvcj48YXV0
aG9yPnZhbiBab25uZXZlbGQsIEEuIEouPC9hdXRob3I+PGF1dGhvcj5SZWluZGVycywgTS4gRS48
L2F1dGhvcj48YXV0aG9yPlZpbmssIEguPC9hdXRob3I+PGF1dGhvcj5SYWJlbGluaywgVC4gSi48
L2F1dGhvcj48L2F1dGhvcnM+PC9jb250cmlidXRvcnM+PGF1dGgtYWRkcmVzcz5EZXBhcnRtZW50
IG9mIE5lcGhyb2xvZ3ksIEVpbnRob3ZlbiBMYWJvcmF0b3J5IGZvciBWYXNjdWxhciBNZWRpY2lu
ZSwgTGVpZGVuIFVuaXZlcnNpdHkgTWVkaWNhbCBDZW50ZXIsIExlaWRlbiwgVGhlIE5ldGhlcmxh
bmRzOywgZGFnZ2VyRGVwYXJ0bWVudCBvZiBQaHlzaW9sb2d5LCBNYWFzdHJpY2h0IFVuaXZlcnNp
dHkgTWVkaWNhbCBDZW50ZXIsIE1hYXN0cmljaHQsIFRoZSBOZXRoZXJsYW5kcywgZG91YmxlIGRh
Z2dlckRlcGFydG1lbnQgb2YgTmVwaHJvbG9neSwgTmlqbWVnZW4gQ2VudHJlIGZvciBNb2xlY3Vs
YXIgTGlmZSBTY2llbmNlcywgUmFkYm91ZCBVbml2ZXJzaXR5IE5pam1lZ2VuIE1lZGljYWwgQ2Vu
dHJlLCBOaWptZWdlbiwgVGhlIE5ldGhlcmxhbmRzLjwvYXV0aC1hZGRyZXNzPjx0aXRsZXM+PHRp
dGxlPkFzc29jaWF0aW9uIG9mIGtpZG5leSBmdW5jdGlvbiB3aXRoIGNoYW5nZXMgaW4gdGhlIGVu
ZG90aGVsaWFsIHN1cmZhY2UgbGF5ZXI8L3RpdGxlPjxzZWNvbmRhcnktdGl0bGU+Q2xpbiBKIEFt
IFNvYyBOZXBocm9sPC9zZWNvbmRhcnktdGl0bGU+PC90aXRsZXM+PHBlcmlvZGljYWw+PGZ1bGwt
dGl0bGU+Q2xpbiBKIEFtIFNvYyBOZXBocm9sPC9mdWxsLXRpdGxlPjwvcGVyaW9kaWNhbD48cGFn
ZXM+Njk4LTcwNDwvcGFnZXM+PHZvbHVtZT45PC92b2x1bWU+PG51bWJlcj40PC9udW1iZXI+PGVk
aXRpb24+MjAxNC8wMS8yNTwvZWRpdGlvbj48a2V5d29yZHM+PGtleXdvcmQ+QWR1bHQ8L2tleXdv
cmQ+PGtleXdvcmQ+QWdlZDwva2V5d29yZD48a2V5d29yZD5Bbmdpb3BvaWV0aW4tMi9ibG9vZDwv
a2V5d29yZD48a2V5d29yZD5BbmltYWxzPC9rZXl3b3JkPjxrZXl3b3JkPkF0cm9waHk8L2tleXdv
cmQ+PGtleXdvcmQ+QmlvbWFya2Vycy9ibG9vZDwva2V5d29yZD48a2V5d29yZD5DYXNlLUNvbnRy
b2wgU3R1ZGllczwva2V5d29yZD48a2V5d29yZD5Dcm9zcy1TZWN0aW9uYWwgU3R1ZGllczwva2V5
d29yZD48a2V5d29yZD5FbmRvdGhlbGlhbCBDZWxscy9tZXRhYm9saXNtLypwYXRob2xvZ3k8L2tl
eXdvcmQ+PGtleXdvcmQ+Rmlicm9zaXM8L2tleXdvcmQ+PGtleXdvcmQ+R2x5Y29jYWx5eC8qcGF0
aG9sb2d5PC9rZXl3b3JkPjxrZXl3b3JkPkh1bWFuczwva2V5d29yZD48a2V5d29yZD5LaWRuZXkv
cGF0aG9sb2d5LypwaHlzaW9wYXRob2xvZ3kvc3VyZ2VyeTwva2V5d29yZD48a2V5d29yZD5LaWRu
ZXkgRmFpbHVyZSwgQ2hyb25pYy9ibG9vZC8qcGF0aG9sb2d5L3BoeXNpb3BhdGhvbG9neS9zdXJn
ZXJ5PC9rZXl3b3JkPjxrZXl3b3JkPktpZG5leSBUcmFuc3BsYW50YXRpb24vYWR2ZXJzZSBlZmZl
Y3RzPC9rZXl3b3JkPjxrZXl3b3JkPk1hbGU8L2tleXdvcmQ+PGtleXdvcmQ+TWljZTwva2V5d29y
ZD48a2V5d29yZD5NaWNyb2NpcmN1bGF0aW9uPC9rZXl3b3JkPjxrZXl3b3JkPk1pY3JvdmVzc2Vs
cy9tZXRhYm9saXNtLypwYXRob2xvZ3kvcGh5c2lvcGF0aG9sb2d5PC9rZXl3b3JkPjxrZXl3b3Jk
Pk1pZGRsZSBBZ2VkPC9rZXl3b3JkPjxrZXl3b3JkPlByZWRpY3RpdmUgVmFsdWUgb2YgVGVzdHM8
L2tleXdvcmQ+PGtleXdvcmQ+UmVnaW9uYWwgQmxvb2QgRmxvdzwva2V5d29yZD48a2V5d29yZD5S
ZXByb2R1Y2liaWxpdHkgb2YgUmVzdWx0czwva2V5d29yZD48a2V5d29yZD5TeW5kZWNhbi0xL2Js
b29kPC9rZXl3b3JkPjxrZXl3b3JkPlRocm9tYm9tb2R1bGluL2Jsb29kPC9rZXl3b3JkPjxrZXl3
b3JkPlRvbmd1ZS8qYmxvb2Qgc3VwcGx5PC9rZXl3b3JkPjxrZXl3b3JkPlRyZWF0bWVudCBPdXRj
b21lPC9rZXl3b3JkPjwva2V5d29yZHM+PGRhdGVzPjx5ZWFyPjIwMTQ8L3llYXI+PHB1Yi1kYXRl
cz48ZGF0ZT5BcHI8L2RhdGU+PC9wdWItZGF0ZXM+PC9kYXRlcz48aXNibj4xNTU1LTkwNVggKEVs
ZWN0cm9uaWMpJiN4RDsxNTU1LTkwNDEgKExpbmtpbmcpPC9pc2JuPjxhY2Nlc3Npb24tbnVtPjI0
NDU4MDg0PC9hY2Nlc3Npb24tbnVtPjx1cmxzPjxyZWxhdGVkLXVybHM+PHVybD5odHRwczovL3d3
dy5uY2JpLm5sbS5uaWguZ292L3B1Ym1lZC8yNDQ1ODA4NDwvdXJsPjwvcmVsYXRlZC11cmxzPjwv
dXJscz48Y3VzdG9tMj5QTUMzOTc0MzYzPC9jdXN0b20yPjxlbGVjdHJvbmljLXJlc291cmNlLW51
bT4xMC4yMjE1L0NKTi4wODE2MDgxMzwvZWxlY3Ryb25pYy1yZXNvdXJjZS1udW0+PC9yZWNvcmQ+
PC9DaXRlPjwvRW5kTm90ZT5=
</w:fldData>
        </w:fldChar>
      </w:r>
      <w:r w:rsidR="00C555E0" w:rsidRPr="00C555E0">
        <w:rPr>
          <w:rFonts w:ascii="Arial" w:hAnsi="Arial" w:cs="Arial"/>
          <w:lang w:val="en-US"/>
        </w:rPr>
        <w:instrText xml:space="preserve"> ADDIN EN.CITE </w:instrText>
      </w:r>
      <w:r w:rsidR="00C555E0" w:rsidRPr="00C555E0">
        <w:rPr>
          <w:rFonts w:ascii="Arial" w:hAnsi="Arial" w:cs="Arial"/>
          <w:lang w:val="en-US"/>
        </w:rPr>
        <w:fldChar w:fldCharType="begin">
          <w:fldData xml:space="preserve">PEVuZE5vdGU+PENpdGU+PEF1dGhvcj5Ecm9zdDwvQXV0aG9yPjxZZWFyPjIwMTk8L1llYXI+PFJl
Y051bT4xOTwvUmVjTnVtPjxEaXNwbGF5VGV4dD4oMSwgMy01KTwvRGlzcGxheVRleHQ+PHJlY29y
ZD48cmVjLW51bWJlcj4xOTwvcmVjLW51bWJlcj48Zm9yZWlnbi1rZXlzPjxrZXkgYXBwPSJFTiIg
ZGItaWQ9InpmNXBzcnphOXpwc3ZwZXgyYXBwczlmY3IwZnR2dmZ6c2VyYSIgdGltZXN0YW1wPSIx
NTg3MjA4MzIyIj4xOTwva2V5PjwvZm9yZWlnbi1rZXlzPjxyZWYtdHlwZSBuYW1lPSJKb3VybmFs
IEFydGljbGUiPjE3PC9yZWYtdHlwZT48Y29udHJpYnV0b3JzPjxhdXRob3JzPjxhdXRob3I+RHJv
c3QsIEMuIEMuPC9hdXRob3I+PGF1dGhvcj5Sb3ZhcywgQS48L2F1dGhvcj48YXV0aG9yPkt1c2No
ZS1WaWhyb2csIEsuPC9hdXRob3I+PGF1dGhvcj5WYW4gU2x5a2UsIFAuPC9hdXRob3I+PGF1dGhv
cj5LaW0sIEguPC9hdXRob3I+PGF1dGhvcj5Ib2FuZywgVi4gQy48L2F1dGhvcj48YXV0aG9yPk1h
eW5lcywgSi4gVC48L2F1dGhvcj48YXV0aG9yPldlbm5tYW5uLCBELiBPLjwvYXV0aG9yPjxhdXRo
b3I+UGF2ZW5zdGFkdCwgSC48L2F1dGhvcj48YXV0aG9yPkxpbmtlLCBXLjwvYXV0aG9yPjxhdXRo
b3I+THVrYXN6LCBBLjwvYXV0aG9yPjxhdXRob3I+SGVzc2UsIEIuPC9hdXRob3I+PGF1dGhvcj5L
dW1wZXJzLCBQLjwvYXV0aG9yPjwvYXV0aG9ycz48L2NvbnRyaWJ1dG9ycz48YXV0aC1hZGRyZXNz
PkRpdmlzaW9uIG9mIEdlbmVyYWwgSW50ZXJuYWwgTWVkaWNpbmUsIE5lcGhyb2xvZ3ksIGFuZCBS
aGV1bWF0b2xvZ3ksIERlcGFydG1lbnQgb2YgTWVkaWNpbmUgRCwgVW5pdmVyc2l0eSBIb3NwaXRh
bCBNdW5zdGVyLCBNdW5zdGVyLCBHZXJtYW55LiYjeEQ7SW5zdGl0dXRlIG9mIFBoeXNpb2xvZ3kg
SUksIFVuaXZlcnNpdHkgSG9zcGl0YWwgTXVuc3RlciwgTXVuc3RlciwgR2VybWFueS4mI3hEO1Zh
c29tdW5lIFRoZXJhcGV1dGljcywgVG9yb250bywgT250YXJpbywgQ2FuYWRhLiYjeEQ7RGVwYXJ0
bWVudCBvZiBBbmFlc3RoZXNpYSBhbmQgUGFpbiBNZWRpY2luZSwgVGhlIEhvc3BpdGFsIGZvciBT
aWNrIENoaWxkcmVuLCBUb3JvbnRvLCBPbnRhcmlvLCBDYW5hZGEuPC9hdXRoLWFkZHJlc3M+PHRp
dGxlcz48dGl0bGU+VGllMiBBY3RpdmF0aW9uIFByb21vdGVzIFByb3RlY3Rpb24gYW5kIFJlY29u
c3RpdHV0aW9uIG9mIHRoZSBFbmRvdGhlbGlhbCBHbHljb2NhbHl4IGluIEh1bWFuIFNlcHNpczwv
dGl0bGU+PHNlY29uZGFyeS10aXRsZT5UaHJvbWIgSGFlbW9zdDwvc2Vjb25kYXJ5LXRpdGxlPjwv
dGl0bGVzPjxwZXJpb2RpY2FsPjxmdWxsLXRpdGxlPlRocm9tYiBIYWVtb3N0PC9mdWxsLXRpdGxl
PjwvcGVyaW9kaWNhbD48cGFnZXM+MTgyNy0xODM4PC9wYWdlcz48dm9sdW1lPjExOTwvdm9sdW1l
PjxudW1iZXI+MTE8L251bWJlcj48ZWRpdGlvbj4yMDE5LzA5LzA4PC9lZGl0aW9uPjxrZXl3b3Jk
cz48a2V5d29yZD5BZHVsdDwva2V5d29yZD48a2V5d29yZD5BZ2VkPC9rZXl3b3JkPjxrZXl3b3Jk
PkFuZ2lvcG9pZXRpbi0yL2Jsb29kPC9rZXl3b3JkPjxrZXl3b3JkPkNhc2UtQ29udHJvbCBTdHVk
aWVzPC9rZXl3b3JkPjxrZXl3b3JkPkNlbGwgTGluZTwva2V5d29yZD48a2V5d29yZD5FbmRvdGhl
bGlhbCBDZWxscy8qbWV0YWJvbGlzbS9wYXRob2xvZ3k8L2tleXdvcmQ+PGtleXdvcmQ+RmVtYWxl
PC9rZXl3b3JkPjxrZXl3b3JkPkdsdWN1cm9uaWRhc2UvbWV0YWJvbGlzbTwva2V5d29yZD48a2V5
d29yZD5HbHljb2NhbHl4LyptZXRhYm9saXNtL3BhdGhvbG9neTwva2V5d29yZD48a2V5d29yZD5I
ZXBhcml0aW4gU3VsZmF0ZS9tZXRhYm9saXNtPC9rZXl3b3JkPjxrZXl3b3JkPkh1bWFuczwva2V5
d29yZD48a2V5d29yZD5JbnRyYXZpdGFsIE1pY3Jvc2NvcHk8L2tleXdvcmQ+PGtleXdvcmQ+TWFs
ZTwva2V5d29yZD48a2V5d29yZD5NaWNyb3Njb3B5LCBBdG9taWMgRm9yY2U8L2tleXdvcmQ+PGtl
eXdvcmQ+TWlkZGxlIEFnZWQ8L2tleXdvcmQ+PGtleXdvcmQ+UGhvc3Bob3J5bGF0aW9uPC9rZXl3
b3JkPjxrZXl3b3JkPlByb3NwZWN0aXZlIFN0dWRpZXM8L2tleXdvcmQ+PGtleXdvcmQ+UmVjZXB0
b3IsIFRJRS0yLyptZXRhYm9saXNtPC9rZXl3b3JkPjxrZXl3b3JkPlNlcHNpcy9ibG9vZC8qbWV0
YWJvbGlzbS9wYXRob2xvZ3k8L2tleXdvcmQ+PGtleXdvcmQ+U2lnbmFsIFRyYW5zZHVjdGlvbjwv
a2V5d29yZD48a2V5d29yZD50aGV5IGhhdmUgbm8gY29tcGV0aW5nIGludGVyZXN0cy4gUC5WLlMu
IGlzIENoaWVmIFNjaWVudGlmaWMgT2ZmaWNlciBvZiBWYXNvbXVuZTwva2V5d29yZD48a2V5d29y
ZD5UaGVyYXBldXRpY3MgKFRvcm9udG8sIENhbmFkYSksIEguSy4gaXMgU2VuaW9yIFNjaWVudGlz
dCBhdCBWYXNvbXVuZTwva2V5d29yZD48a2V5d29yZD5UaGVyYXBldXRpY3MsIGFuZCBQLksuIGlz
IGEgc2NpZW50aWZpYyBjb25zdWx0YW50IGZvciBWYXNvbXVuZSBUaGVyYXBldXRpY3MuPC9rZXl3
b3JkPjwva2V5d29yZHM+PGRhdGVzPjx5ZWFyPjIwMTk8L3llYXI+PHB1Yi1kYXRlcz48ZGF0ZT5O
b3Y8L2RhdGU+PC9wdWItZGF0ZXM+PC9kYXRlcz48aXNibj4yNTY3LTY4OVggKEVsZWN0cm9uaWMp
JiN4RDswMzQwLTYyNDUgKExpbmtpbmcpPC9pc2JuPjxhY2Nlc3Npb24tbnVtPjMxNDkzNzc3PC9h
Y2Nlc3Npb24tbnVtPjx1cmxzPjxyZWxhdGVkLXVybHM+PHVybD5odHRwczovL3d3dy5uY2JpLm5s
bS5uaWguZ292L3B1Ym1lZC8zMTQ5Mzc3NzwvdXJsPjwvcmVsYXRlZC11cmxzPjwvdXJscz48ZWxl
Y3Ryb25pYy1yZXNvdXJjZS1udW0+MTAuMTA1NS9zLTAwMzktMTY5NTc2ODwvZWxlY3Ryb25pYy1y
ZXNvdXJjZS1udW0+PC9yZWNvcmQ+PC9DaXRlPjxDaXRlPjxBdXRob3I+Um92YXM8L0F1dGhvcj48
WWVhcj4yMDE5PC9ZZWFyPjxSZWNOdW0+MjA8L1JlY051bT48cmVjb3JkPjxyZWMtbnVtYmVyPjIw
PC9yZWMtbnVtYmVyPjxmb3JlaWduLWtleXM+PGtleSBhcHA9IkVOIiBkYi1pZD0iemY1cHNyemE5
enBzdnBleDJhcHBzOWZjcjBmdHZ2ZnpzZXJhIiB0aW1lc3RhbXA9IjE1ODcyMDgzMjIiPjIwPC9r
ZXk+PC9mb3JlaWduLWtleXM+PHJlZi10eXBlIG5hbWU9IkpvdXJuYWwgQXJ0aWNsZSI+MTc8L3Jl
Zi10eXBlPjxjb250cmlidXRvcnM+PGF1dGhvcnM+PGF1dGhvcj5Sb3ZhcywgQS48L2F1dGhvcj48
YXV0aG9yPlNlaWRlbCwgTC4gTS48L2F1dGhvcj48YXV0aG9yPlZpbmssIEguPC9hdXRob3I+PGF1
dGhvcj5Qb2hsa290dGVyLCBULjwvYXV0aG9yPjxhdXRob3I+UGF2ZW5zdGFkdCwgSC48L2F1dGhv
cj48YXV0aG9yPkVydG1lciwgQy48L2F1dGhvcj48YXV0aG9yPkhlc3NsZXIsIE0uPC9hdXRob3I+
PGF1dGhvcj5LdW1wZXJzLCBQLjwvYXV0aG9yPjwvYXV0aG9ycz48L2NvbnRyaWJ1dG9ycz48YXV0
aC1hZGRyZXNzPkRlcGFydG1lbnQgb2YgTWVkaWNpbmUgRCwgRGl2aXNpb24gb2YgR2VuZXJhbCBJ
bnRlcm5hbCBNZWRpY2luZSwgTmVwaHJvbG9neSwgYW5kIFJoZXVtYXRvbG9neSwgVW5pdmVyc2l0
eSBIb3NwaXRhbCBNdWVuc3RlciwgQWxiZXJ0LVNjaHdlaXR6ZXItQ2FtcHVzIDEsIDQ4MTQ5LCBN
dW5zdGVyLCBHZXJtYW55LiYjeEQ7RGVwYXJ0bWVudCBvZiBBbmVzdGhlc2lvbG9neSwgSW50ZW5z
aXZlIENhcmUsIGFuZCBQYWluIFRoZXJhcHksIFVuaXZlcnNpdHkgSG9zcGl0YWwgTXVlbnN0ZXIs
IE11bnN0ZXIsIEdlcm1hbnkuJiN4RDtEZXBhcnRtZW50IG9mIFBoeXNpb2xvZ3ksIENhcmRpb3Zh
c2N1bGFyIFJlc2VhcmNoIEluc3RpdHV0ZSBNYWFzdHJpY2h0LCBNYWFzdHJpY2h0IFVuaXZlcnNp
dHksIE1hYXN0cmljaHQsIFRoZSBOZXRoZXJsYW5kcy4mI3hEO0RlcGFydG1lbnQgb2YgTWVkaWNp
bmUgRCwgRGl2aXNpb24gb2YgR2VuZXJhbCBJbnRlcm5hbCBNZWRpY2luZSwgTmVwaHJvbG9neSwg
YW5kIFJoZXVtYXRvbG9neSwgVW5pdmVyc2l0eSBIb3NwaXRhbCBNdWVuc3RlciwgQWxiZXJ0LVNj
aHdlaXR6ZXItQ2FtcHVzIDEsIDQ4MTQ5LCBNdW5zdGVyLCBHZXJtYW55LiBwaGlsaXBwLmt1ZW1w
ZXJzQHVrbXVlbnN0ZXIuZGUuPC9hdXRoLWFkZHJlc3M+PHRpdGxlcz48dGl0bGU+QXNzb2NpYXRp
b24gb2Ygc3VibGluZ3VhbCBtaWNyb2NpcmN1bGF0aW9uIHBhcmFtZXRlcnMgYW5kIGVuZG90aGVs
aWFsIGdseWNvY2FseXggZGltZW5zaW9ucyBpbiByZXN1c2NpdGF0ZWQgc2Vwc2lzPC90aXRsZT48
c2Vjb25kYXJ5LXRpdGxlPkNyaXQgQ2FyZTwvc2Vjb25kYXJ5LXRpdGxlPjwvdGl0bGVzPjxwZXJp
b2RpY2FsPjxmdWxsLXRpdGxlPkNyaXQgQ2FyZTwvZnVsbC10aXRsZT48L3BlcmlvZGljYWw+PHBh
Z2VzPjI2MDwvcGFnZXM+PHZvbHVtZT4yMzwvdm9sdW1lPjxudW1iZXI+MTwvbnVtYmVyPjxlZGl0
aW9uPjIwMTkvMDcvMjY8L2VkaXRpb24+PGtleXdvcmRzPjxrZXl3b3JkPkFkdWx0PC9rZXl3b3Jk
PjxrZXl3b3JkPkFnZWQ8L2tleXdvcmQ+PGtleXdvcmQ+QWdlZCwgODAgYW5kIG92ZXI8L2tleXdv
cmQ+PGtleXdvcmQ+QmlvbWFya2Vycy8qYW5hbHlzaXMvbWV0YWJvbGlzbTwva2V5d29yZD48a2V5
d29yZD5Dcm9zcy1TZWN0aW9uYWwgU3R1ZGllczwva2V5d29yZD48a2V5d29yZD5FbmRvdGhlbGlh
bCBDZWxscy9kcnVnIGVmZmVjdHMvbWV0YWJvbGlzbS9waHlzaW9sb2d5PC9rZXl3b3JkPjxrZXl3
b3JkPkZlbWFsZTwva2V5d29yZD48a2V5d29yZD5HbHljb2NhbHl4L2RydWcgZWZmZWN0cy8qbWV0
YWJvbGlzbS9waHlzaW9sb2d5PC9rZXl3b3JkPjxrZXl3b3JkPkh1bWFuczwva2V5d29yZD48a2V5
d29yZD5NYWxlPC9rZXl3b3JkPjxrZXl3b3JkPk1pY3JvY2lyY3VsYXRpb24vZHJ1ZyBlZmZlY3Rz
L3BoeXNpb2xvZ3k8L2tleXdvcmQ+PGtleXdvcmQ+TWlkZGxlIEFnZWQ8L2tleXdvcmQ+PGtleXdv
cmQ+UHJvc3BlY3RpdmUgU3R1ZGllczwva2V5d29yZD48a2V5d29yZD5SZXN1c2NpdGF0aW9uL2Fk
dmVyc2UgZWZmZWN0cy9tZXRob2RzPC9rZXl3b3JkPjxrZXl3b3JkPlJldHJvc3BlY3RpdmUgU3R1
ZGllczwva2V5d29yZD48a2V5d29yZD5TZXBzaXMvbWV0YWJvbGlzbS8qcGh5c2lvcGF0aG9sb2d5
PC9rZXl3b3JkPjxrZXl3b3JkPkVuZG90aGVsaWFsIGdseWNvY2FseXg8L2tleXdvcmQ+PGtleXdv
cmQ+R2x5Y29zYW1pbm9nbHljYW5zPC9rZXl3b3JkPjxrZXl3b3JkPkluY2lkZW50IGRhcmsgZmll
bGQgaWxsdW1pbmF0aW9uIGltYWdpbmc8L2tleXdvcmQ+PGtleXdvcmQ+SW50ZW5zaXZlIGNhcmUg
dW5pdDwva2V5d29yZD48a2V5d29yZD5JbnRyYXZpdGFsIG1pY3Jvc2NvcHk8L2tleXdvcmQ+PGtl
eXdvcmQ+TWljcm9jaXJjdWxhdGlvbjwva2V5d29yZD48a2V5d29yZD5QYnI8L2tleXdvcmQ+PGtl
eXdvcmQ+UGVyZnVzZWQgYm91bmRhcnkgcmVnaW9uPC9rZXl3b3JkPjxrZXl3b3JkPlNlcHNpczwv
a2V5d29yZD48a2V5d29yZD5TaWRlc3RyZWFtIGRhcmsgZmllbGQgbWljcm9zY29weTwva2V5d29y
ZD48L2tleXdvcmRzPjxkYXRlcz48eWVhcj4yMDE5PC95ZWFyPjxwdWItZGF0ZXM+PGRhdGU+SnVs
IDI0PC9kYXRlPjwvcHViLWRhdGVzPjwvZGF0ZXM+PGlzYm4+MTQ2Ni02MDlYIChFbGVjdHJvbmlj
KSYjeEQ7MTM2NC04NTM1IChMaW5raW5nKTwvaXNibj48YWNjZXNzaW9uLW51bT4zMTM0MDg2ODwv
YWNjZXNzaW9uLW51bT48dXJscz48cmVsYXRlZC11cmxzPjx1cmw+aHR0cHM6Ly93d3cubmNiaS5u
bG0ubmloLmdvdi9wdWJtZWQvMzEzNDA4Njg8L3VybD48L3JlbGF0ZWQtdXJscz48L3VybHM+PGN1
c3RvbTI+UE1DNjY1NzA5ODwvY3VzdG9tMj48ZWxlY3Ryb25pYy1yZXNvdXJjZS1udW0+MTAuMTE4
Ni9zMTMwNTQtMDE5LTI1NDItMjwvZWxlY3Ryb25pYy1yZXNvdXJjZS1udW0+PC9yZWNvcmQ+PC9D
aXRlPjxDaXRlPjxBdXRob3I+Um92YXM8L0F1dGhvcj48WWVhcj4yMDE4PC9ZZWFyPjxSZWNOdW0+
MjE8L1JlY051bT48cmVjb3JkPjxyZWMtbnVtYmVyPjIxPC9yZWMtbnVtYmVyPjxmb3JlaWduLWtl
eXM+PGtleSBhcHA9IkVOIiBkYi1pZD0iemY1cHNyemE5enBzdnBleDJhcHBzOWZjcjBmdHZ2Znpz
ZXJhIiB0aW1lc3RhbXA9IjE1ODcyMDgzMjIiPjIxPC9rZXk+PC9mb3JlaWduLWtleXM+PHJlZi10
eXBlIG5hbWU9IkpvdXJuYWwgQXJ0aWNsZSI+MTc8L3JlZi10eXBlPjxjb250cmlidXRvcnM+PGF1
dGhvcnM+PGF1dGhvcj5Sb3ZhcywgQS48L2F1dGhvcj48YXV0aG9yPkx1a2FzeiwgQS4gSC48L2F1
dGhvcj48YXV0aG9yPlZpbmssIEguPC9hdXRob3I+PGF1dGhvcj5VcmJhbiwgTS48L2F1dGhvcj48
YXV0aG9yPlNhY2thcm5kLCBKLjwvYXV0aG9yPjxhdXRob3I+UGF2ZW5zdGFkdCwgSC48L2F1dGhv
cj48YXV0aG9yPkt1bXBlcnMsIFAuPC9hdXRob3I+PC9hdXRob3JzPjwvY29udHJpYnV0b3JzPjxh
dXRoLWFkZHJlc3M+RGVwYXJ0bWVudCBvZiBNZWRpY2luZSBELCBEaXZpc2lvbiBvZiBHZW5lcmFs
IEludGVybmFsIE1lZGljaW5lLCBOZXBocm9sb2d5LCBhbmQgUmhldW1hdG9sb2d5LCBVbml2ZXJz
aXR5IEhvc3BpdGFsIE11bnN0ZXIsIEFsYmVydC1TY2h3ZWl0emVyLUNhbXB1cyAxLCA0ODE0OSwg
TXVuc3RlciwgR2VybWFueS4mI3hEO0NlbnRyZSBmb3IgQ2xpbmljYWwgVHJpYWxzLCBVbml2ZXJz
aXR5IEhvc3BpdGFsIE11bnN0ZXIsIE11bnN0ZXIsIEdlcm1hbnkuJiN4RDtEZXBhcnRtZW50IG9m
IFBoeXNpb2xvZ3ksIENhcmRpb3Zhc2N1bGFyIFJlc2VhcmNoIEluc3RpdHV0ZSBNYWFzdHJpY2h0
LCBNYWFzdHJpY2h0IFVuaXZlcnNpdHksIE1hYXN0cmljaHQsIFRoZSBOZXRoZXJsYW5kcy4mI3hE
O0RlcGFydG1lbnQgb2YgQ2FyZGlvbG9neSBhbmQgQW5naW9sb2d5LCBVbml2ZXJzaXR5IEhvc3Bp
dGFsIE11bnN0ZXIsIEFsYmVydC1TY2h3ZWl0emVyLUNhbXB1cyAxLCA0ODE0OSwgTXVuc3Rlciwg
R2VybWFueS4mI3hEO0RlcGFydG1lbnQgb2YgTWVkaWNpbmUgRCwgRGl2aXNpb24gb2YgR2VuZXJh
bCBJbnRlcm5hbCBNZWRpY2luZSwgTmVwaHJvbG9neSwgYW5kIFJoZXVtYXRvbG9neSwgVW5pdmVy
c2l0eSBIb3NwaXRhbCBNdW5zdGVyLCBBbGJlcnQtU2Nod2VpdHplci1DYW1wdXMgMSwgNDgxNDks
IE11bnN0ZXIsIEdlcm1hbnkuIHBoaWxpcHAua3VlbXBlcnNAdWttdWVuc3Rlci5kZS48L2F1dGgt
YWRkcmVzcz48dGl0bGVzPjx0aXRsZT5CZWRzaWRlIGFuYWx5c2lzIG9mIHRoZSBzdWJsaW5ndWFs
IG1pY3JvdmFzY3VsYXIgZ2x5Y29jYWx5eCBpbiB0aGUgZW1lcmdlbmN5IHJvb20gYW5kIGludGVu
c2l2ZSBjYXJlIHVuaXQgLSB0aGUgR2x5Y29OdXJzZSBzdHVkeTwvdGl0bGU+PHNlY29uZGFyeS10
aXRsZT5TY2FuZCBKIFRyYXVtYSBSZXN1c2MgRW1lcmcgTWVkPC9zZWNvbmRhcnktdGl0bGU+PC90
aXRsZXM+PHBlcmlvZGljYWw+PGZ1bGwtdGl0bGU+U2NhbmQgSiBUcmF1bWEgUmVzdXNjIEVtZXJn
IE1lZDwvZnVsbC10aXRsZT48L3BlcmlvZGljYWw+PHBhZ2VzPjE2PC9wYWdlcz48dm9sdW1lPjI2
PC92b2x1bWU+PG51bWJlcj4xPC9udW1iZXI+PGVkaXRpb24+MjAxOC8wMi8xNjwvZWRpdGlvbj48
a2V5d29yZHM+PGtleXdvcmQ+QWR1bHQ8L2tleXdvcmQ+PGtleXdvcmQ+QWdlZDwva2V5d29yZD48
a2V5d29yZD4qRW1lcmdlbmN5IFNlcnZpY2UsIEhvc3BpdGFsPC9rZXl3b3JkPjxrZXl3b3JkPkVu
ZG90aGVsaXVtLCBWYXNjdWxhci9tZXRhYm9saXNtPC9rZXl3b3JkPjxrZXl3b3JkPkZlbWFsZTwv
a2V5d29yZD48a2V5d29yZD5HbHljb2NhbHl4LypjaGVtaXN0cnk8L2tleXdvcmQ+PGtleXdvcmQ+
SHVtYW5zPC9rZXl3b3JkPjxrZXl3b3JkPipJbnRlbnNpdmUgQ2FyZSBVbml0czwva2V5d29yZD48
a2V5d29yZD5NYWxlPC9rZXl3b3JkPjxrZXl3b3JkPk1pY3JvY2lyY3VsYXRpb24vKnBoeXNpb2xv
Z3k8L2tleXdvcmQ+PGtleXdvcmQ+TWlkZGxlIEFnZWQ8L2tleXdvcmQ+PGtleXdvcmQ+TW91dGgg
TXVjb3NhLypibG9vZCBzdXBwbHk8L2tleXdvcmQ+PGtleXdvcmQ+KlBvaW50LW9mLUNhcmUgVGVz
dGluZzwva2V5d29yZD48a2V5d29yZD5SZXByb2R1Y2liaWxpdHkgb2YgUmVzdWx0czwva2V5d29y
ZD48a2V5d29yZD5TZXBzaXMvKmRpYWdub3Npcy9waHlzaW9wYXRob2xvZ3k8L2tleXdvcmQ+PGtl
eXdvcmQ+VG9uZ3VlL2Jsb29kIHN1cHBseTwva2V5d29yZD48a2V5d29yZD5FbWVyZ2VuY3kgcm9v
bTwva2V5d29yZD48a2V5d29yZD5FbmRvdGhlbGlhbCBnbHljb2NhbHl4PC9rZXl3b3JkPjxrZXl3
b3JkPkludGVuc2l2ZSBjYXJlIHVuaXQ8L2tleXdvcmQ+PGtleXdvcmQ+SW50cmF2aXRhbCBtaWNy
b3Njb3B5PC9rZXl3b3JkPjxrZXl3b3JkPlBlcmZ1c2VkIGJvdW5kYXJ5IHJlZ2lvbjwva2V5d29y
ZD48a2V5d29yZD5TaWRlc3RyZWFtIGRhcmtmaWVsZCBtaWNyb3Njb3B5PC9rZXl3b3JkPjwva2V5
d29yZHM+PGRhdGVzPjx5ZWFyPjIwMTg8L3llYXI+PHB1Yi1kYXRlcz48ZGF0ZT5GZWIgMTQ8L2Rh
dGU+PC9wdWItZGF0ZXM+PC9kYXRlcz48aXNibj4xNzU3LTcyNDEgKEVsZWN0cm9uaWMpJiN4RDsx
NzU3LTcyNDEgKExpbmtpbmcpPC9pc2JuPjxhY2Nlc3Npb24tbnVtPjI5NDQ0Njk2PC9hY2Nlc3Np
b24tbnVtPjx1cmxzPjxyZWxhdGVkLXVybHM+PHVybD5odHRwczovL3d3dy5uY2JpLm5sbS5uaWgu
Z292L3B1Ym1lZC8yOTQ0NDY5NjwvdXJsPjwvcmVsYXRlZC11cmxzPjwvdXJscz48Y3VzdG9tMj5Q
TUM1ODEzNDIyPC9jdXN0b20yPjxlbGVjdHJvbmljLXJlc291cmNlLW51bT4xMC4xMTg2L3MxMzA0
OS0wMTgtMDQ4My00PC9lbGVjdHJvbmljLXJlc291cmNlLW51bT48L3JlY29yZD48L0NpdGU+PENp
dGU+PEF1dGhvcj5EYW5lPC9BdXRob3I+PFllYXI+MjAxNDwvWWVhcj48UmVjTnVtPjM3MjE8L1Jl
Y051bT48cmVjb3JkPjxyZWMtbnVtYmVyPjM3MjE8L3JlYy1udW1iZXI+PGZvcmVpZ24ta2V5cz48
a2V5IGFwcD0iRU4iIGRiLWlkPSJzNXJmMmV4Zmo5MnJlb2V2YTBwdmUwOTR4NXIyejl0cnAwNWQi
IHRpbWVzdGFtcD0iMTU5ODE5MTI2NSI+MzcyMTwva2V5PjwvZm9yZWlnbi1rZXlzPjxyZWYtdHlw
ZSBuYW1lPSJKb3VybmFsIEFydGljbGUiPjE3PC9yZWYtdHlwZT48Y29udHJpYnV0b3JzPjxhdXRo
b3JzPjxhdXRob3I+RGFuZSwgTS4gSi48L2F1dGhvcj48YXV0aG9yPktoYWlyb3VuLCBNLjwvYXV0
aG9yPjxhdXRob3I+TGVlLCBELiBILjwvYXV0aG9yPjxhdXRob3I+dmFuIGRlbiBCZXJnLCBCLiBN
LjwvYXV0aG9yPjxhdXRob3I+RXNrZW5zLCBCLiBKLjwvYXV0aG9yPjxhdXRob3I+Qm9lbHMsIE0u
IEcuPC9hdXRob3I+PGF1dGhvcj52YW4gVGVlZmZlbGVuLCBKLiBXLjwvYXV0aG9yPjxhdXRob3I+
Um9wcywgQS4gTC48L2F1dGhvcj48YXV0aG9yPnZhbiBkZXIgVmxhZywgSi48L2F1dGhvcj48YXV0
aG9yPnZhbiBab25uZXZlbGQsIEEuIEouPC9hdXRob3I+PGF1dGhvcj5SZWluZGVycywgTS4gRS48
L2F1dGhvcj48YXV0aG9yPlZpbmssIEguPC9hdXRob3I+PGF1dGhvcj5SYWJlbGluaywgVC4gSi48
L2F1dGhvcj48L2F1dGhvcnM+PC9jb250cmlidXRvcnM+PGF1dGgtYWRkcmVzcz5EZXBhcnRtZW50
IG9mIE5lcGhyb2xvZ3ksIEVpbnRob3ZlbiBMYWJvcmF0b3J5IGZvciBWYXNjdWxhciBNZWRpY2lu
ZSwgTGVpZGVuIFVuaXZlcnNpdHkgTWVkaWNhbCBDZW50ZXIsIExlaWRlbiwgVGhlIE5ldGhlcmxh
bmRzOywgZGFnZ2VyRGVwYXJ0bWVudCBvZiBQaHlzaW9sb2d5LCBNYWFzdHJpY2h0IFVuaXZlcnNp
dHkgTWVkaWNhbCBDZW50ZXIsIE1hYXN0cmljaHQsIFRoZSBOZXRoZXJsYW5kcywgZG91YmxlIGRh
Z2dlckRlcGFydG1lbnQgb2YgTmVwaHJvbG9neSwgTmlqbWVnZW4gQ2VudHJlIGZvciBNb2xlY3Vs
YXIgTGlmZSBTY2llbmNlcywgUmFkYm91ZCBVbml2ZXJzaXR5IE5pam1lZ2VuIE1lZGljYWwgQ2Vu
dHJlLCBOaWptZWdlbiwgVGhlIE5ldGhlcmxhbmRzLjwvYXV0aC1hZGRyZXNzPjx0aXRsZXM+PHRp
dGxlPkFzc29jaWF0aW9uIG9mIGtpZG5leSBmdW5jdGlvbiB3aXRoIGNoYW5nZXMgaW4gdGhlIGVu
ZG90aGVsaWFsIHN1cmZhY2UgbGF5ZXI8L3RpdGxlPjxzZWNvbmRhcnktdGl0bGU+Q2xpbiBKIEFt
IFNvYyBOZXBocm9sPC9zZWNvbmRhcnktdGl0bGU+PC90aXRsZXM+PHBlcmlvZGljYWw+PGZ1bGwt
dGl0bGU+Q2xpbiBKIEFtIFNvYyBOZXBocm9sPC9mdWxsLXRpdGxlPjwvcGVyaW9kaWNhbD48cGFn
ZXM+Njk4LTcwNDwvcGFnZXM+PHZvbHVtZT45PC92b2x1bWU+PG51bWJlcj40PC9udW1iZXI+PGVk
aXRpb24+MjAxNC8wMS8yNTwvZWRpdGlvbj48a2V5d29yZHM+PGtleXdvcmQ+QWR1bHQ8L2tleXdv
cmQ+PGtleXdvcmQ+QWdlZDwva2V5d29yZD48a2V5d29yZD5Bbmdpb3BvaWV0aW4tMi9ibG9vZDwv
a2V5d29yZD48a2V5d29yZD5BbmltYWxzPC9rZXl3b3JkPjxrZXl3b3JkPkF0cm9waHk8L2tleXdv
cmQ+PGtleXdvcmQ+QmlvbWFya2Vycy9ibG9vZDwva2V5d29yZD48a2V5d29yZD5DYXNlLUNvbnRy
b2wgU3R1ZGllczwva2V5d29yZD48a2V5d29yZD5Dcm9zcy1TZWN0aW9uYWwgU3R1ZGllczwva2V5
d29yZD48a2V5d29yZD5FbmRvdGhlbGlhbCBDZWxscy9tZXRhYm9saXNtLypwYXRob2xvZ3k8L2tl
eXdvcmQ+PGtleXdvcmQ+Rmlicm9zaXM8L2tleXdvcmQ+PGtleXdvcmQ+R2x5Y29jYWx5eC8qcGF0
aG9sb2d5PC9rZXl3b3JkPjxrZXl3b3JkPkh1bWFuczwva2V5d29yZD48a2V5d29yZD5LaWRuZXkv
cGF0aG9sb2d5LypwaHlzaW9wYXRob2xvZ3kvc3VyZ2VyeTwva2V5d29yZD48a2V5d29yZD5LaWRu
ZXkgRmFpbHVyZSwgQ2hyb25pYy9ibG9vZC8qcGF0aG9sb2d5L3BoeXNpb3BhdGhvbG9neS9zdXJn
ZXJ5PC9rZXl3b3JkPjxrZXl3b3JkPktpZG5leSBUcmFuc3BsYW50YXRpb24vYWR2ZXJzZSBlZmZl
Y3RzPC9rZXl3b3JkPjxrZXl3b3JkPk1hbGU8L2tleXdvcmQ+PGtleXdvcmQ+TWljZTwva2V5d29y
ZD48a2V5d29yZD5NaWNyb2NpcmN1bGF0aW9uPC9rZXl3b3JkPjxrZXl3b3JkPk1pY3JvdmVzc2Vs
cy9tZXRhYm9saXNtLypwYXRob2xvZ3kvcGh5c2lvcGF0aG9sb2d5PC9rZXl3b3JkPjxrZXl3b3Jk
Pk1pZGRsZSBBZ2VkPC9rZXl3b3JkPjxrZXl3b3JkPlByZWRpY3RpdmUgVmFsdWUgb2YgVGVzdHM8
L2tleXdvcmQ+PGtleXdvcmQ+UmVnaW9uYWwgQmxvb2QgRmxvdzwva2V5d29yZD48a2V5d29yZD5S
ZXByb2R1Y2liaWxpdHkgb2YgUmVzdWx0czwva2V5d29yZD48a2V5d29yZD5TeW5kZWNhbi0xL2Js
b29kPC9rZXl3b3JkPjxrZXl3b3JkPlRocm9tYm9tb2R1bGluL2Jsb29kPC9rZXl3b3JkPjxrZXl3
b3JkPlRvbmd1ZS8qYmxvb2Qgc3VwcGx5PC9rZXl3b3JkPjxrZXl3b3JkPlRyZWF0bWVudCBPdXRj
b21lPC9rZXl3b3JkPjwva2V5d29yZHM+PGRhdGVzPjx5ZWFyPjIwMTQ8L3llYXI+PHB1Yi1kYXRl
cz48ZGF0ZT5BcHI8L2RhdGU+PC9wdWItZGF0ZXM+PC9kYXRlcz48aXNibj4xNTU1LTkwNVggKEVs
ZWN0cm9uaWMpJiN4RDsxNTU1LTkwNDEgKExpbmtpbmcpPC9pc2JuPjxhY2Nlc3Npb24tbnVtPjI0
NDU4MDg0PC9hY2Nlc3Npb24tbnVtPjx1cmxzPjxyZWxhdGVkLXVybHM+PHVybD5odHRwczovL3d3
dy5uY2JpLm5sbS5uaWguZ292L3B1Ym1lZC8yNDQ1ODA4NDwvdXJsPjwvcmVsYXRlZC11cmxzPjwv
dXJscz48Y3VzdG9tMj5QTUMzOTc0MzYzPC9jdXN0b20yPjxlbGVjdHJvbmljLXJlc291cmNlLW51
bT4xMC4yMjE1L0NKTi4wODE2MDgxMzwvZWxlY3Ryb25pYy1yZXNvdXJjZS1udW0+PC9yZWNvcmQ+
PC9DaXRlPjwvRW5kTm90ZT5=
</w:fldData>
        </w:fldChar>
      </w:r>
      <w:r w:rsidR="00C555E0" w:rsidRPr="00C555E0">
        <w:rPr>
          <w:rFonts w:ascii="Arial" w:hAnsi="Arial" w:cs="Arial"/>
          <w:lang w:val="en-US"/>
        </w:rPr>
        <w:instrText xml:space="preserve"> ADDIN EN.CITE.DATA </w:instrText>
      </w:r>
      <w:r w:rsidR="00C555E0" w:rsidRPr="00C555E0">
        <w:rPr>
          <w:rFonts w:ascii="Arial" w:hAnsi="Arial" w:cs="Arial"/>
          <w:lang w:val="en-US"/>
        </w:rPr>
      </w:r>
      <w:r w:rsidR="00C555E0" w:rsidRPr="00C555E0">
        <w:rPr>
          <w:rFonts w:ascii="Arial" w:hAnsi="Arial" w:cs="Arial"/>
          <w:lang w:val="en-US"/>
        </w:rPr>
        <w:fldChar w:fldCharType="end"/>
      </w:r>
      <w:r w:rsidRPr="00C555E0">
        <w:rPr>
          <w:rFonts w:ascii="Arial" w:hAnsi="Arial" w:cs="Arial"/>
          <w:lang w:val="en-US"/>
        </w:rPr>
      </w:r>
      <w:r w:rsidRPr="00C555E0">
        <w:rPr>
          <w:rFonts w:ascii="Arial" w:hAnsi="Arial" w:cs="Arial"/>
          <w:lang w:val="en-US"/>
        </w:rPr>
        <w:fldChar w:fldCharType="separate"/>
      </w:r>
      <w:r w:rsidR="00C555E0" w:rsidRPr="00C555E0">
        <w:rPr>
          <w:rFonts w:ascii="Arial" w:hAnsi="Arial" w:cs="Arial"/>
          <w:noProof/>
          <w:lang w:val="en-US"/>
        </w:rPr>
        <w:t>(1, 3-5)</w:t>
      </w:r>
      <w:r w:rsidRPr="00C555E0">
        <w:rPr>
          <w:rFonts w:ascii="Arial" w:hAnsi="Arial" w:cs="Arial"/>
          <w:lang w:val="en-US"/>
        </w:rPr>
        <w:fldChar w:fldCharType="end"/>
      </w:r>
    </w:p>
    <w:p w:rsidR="006C155D" w:rsidRDefault="006C155D" w:rsidP="00273154">
      <w:pPr>
        <w:jc w:val="both"/>
        <w:rPr>
          <w:lang w:val="en-US"/>
        </w:rPr>
      </w:pPr>
    </w:p>
    <w:p w:rsidR="00C555E0" w:rsidRPr="00C555E0" w:rsidRDefault="006C155D" w:rsidP="00C555E0">
      <w:pPr>
        <w:pStyle w:val="EndNoteBibliography"/>
        <w:ind w:left="720" w:hanging="720"/>
        <w:rPr>
          <w:noProof/>
        </w:rPr>
      </w:pPr>
      <w:r w:rsidRPr="00273154">
        <w:rPr>
          <w:rFonts w:ascii="Times New Roman" w:hAnsi="Times New Roman" w:cs="Times New Roman"/>
          <w:sz w:val="20"/>
          <w:szCs w:val="20"/>
        </w:rPr>
        <w:fldChar w:fldCharType="begin"/>
      </w:r>
      <w:r w:rsidRPr="00273154">
        <w:rPr>
          <w:rFonts w:ascii="Times New Roman" w:hAnsi="Times New Roman" w:cs="Times New Roman"/>
          <w:sz w:val="20"/>
          <w:szCs w:val="20"/>
        </w:rPr>
        <w:instrText xml:space="preserve"> ADDIN EN.REFLIST </w:instrText>
      </w:r>
      <w:r w:rsidRPr="00273154">
        <w:rPr>
          <w:rFonts w:ascii="Times New Roman" w:hAnsi="Times New Roman" w:cs="Times New Roman"/>
          <w:sz w:val="20"/>
          <w:szCs w:val="20"/>
        </w:rPr>
        <w:fldChar w:fldCharType="separate"/>
      </w:r>
      <w:r w:rsidR="00C555E0" w:rsidRPr="00C555E0">
        <w:rPr>
          <w:noProof/>
        </w:rPr>
        <w:t xml:space="preserve">1. Dane MJ, Khairoun M, Lee DH, van den Berg BM, Eskens BJ, Boels MG, van Teeffelen JW, Rops AL, van der Vlag J, van Zonneveld AJ, Reinders ME, Vink H, Rabelink TJ. Association of kidney function with changes in the endothelial surface layer. </w:t>
      </w:r>
      <w:r w:rsidR="00C555E0" w:rsidRPr="00C555E0">
        <w:rPr>
          <w:i/>
          <w:noProof/>
        </w:rPr>
        <w:t xml:space="preserve">Clin J Am Soc Nephrol </w:t>
      </w:r>
      <w:r w:rsidR="00C555E0" w:rsidRPr="00C555E0">
        <w:rPr>
          <w:noProof/>
        </w:rPr>
        <w:t>2014; 9: 698-704.</w:t>
      </w:r>
    </w:p>
    <w:p w:rsidR="00C555E0" w:rsidRPr="00C555E0" w:rsidRDefault="00C555E0" w:rsidP="00C555E0">
      <w:pPr>
        <w:pStyle w:val="EndNoteBibliography"/>
        <w:ind w:left="720" w:hanging="720"/>
        <w:rPr>
          <w:noProof/>
        </w:rPr>
      </w:pPr>
      <w:r w:rsidRPr="00C555E0">
        <w:rPr>
          <w:noProof/>
        </w:rPr>
        <w:t xml:space="preserve">2. Lee DH, Dane MJ, van den Berg BM, Boels MG, van Teeffelen JW, de Mutsert R, den Heijer M, Rosendaal FR, van der Vlag J, van Zonneveld AJ, Vink H, Rabelink TJ, group NEOs. Deeper penetration of erythrocytes into the endothelial glycocalyx is associated with impaired microvascular perfusion. </w:t>
      </w:r>
      <w:r w:rsidRPr="00C555E0">
        <w:rPr>
          <w:i/>
          <w:noProof/>
        </w:rPr>
        <w:t xml:space="preserve">PLoS One </w:t>
      </w:r>
      <w:r w:rsidRPr="00C555E0">
        <w:rPr>
          <w:noProof/>
        </w:rPr>
        <w:t>2014; 9: e96477.</w:t>
      </w:r>
    </w:p>
    <w:p w:rsidR="00C555E0" w:rsidRPr="00C555E0" w:rsidRDefault="00C555E0" w:rsidP="00C555E0">
      <w:pPr>
        <w:pStyle w:val="EndNoteBibliography"/>
        <w:ind w:left="720" w:hanging="720"/>
        <w:rPr>
          <w:noProof/>
        </w:rPr>
      </w:pPr>
      <w:r w:rsidRPr="00C555E0">
        <w:rPr>
          <w:noProof/>
        </w:rPr>
        <w:t xml:space="preserve">3. Rovas A, Lukasz AH, Vink H, Urban M, Sackarnd J, Pavenstadt H, Kumpers P. Bedside analysis of the sublingual microvascular glycocalyx in the emergency room and intensive care unit - the GlycoNurse study. </w:t>
      </w:r>
      <w:r w:rsidRPr="00C555E0">
        <w:rPr>
          <w:i/>
          <w:noProof/>
        </w:rPr>
        <w:t xml:space="preserve">Scand J Trauma Resusc Emerg Med </w:t>
      </w:r>
      <w:r w:rsidRPr="00C555E0">
        <w:rPr>
          <w:noProof/>
        </w:rPr>
        <w:t>2018; 26: 16.</w:t>
      </w:r>
    </w:p>
    <w:p w:rsidR="00C555E0" w:rsidRPr="00C555E0" w:rsidRDefault="00C555E0" w:rsidP="00C555E0">
      <w:pPr>
        <w:pStyle w:val="EndNoteBibliography"/>
        <w:ind w:left="720" w:hanging="720"/>
        <w:rPr>
          <w:noProof/>
        </w:rPr>
      </w:pPr>
      <w:r w:rsidRPr="00C555E0">
        <w:rPr>
          <w:noProof/>
        </w:rPr>
        <w:t xml:space="preserve">4. Drost CC, Rovas A, Kusche-Vihrog K, Van Slyke P, Kim H, Hoang VC, Maynes JT, Wennmann DO, Pavenstadt H, Linke W, Lukasz A, Hesse B, Kumpers P. Tie2 Activation Promotes Protection and Reconstitution of the Endothelial Glycocalyx in Human Sepsis. </w:t>
      </w:r>
      <w:r w:rsidRPr="00C555E0">
        <w:rPr>
          <w:i/>
          <w:noProof/>
        </w:rPr>
        <w:t xml:space="preserve">Thromb Haemost </w:t>
      </w:r>
      <w:r w:rsidRPr="00C555E0">
        <w:rPr>
          <w:noProof/>
        </w:rPr>
        <w:t>2019; 119: 1827-1838.</w:t>
      </w:r>
    </w:p>
    <w:p w:rsidR="00C555E0" w:rsidRPr="00C555E0" w:rsidRDefault="00C555E0" w:rsidP="00C555E0">
      <w:pPr>
        <w:pStyle w:val="EndNoteBibliography"/>
        <w:ind w:left="720" w:hanging="720"/>
        <w:rPr>
          <w:noProof/>
        </w:rPr>
      </w:pPr>
      <w:r w:rsidRPr="00C555E0">
        <w:rPr>
          <w:noProof/>
        </w:rPr>
        <w:t xml:space="preserve">5. Rovas A, Seidel LM, Vink H, Pohlkotter T, Pavenstadt H, Ertmer C, Hessler M, Kumpers P. Association of sublingual microcirculation parameters and endothelial glycocalyx dimensions in resuscitated sepsis. </w:t>
      </w:r>
      <w:r w:rsidRPr="00C555E0">
        <w:rPr>
          <w:i/>
          <w:noProof/>
        </w:rPr>
        <w:t xml:space="preserve">Crit Care </w:t>
      </w:r>
      <w:r w:rsidRPr="00C555E0">
        <w:rPr>
          <w:noProof/>
        </w:rPr>
        <w:t>2019; 23: 260.</w:t>
      </w:r>
    </w:p>
    <w:p w:rsidR="001E3A64" w:rsidRPr="006C155D" w:rsidRDefault="006C155D" w:rsidP="00273154">
      <w:pPr>
        <w:jc w:val="both"/>
        <w:rPr>
          <w:lang w:val="en-US"/>
        </w:rPr>
      </w:pPr>
      <w:r w:rsidRPr="00273154">
        <w:rPr>
          <w:rFonts w:ascii="Times New Roman" w:hAnsi="Times New Roman" w:cs="Times New Roman"/>
          <w:sz w:val="20"/>
          <w:szCs w:val="20"/>
          <w:lang w:val="en-US"/>
        </w:rPr>
        <w:fldChar w:fldCharType="end"/>
      </w:r>
    </w:p>
    <w:sectPr w:rsidR="001E3A64" w:rsidRPr="006C155D" w:rsidSect="00856C6E">
      <w:headerReference w:type="default" r:id="rId6"/>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FC043F" w:rsidRDefault="00FC043F" w:rsidP="00A7503C">
      <w:r>
        <w:separator/>
      </w:r>
    </w:p>
  </w:endnote>
  <w:endnote w:type="continuationSeparator" w:id="0">
    <w:p w:rsidR="00FC043F" w:rsidRDefault="00FC043F" w:rsidP="00A750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FC043F" w:rsidRDefault="00FC043F" w:rsidP="00A7503C">
      <w:r>
        <w:separator/>
      </w:r>
    </w:p>
  </w:footnote>
  <w:footnote w:type="continuationSeparator" w:id="0">
    <w:p w:rsidR="00FC043F" w:rsidRDefault="00FC043F" w:rsidP="00A750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A7503C" w:rsidRPr="00625855" w:rsidRDefault="00A7503C" w:rsidP="00A7503C">
    <w:pPr>
      <w:pStyle w:val="Kopfzeile"/>
      <w:rPr>
        <w:rFonts w:ascii="Arial" w:hAnsi="Arial" w:cs="Arial"/>
        <w:lang w:val="en-US"/>
      </w:rPr>
    </w:pPr>
    <w:r w:rsidRPr="00625855">
      <w:rPr>
        <w:rFonts w:ascii="Arial" w:hAnsi="Arial" w:cs="Arial"/>
        <w:lang w:val="en-US"/>
      </w:rPr>
      <w:t xml:space="preserve">Rovas A et al. </w:t>
    </w:r>
    <w:r w:rsidRPr="00625855">
      <w:rPr>
        <w:rFonts w:ascii="Arial" w:hAnsi="Arial" w:cs="Arial"/>
        <w:lang w:val="en-US"/>
      </w:rPr>
      <w:tab/>
    </w:r>
    <w:r w:rsidRPr="00625855">
      <w:rPr>
        <w:rFonts w:ascii="Arial" w:hAnsi="Arial" w:cs="Arial"/>
        <w:lang w:val="en-US"/>
      </w:rPr>
      <w:tab/>
    </w:r>
    <w:r>
      <w:rPr>
        <w:rFonts w:ascii="Arial" w:hAnsi="Arial" w:cs="Arial"/>
        <w:lang w:val="en-US"/>
      </w:rPr>
      <w:t>Microvascular dysfunction in COVID-19</w:t>
    </w:r>
  </w:p>
  <w:p w:rsidR="00A7503C" w:rsidRPr="00A7503C" w:rsidRDefault="00A7503C">
    <w:pPr>
      <w:pStyle w:val="Kopfzeile"/>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5"/>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0&lt;/ScanChanges&gt;&lt;Suspended&gt;0&lt;/Suspended&gt;&lt;/ENInstantFormat&gt;"/>
    <w:docVar w:name="EN.Layout" w:val="&lt;ENLayout&gt;&lt;Style&gt;Amer J Resp Crit Care M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C155D"/>
    <w:rsid w:val="0000322F"/>
    <w:rsid w:val="0005118F"/>
    <w:rsid w:val="00070119"/>
    <w:rsid w:val="000817B6"/>
    <w:rsid w:val="000A6400"/>
    <w:rsid w:val="000A761D"/>
    <w:rsid w:val="000E57F6"/>
    <w:rsid w:val="00102DDA"/>
    <w:rsid w:val="00103E5F"/>
    <w:rsid w:val="00104D8B"/>
    <w:rsid w:val="001607E3"/>
    <w:rsid w:val="00181C2F"/>
    <w:rsid w:val="001A4D49"/>
    <w:rsid w:val="001B2181"/>
    <w:rsid w:val="001D177B"/>
    <w:rsid w:val="001D7710"/>
    <w:rsid w:val="001F1BC1"/>
    <w:rsid w:val="001F30A1"/>
    <w:rsid w:val="001F646B"/>
    <w:rsid w:val="002156F5"/>
    <w:rsid w:val="00231EA1"/>
    <w:rsid w:val="00236757"/>
    <w:rsid w:val="0025035E"/>
    <w:rsid w:val="002656C1"/>
    <w:rsid w:val="00273154"/>
    <w:rsid w:val="002A22F0"/>
    <w:rsid w:val="002C653F"/>
    <w:rsid w:val="002D1418"/>
    <w:rsid w:val="002E712D"/>
    <w:rsid w:val="00395759"/>
    <w:rsid w:val="003B2BB0"/>
    <w:rsid w:val="003D463E"/>
    <w:rsid w:val="003F1DEF"/>
    <w:rsid w:val="00411DAA"/>
    <w:rsid w:val="00463886"/>
    <w:rsid w:val="004753E8"/>
    <w:rsid w:val="00491B9C"/>
    <w:rsid w:val="004D5EC4"/>
    <w:rsid w:val="004D70CA"/>
    <w:rsid w:val="004E0A9B"/>
    <w:rsid w:val="00512756"/>
    <w:rsid w:val="005252CC"/>
    <w:rsid w:val="005447B9"/>
    <w:rsid w:val="0054657D"/>
    <w:rsid w:val="0055029E"/>
    <w:rsid w:val="005639BD"/>
    <w:rsid w:val="005B1D48"/>
    <w:rsid w:val="005C675A"/>
    <w:rsid w:val="005E46D8"/>
    <w:rsid w:val="006223E6"/>
    <w:rsid w:val="00631534"/>
    <w:rsid w:val="0063469B"/>
    <w:rsid w:val="00640546"/>
    <w:rsid w:val="00657094"/>
    <w:rsid w:val="00661584"/>
    <w:rsid w:val="0066561A"/>
    <w:rsid w:val="00677BCE"/>
    <w:rsid w:val="00681BCF"/>
    <w:rsid w:val="00690A9C"/>
    <w:rsid w:val="00696117"/>
    <w:rsid w:val="006A62E0"/>
    <w:rsid w:val="006C155D"/>
    <w:rsid w:val="006E4260"/>
    <w:rsid w:val="007438E5"/>
    <w:rsid w:val="00746AEF"/>
    <w:rsid w:val="0075508E"/>
    <w:rsid w:val="0076461F"/>
    <w:rsid w:val="00777D27"/>
    <w:rsid w:val="00784E80"/>
    <w:rsid w:val="007A642A"/>
    <w:rsid w:val="007B1DA7"/>
    <w:rsid w:val="007C0AA1"/>
    <w:rsid w:val="007E0D2F"/>
    <w:rsid w:val="007E1BC2"/>
    <w:rsid w:val="00803784"/>
    <w:rsid w:val="00804928"/>
    <w:rsid w:val="00837F0F"/>
    <w:rsid w:val="00856C6E"/>
    <w:rsid w:val="00861971"/>
    <w:rsid w:val="008764A9"/>
    <w:rsid w:val="00892CE5"/>
    <w:rsid w:val="00893A6B"/>
    <w:rsid w:val="008C78FB"/>
    <w:rsid w:val="008D2F8C"/>
    <w:rsid w:val="008D7FDA"/>
    <w:rsid w:val="00900410"/>
    <w:rsid w:val="009340BC"/>
    <w:rsid w:val="00947C42"/>
    <w:rsid w:val="00960FA9"/>
    <w:rsid w:val="00976660"/>
    <w:rsid w:val="00980C6E"/>
    <w:rsid w:val="009B4313"/>
    <w:rsid w:val="009C69F0"/>
    <w:rsid w:val="009D6E63"/>
    <w:rsid w:val="009F4192"/>
    <w:rsid w:val="00A244B9"/>
    <w:rsid w:val="00A25756"/>
    <w:rsid w:val="00A26677"/>
    <w:rsid w:val="00A3500C"/>
    <w:rsid w:val="00A40461"/>
    <w:rsid w:val="00A7503C"/>
    <w:rsid w:val="00A81374"/>
    <w:rsid w:val="00AA6AD3"/>
    <w:rsid w:val="00AA7030"/>
    <w:rsid w:val="00AB5E19"/>
    <w:rsid w:val="00AC0BAB"/>
    <w:rsid w:val="00AD4294"/>
    <w:rsid w:val="00AE0340"/>
    <w:rsid w:val="00AE6298"/>
    <w:rsid w:val="00B00698"/>
    <w:rsid w:val="00B00DF7"/>
    <w:rsid w:val="00B058CC"/>
    <w:rsid w:val="00B07B4F"/>
    <w:rsid w:val="00B14909"/>
    <w:rsid w:val="00B57CC0"/>
    <w:rsid w:val="00B61D48"/>
    <w:rsid w:val="00B73CF3"/>
    <w:rsid w:val="00BB1A03"/>
    <w:rsid w:val="00BB3A86"/>
    <w:rsid w:val="00BC091F"/>
    <w:rsid w:val="00BC283F"/>
    <w:rsid w:val="00BE31A3"/>
    <w:rsid w:val="00BE6EBD"/>
    <w:rsid w:val="00C018F2"/>
    <w:rsid w:val="00C20326"/>
    <w:rsid w:val="00C555E0"/>
    <w:rsid w:val="00C643E7"/>
    <w:rsid w:val="00C662DB"/>
    <w:rsid w:val="00C66E07"/>
    <w:rsid w:val="00C83251"/>
    <w:rsid w:val="00C97B90"/>
    <w:rsid w:val="00CA3FCD"/>
    <w:rsid w:val="00CB5B7F"/>
    <w:rsid w:val="00CE0902"/>
    <w:rsid w:val="00CF0721"/>
    <w:rsid w:val="00D01FFE"/>
    <w:rsid w:val="00D059C9"/>
    <w:rsid w:val="00D05FEA"/>
    <w:rsid w:val="00D26817"/>
    <w:rsid w:val="00D4380A"/>
    <w:rsid w:val="00D5735F"/>
    <w:rsid w:val="00D770A5"/>
    <w:rsid w:val="00D96076"/>
    <w:rsid w:val="00DB01F8"/>
    <w:rsid w:val="00DB1E7E"/>
    <w:rsid w:val="00DC1503"/>
    <w:rsid w:val="00DC3414"/>
    <w:rsid w:val="00DE5EBC"/>
    <w:rsid w:val="00DF0BC1"/>
    <w:rsid w:val="00DF1CDF"/>
    <w:rsid w:val="00E21D77"/>
    <w:rsid w:val="00E3494B"/>
    <w:rsid w:val="00E47944"/>
    <w:rsid w:val="00E52CA6"/>
    <w:rsid w:val="00E77FB3"/>
    <w:rsid w:val="00E82C14"/>
    <w:rsid w:val="00ED1435"/>
    <w:rsid w:val="00EF54BC"/>
    <w:rsid w:val="00F02EF1"/>
    <w:rsid w:val="00F17324"/>
    <w:rsid w:val="00F35B2D"/>
    <w:rsid w:val="00F44F50"/>
    <w:rsid w:val="00F50D5F"/>
    <w:rsid w:val="00F51CAE"/>
    <w:rsid w:val="00F70EDC"/>
    <w:rsid w:val="00F74BA8"/>
    <w:rsid w:val="00F84012"/>
    <w:rsid w:val="00FC043F"/>
    <w:rsid w:val="00FC26CC"/>
    <w:rsid w:val="00FC4EAB"/>
    <w:rsid w:val="00FF2695"/>
    <w:rsid w:val="00FF631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44D2A47B"/>
  <w15:chartTrackingRefBased/>
  <w15:docId w15:val="{CAA62B51-0A71-1647-B426-C5FA0B862C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C155D"/>
  </w:style>
  <w:style w:type="paragraph" w:styleId="berschrift1">
    <w:name w:val="heading 1"/>
    <w:basedOn w:val="Standard"/>
    <w:next w:val="Standard"/>
    <w:link w:val="berschrift1Zchn"/>
    <w:uiPriority w:val="9"/>
    <w:qFormat/>
    <w:rsid w:val="006C155D"/>
    <w:pPr>
      <w:keepNext/>
      <w:keepLines/>
      <w:spacing w:before="240" w:line="480" w:lineRule="auto"/>
      <w:outlineLvl w:val="0"/>
    </w:pPr>
    <w:rPr>
      <w:rFonts w:ascii="Arial" w:eastAsiaTheme="majorEastAsia" w:hAnsi="Arial" w:cs="Arial"/>
      <w:b/>
      <w:sz w:val="28"/>
      <w:szCs w:val="28"/>
      <w:lang w:val="en-US"/>
    </w:rPr>
  </w:style>
  <w:style w:type="paragraph" w:styleId="berschrift2">
    <w:name w:val="heading 2"/>
    <w:basedOn w:val="Standard"/>
    <w:next w:val="Standard"/>
    <w:link w:val="berschrift2Zchn"/>
    <w:uiPriority w:val="9"/>
    <w:unhideWhenUsed/>
    <w:qFormat/>
    <w:rsid w:val="006C155D"/>
    <w:pPr>
      <w:outlineLvl w:val="1"/>
    </w:pPr>
    <w:rPr>
      <w:b/>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ED1435"/>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ED1435"/>
    <w:rPr>
      <w:rFonts w:ascii="Times New Roman" w:hAnsi="Times New Roman" w:cs="Times New Roman"/>
      <w:sz w:val="18"/>
      <w:szCs w:val="18"/>
    </w:rPr>
  </w:style>
  <w:style w:type="character" w:customStyle="1" w:styleId="berschrift1Zchn">
    <w:name w:val="Überschrift 1 Zchn"/>
    <w:basedOn w:val="Absatz-Standardschriftart"/>
    <w:link w:val="berschrift1"/>
    <w:uiPriority w:val="9"/>
    <w:rsid w:val="006C155D"/>
    <w:rPr>
      <w:rFonts w:ascii="Arial" w:eastAsiaTheme="majorEastAsia" w:hAnsi="Arial" w:cs="Arial"/>
      <w:b/>
      <w:sz w:val="28"/>
      <w:szCs w:val="28"/>
      <w:lang w:val="en-US"/>
    </w:rPr>
  </w:style>
  <w:style w:type="character" w:customStyle="1" w:styleId="berschrift2Zchn">
    <w:name w:val="Überschrift 2 Zchn"/>
    <w:basedOn w:val="Absatz-Standardschriftart"/>
    <w:link w:val="berschrift2"/>
    <w:uiPriority w:val="9"/>
    <w:rsid w:val="006C155D"/>
    <w:rPr>
      <w:b/>
      <w:lang w:val="en-US"/>
    </w:rPr>
  </w:style>
  <w:style w:type="character" w:customStyle="1" w:styleId="s1">
    <w:name w:val="s1"/>
    <w:basedOn w:val="Absatz-Standardschriftart"/>
    <w:rsid w:val="006C155D"/>
  </w:style>
  <w:style w:type="paragraph" w:customStyle="1" w:styleId="EndNoteBibliographyTitle">
    <w:name w:val="EndNote Bibliography Title"/>
    <w:basedOn w:val="Standard"/>
    <w:link w:val="EndNoteBibliographyTitleZchn"/>
    <w:rsid w:val="006C155D"/>
    <w:pPr>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sid w:val="006C155D"/>
    <w:rPr>
      <w:rFonts w:ascii="Calibri" w:hAnsi="Calibri" w:cs="Calibri"/>
      <w:lang w:val="en-US"/>
    </w:rPr>
  </w:style>
  <w:style w:type="paragraph" w:customStyle="1" w:styleId="EndNoteBibliography">
    <w:name w:val="EndNote Bibliography"/>
    <w:basedOn w:val="Standard"/>
    <w:link w:val="EndNoteBibliographyZchn"/>
    <w:rsid w:val="006C155D"/>
    <w:rPr>
      <w:rFonts w:ascii="Calibri" w:hAnsi="Calibri" w:cs="Calibri"/>
      <w:lang w:val="en-US"/>
    </w:rPr>
  </w:style>
  <w:style w:type="character" w:customStyle="1" w:styleId="EndNoteBibliographyZchn">
    <w:name w:val="EndNote Bibliography Zchn"/>
    <w:basedOn w:val="Absatz-Standardschriftart"/>
    <w:link w:val="EndNoteBibliography"/>
    <w:rsid w:val="006C155D"/>
    <w:rPr>
      <w:rFonts w:ascii="Calibri" w:hAnsi="Calibri" w:cs="Calibri"/>
      <w:lang w:val="en-US"/>
    </w:rPr>
  </w:style>
  <w:style w:type="paragraph" w:styleId="Kopfzeile">
    <w:name w:val="header"/>
    <w:basedOn w:val="Standard"/>
    <w:link w:val="KopfzeileZchn"/>
    <w:uiPriority w:val="99"/>
    <w:unhideWhenUsed/>
    <w:rsid w:val="00A7503C"/>
    <w:pPr>
      <w:tabs>
        <w:tab w:val="center" w:pos="4536"/>
        <w:tab w:val="right" w:pos="9072"/>
      </w:tabs>
    </w:pPr>
  </w:style>
  <w:style w:type="character" w:customStyle="1" w:styleId="KopfzeileZchn">
    <w:name w:val="Kopfzeile Zchn"/>
    <w:basedOn w:val="Absatz-Standardschriftart"/>
    <w:link w:val="Kopfzeile"/>
    <w:uiPriority w:val="99"/>
    <w:rsid w:val="00A7503C"/>
  </w:style>
  <w:style w:type="paragraph" w:styleId="Fuzeile">
    <w:name w:val="footer"/>
    <w:basedOn w:val="Standard"/>
    <w:link w:val="FuzeileZchn"/>
    <w:uiPriority w:val="99"/>
    <w:unhideWhenUsed/>
    <w:rsid w:val="00A7503C"/>
    <w:pPr>
      <w:tabs>
        <w:tab w:val="center" w:pos="4536"/>
        <w:tab w:val="right" w:pos="9072"/>
      </w:tabs>
    </w:pPr>
  </w:style>
  <w:style w:type="character" w:customStyle="1" w:styleId="FuzeileZchn">
    <w:name w:val="Fußzeile Zchn"/>
    <w:basedOn w:val="Absatz-Standardschriftart"/>
    <w:link w:val="Fuzeile"/>
    <w:uiPriority w:val="99"/>
    <w:rsid w:val="00A750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84</Words>
  <Characters>3683</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os Rovas</dc:creator>
  <cp:keywords/>
  <dc:description/>
  <cp:lastModifiedBy>Alexandros Rovas</cp:lastModifiedBy>
  <cp:revision>13</cp:revision>
  <dcterms:created xsi:type="dcterms:W3CDTF">2020-08-29T21:00:00Z</dcterms:created>
  <dcterms:modified xsi:type="dcterms:W3CDTF">2020-09-16T19:53:00Z</dcterms:modified>
</cp:coreProperties>
</file>